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3716" w:type="dxa"/>
        <w:tblLayout w:type="fixed"/>
        <w:tblLook w:val="04A0" w:firstRow="1" w:lastRow="0" w:firstColumn="1" w:lastColumn="0" w:noHBand="0" w:noVBand="1"/>
      </w:tblPr>
      <w:tblGrid>
        <w:gridCol w:w="2376"/>
        <w:gridCol w:w="1276"/>
        <w:gridCol w:w="1418"/>
        <w:gridCol w:w="2409"/>
        <w:gridCol w:w="1560"/>
        <w:gridCol w:w="1275"/>
        <w:gridCol w:w="1276"/>
        <w:gridCol w:w="2126"/>
      </w:tblGrid>
      <w:tr w:rsidR="003D293C" w:rsidRPr="00B158F8" w14:paraId="4508989D" w14:textId="34434737" w:rsidTr="003D293C">
        <w:trPr>
          <w:trHeight w:val="306"/>
        </w:trPr>
        <w:tc>
          <w:tcPr>
            <w:tcW w:w="2376" w:type="dxa"/>
          </w:tcPr>
          <w:p w14:paraId="5D34AD45" w14:textId="030424C0" w:rsidR="0076778B" w:rsidRPr="00812AF2" w:rsidRDefault="0076778B" w:rsidP="00117108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b/>
                <w:bCs/>
                <w:noProof w:val="0"/>
                <w:sz w:val="22"/>
                <w:szCs w:val="22"/>
                <w:lang w:val="en-US"/>
              </w:rPr>
            </w:pPr>
            <w:bookmarkStart w:id="0" w:name="_GoBack"/>
            <w:bookmarkEnd w:id="0"/>
            <w:r w:rsidRPr="003C2D24">
              <w:rPr>
                <w:rFonts w:ascii="Arial" w:hAnsi="Arial" w:cs="Arial"/>
                <w:b/>
                <w:bCs/>
                <w:sz w:val="22"/>
                <w:szCs w:val="22"/>
              </w:rPr>
              <w:t>Combination</w:t>
            </w:r>
          </w:p>
        </w:tc>
        <w:tc>
          <w:tcPr>
            <w:tcW w:w="1276" w:type="dxa"/>
          </w:tcPr>
          <w:p w14:paraId="48E815E5" w14:textId="5102826F" w:rsidR="0076778B" w:rsidRPr="00812AF2" w:rsidRDefault="0076778B" w:rsidP="00117108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b/>
                <w:bCs/>
                <w:noProof w:val="0"/>
                <w:sz w:val="22"/>
                <w:szCs w:val="22"/>
                <w:lang w:val="en-US"/>
              </w:rPr>
            </w:pPr>
            <w:r w:rsidRPr="003C2D24">
              <w:rPr>
                <w:rFonts w:ascii="Arial" w:hAnsi="Arial" w:cs="Arial"/>
                <w:b/>
                <w:bCs/>
                <w:sz w:val="22"/>
                <w:szCs w:val="22"/>
              </w:rPr>
              <w:t>Antibiotic presence</w:t>
            </w:r>
          </w:p>
        </w:tc>
        <w:tc>
          <w:tcPr>
            <w:tcW w:w="1418" w:type="dxa"/>
          </w:tcPr>
          <w:p w14:paraId="0A9CC644" w14:textId="2E17D29A" w:rsidR="0076778B" w:rsidRPr="00180D0C" w:rsidRDefault="0076778B" w:rsidP="00117108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b/>
                <w:bCs/>
                <w:noProof w:val="0"/>
                <w:sz w:val="22"/>
                <w:szCs w:val="22"/>
                <w:vertAlign w:val="superscript"/>
                <w:lang w:val="en-US"/>
              </w:rPr>
            </w:pPr>
            <w:r w:rsidRPr="003C2D24">
              <w:rPr>
                <w:rFonts w:ascii="Arial" w:hAnsi="Arial" w:cs="Arial"/>
                <w:b/>
                <w:bCs/>
                <w:sz w:val="22"/>
                <w:szCs w:val="22"/>
              </w:rPr>
              <w:t>Factor</w:t>
            </w:r>
            <w:r w:rsidR="003D293C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409" w:type="dxa"/>
          </w:tcPr>
          <w:p w14:paraId="3B6ECA89" w14:textId="6AA3D6CE" w:rsidR="0076778B" w:rsidRPr="00812AF2" w:rsidRDefault="0076778B" w:rsidP="00117108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b/>
                <w:bCs/>
                <w:noProof w:val="0"/>
                <w:sz w:val="22"/>
                <w:szCs w:val="22"/>
                <w:lang w:val="en-US"/>
              </w:rPr>
            </w:pPr>
            <w:r w:rsidRPr="003C2D24">
              <w:rPr>
                <w:rFonts w:ascii="Arial" w:hAnsi="Arial" w:cs="Arial"/>
                <w:b/>
                <w:bCs/>
                <w:sz w:val="22"/>
                <w:szCs w:val="22"/>
              </w:rPr>
              <w:t>Single comparisons</w:t>
            </w:r>
            <w:r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1,2</w:t>
            </w:r>
          </w:p>
        </w:tc>
        <w:tc>
          <w:tcPr>
            <w:tcW w:w="1560" w:type="dxa"/>
            <w:noWrap/>
            <w:hideMark/>
          </w:tcPr>
          <w:p w14:paraId="541BF9BA" w14:textId="77777777" w:rsidR="003D293C" w:rsidRDefault="0076778B" w:rsidP="00117108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C2D24">
              <w:rPr>
                <w:rFonts w:ascii="Arial" w:hAnsi="Arial" w:cs="Arial"/>
                <w:b/>
                <w:bCs/>
                <w:sz w:val="22"/>
                <w:szCs w:val="22"/>
              </w:rPr>
              <w:t>Degrees of</w:t>
            </w:r>
          </w:p>
          <w:p w14:paraId="245CCD93" w14:textId="504842CA" w:rsidR="0076778B" w:rsidRPr="00812AF2" w:rsidRDefault="0076778B" w:rsidP="00117108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b/>
                <w:bCs/>
                <w:noProof w:val="0"/>
                <w:sz w:val="22"/>
                <w:szCs w:val="22"/>
                <w:lang w:val="en-US"/>
              </w:rPr>
            </w:pPr>
            <w:r w:rsidRPr="003C2D2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freedom</w:t>
            </w:r>
            <w:r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1,2</w:t>
            </w:r>
          </w:p>
        </w:tc>
        <w:tc>
          <w:tcPr>
            <w:tcW w:w="1275" w:type="dxa"/>
            <w:noWrap/>
            <w:hideMark/>
          </w:tcPr>
          <w:p w14:paraId="17475825" w14:textId="100C2AE2" w:rsidR="0076778B" w:rsidRPr="00812AF2" w:rsidRDefault="0076778B" w:rsidP="00117108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b/>
                <w:bCs/>
                <w:noProof w:val="0"/>
                <w:sz w:val="22"/>
                <w:szCs w:val="22"/>
                <w:lang w:val="en-US"/>
              </w:rPr>
            </w:pPr>
            <w:r w:rsidRPr="003C2D24">
              <w:rPr>
                <w:rFonts w:ascii="Arial" w:hAnsi="Arial" w:cs="Arial"/>
                <w:b/>
                <w:bCs/>
                <w:sz w:val="22"/>
                <w:szCs w:val="22"/>
              </w:rPr>
              <w:t>F value</w:t>
            </w:r>
            <w:r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270D51D1" w14:textId="4EC3CAB4" w:rsidR="0076778B" w:rsidRPr="00812AF2" w:rsidRDefault="0076778B" w:rsidP="00117108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b/>
                <w:bCs/>
                <w:noProof w:val="0"/>
                <w:sz w:val="22"/>
                <w:szCs w:val="22"/>
                <w:lang w:val="en-US"/>
              </w:rPr>
            </w:pPr>
            <w:r w:rsidRPr="003C2D24">
              <w:rPr>
                <w:rFonts w:ascii="Arial" w:hAnsi="Arial" w:cs="Arial"/>
                <w:b/>
                <w:bCs/>
                <w:sz w:val="22"/>
                <w:szCs w:val="22"/>
              </w:rPr>
              <w:t>t value</w:t>
            </w:r>
            <w:r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1,2</w:t>
            </w:r>
          </w:p>
        </w:tc>
        <w:tc>
          <w:tcPr>
            <w:tcW w:w="2126" w:type="dxa"/>
          </w:tcPr>
          <w:p w14:paraId="140FE931" w14:textId="3E69AE00" w:rsidR="0076778B" w:rsidRPr="003C2D24" w:rsidRDefault="0076778B" w:rsidP="00117108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  <w:r w:rsidR="003D293C" w:rsidRPr="00180D0C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1,2</w:t>
            </w:r>
          </w:p>
        </w:tc>
      </w:tr>
      <w:tr w:rsidR="003350A2" w:rsidRPr="00B158F8" w14:paraId="0FC14F69" w14:textId="4171B8F8" w:rsidTr="003D293C">
        <w:trPr>
          <w:trHeight w:val="392"/>
        </w:trPr>
        <w:tc>
          <w:tcPr>
            <w:tcW w:w="2376" w:type="dxa"/>
            <w:shd w:val="clear" w:color="auto" w:fill="D9D9D9" w:themeFill="background1" w:themeFillShade="D9"/>
          </w:tcPr>
          <w:p w14:paraId="75D3A921" w14:textId="484449AF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 w:rsidRPr="00AD20B0">
              <w:rPr>
                <w:rFonts w:ascii="Arial" w:hAnsi="Arial" w:cs="Arial"/>
                <w:sz w:val="22"/>
                <w:szCs w:val="22"/>
              </w:rPr>
              <w:t>Ciprofloxacin-Gallium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40C5EFB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79A4B718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3F1113D9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shd w:val="clear" w:color="auto" w:fill="D9D9D9" w:themeFill="background1" w:themeFillShade="D9"/>
            <w:noWrap/>
          </w:tcPr>
          <w:p w14:paraId="0D3336B0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  <w:noWrap/>
          </w:tcPr>
          <w:p w14:paraId="00C5C307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noWrap/>
          </w:tcPr>
          <w:p w14:paraId="3DD782CA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42D1D677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</w:tr>
      <w:tr w:rsidR="003350A2" w:rsidRPr="00B158F8" w14:paraId="4A949ADD" w14:textId="071D5AF1" w:rsidTr="003D293C">
        <w:trPr>
          <w:trHeight w:val="393"/>
        </w:trPr>
        <w:tc>
          <w:tcPr>
            <w:tcW w:w="2376" w:type="dxa"/>
          </w:tcPr>
          <w:p w14:paraId="06102DCA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</w:tcPr>
          <w:p w14:paraId="35B94C2A" w14:textId="7ECBA6CC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 w:rsidRPr="00AD20B0">
              <w:rPr>
                <w:rFonts w:ascii="Arial" w:hAnsi="Arial" w:cs="Arial"/>
                <w:sz w:val="22"/>
                <w:szCs w:val="22"/>
              </w:rPr>
              <w:t>- Atb</w:t>
            </w:r>
          </w:p>
        </w:tc>
        <w:tc>
          <w:tcPr>
            <w:tcW w:w="1418" w:type="dxa"/>
          </w:tcPr>
          <w:p w14:paraId="20ABC06D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</w:tcPr>
          <w:p w14:paraId="7801CEEA" w14:textId="1C66D705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 w:rsidRPr="00AD20B0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 xml:space="preserve"> vs reference line</w:t>
            </w:r>
          </w:p>
        </w:tc>
        <w:tc>
          <w:tcPr>
            <w:tcW w:w="1560" w:type="dxa"/>
            <w:noWrap/>
          </w:tcPr>
          <w:p w14:paraId="786BE57C" w14:textId="311AE542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275" w:type="dxa"/>
            <w:noWrap/>
          </w:tcPr>
          <w:p w14:paraId="5E4FB743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noWrap/>
          </w:tcPr>
          <w:p w14:paraId="333670DD" w14:textId="6FD9EC57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-5.71</w:t>
            </w:r>
          </w:p>
        </w:tc>
        <w:tc>
          <w:tcPr>
            <w:tcW w:w="2126" w:type="dxa"/>
          </w:tcPr>
          <w:p w14:paraId="0C367C83" w14:textId="4CFB6E68" w:rsidR="003350A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4.121  </w:t>
            </w:r>
            <w:r w:rsidRPr="00812AF2">
              <w:rPr>
                <w:rFonts w:ascii="Arial" w:hAnsi="Arial" w:cs="Arial"/>
                <w:sz w:val="22"/>
                <w:szCs w:val="22"/>
                <w:lang w:val="en-US"/>
              </w:rPr>
              <w:t>x 10</w:t>
            </w:r>
            <w:r w:rsidRPr="00812AF2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</w:t>
            </w:r>
            <w: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5</w:t>
            </w:r>
          </w:p>
        </w:tc>
      </w:tr>
      <w:tr w:rsidR="003350A2" w:rsidRPr="00B158F8" w14:paraId="44EC5593" w14:textId="21536078" w:rsidTr="003D293C">
        <w:trPr>
          <w:trHeight w:val="392"/>
        </w:trPr>
        <w:tc>
          <w:tcPr>
            <w:tcW w:w="2376" w:type="dxa"/>
          </w:tcPr>
          <w:p w14:paraId="4205DC30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</w:tcPr>
          <w:p w14:paraId="75DCF759" w14:textId="164CBDDE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390A1056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</w:tcPr>
          <w:p w14:paraId="52218896" w14:textId="3CF62A1B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 w:rsidRPr="00AD20B0">
              <w:rPr>
                <w:rFonts w:ascii="Arial" w:hAnsi="Arial" w:cs="Arial"/>
                <w:sz w:val="22"/>
                <w:szCs w:val="22"/>
              </w:rPr>
              <w:t>Low</w:t>
            </w:r>
            <w:r>
              <w:rPr>
                <w:rFonts w:ascii="Arial" w:hAnsi="Arial" w:cs="Arial"/>
                <w:sz w:val="22"/>
                <w:szCs w:val="22"/>
              </w:rPr>
              <w:t xml:space="preserve"> vs reference line</w:t>
            </w:r>
          </w:p>
        </w:tc>
        <w:tc>
          <w:tcPr>
            <w:tcW w:w="1560" w:type="dxa"/>
            <w:noWrap/>
          </w:tcPr>
          <w:p w14:paraId="6B81B80F" w14:textId="7B1C00B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75" w:type="dxa"/>
            <w:noWrap/>
          </w:tcPr>
          <w:p w14:paraId="6A7F01EC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noWrap/>
          </w:tcPr>
          <w:p w14:paraId="257998EC" w14:textId="7C546DBA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-13.56</w:t>
            </w:r>
          </w:p>
        </w:tc>
        <w:tc>
          <w:tcPr>
            <w:tcW w:w="2126" w:type="dxa"/>
          </w:tcPr>
          <w:p w14:paraId="16A89BE3" w14:textId="64C76312" w:rsidR="003350A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.786  </w:t>
            </w:r>
            <w:r w:rsidRPr="00812AF2">
              <w:rPr>
                <w:rFonts w:ascii="Arial" w:hAnsi="Arial" w:cs="Arial"/>
                <w:sz w:val="22"/>
                <w:szCs w:val="22"/>
                <w:lang w:val="en-US"/>
              </w:rPr>
              <w:t>x 10</w:t>
            </w:r>
            <w:r w:rsidRPr="00812AF2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</w:t>
            </w:r>
            <w: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6</w:t>
            </w:r>
          </w:p>
        </w:tc>
      </w:tr>
      <w:tr w:rsidR="003350A2" w:rsidRPr="00B158F8" w14:paraId="56107C07" w14:textId="5D710118" w:rsidTr="003D293C">
        <w:trPr>
          <w:trHeight w:val="392"/>
        </w:trPr>
        <w:tc>
          <w:tcPr>
            <w:tcW w:w="2376" w:type="dxa"/>
          </w:tcPr>
          <w:p w14:paraId="399BB8F3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</w:tcPr>
          <w:p w14:paraId="2613263C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47AE8B1C" w14:textId="7D71B6DC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</w:tcPr>
          <w:p w14:paraId="0E1B9DAC" w14:textId="3FC1FEB7" w:rsidR="003350A2" w:rsidRPr="00812AF2" w:rsidRDefault="00DC1D6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Intermediate </w:t>
            </w:r>
            <w:r w:rsidR="003350A2">
              <w:rPr>
                <w:rFonts w:ascii="Arial" w:hAnsi="Arial" w:cs="Arial"/>
                <w:sz w:val="22"/>
                <w:szCs w:val="22"/>
              </w:rPr>
              <w:t>vs reference line</w:t>
            </w:r>
          </w:p>
        </w:tc>
        <w:tc>
          <w:tcPr>
            <w:tcW w:w="1560" w:type="dxa"/>
            <w:noWrap/>
          </w:tcPr>
          <w:p w14:paraId="547C838F" w14:textId="1D6EBF9F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75" w:type="dxa"/>
            <w:noWrap/>
          </w:tcPr>
          <w:p w14:paraId="47CFE801" w14:textId="0E81050B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noWrap/>
          </w:tcPr>
          <w:p w14:paraId="0E044D27" w14:textId="06AB38DD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2.51</w:t>
            </w:r>
          </w:p>
        </w:tc>
        <w:tc>
          <w:tcPr>
            <w:tcW w:w="2126" w:type="dxa"/>
          </w:tcPr>
          <w:p w14:paraId="5343E74F" w14:textId="50309AD4" w:rsidR="003350A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0</w:t>
            </w:r>
          </w:p>
        </w:tc>
      </w:tr>
      <w:tr w:rsidR="00B70649" w:rsidRPr="00B158F8" w14:paraId="2E0387AD" w14:textId="77777777" w:rsidTr="003D293C">
        <w:trPr>
          <w:trHeight w:val="392"/>
        </w:trPr>
        <w:tc>
          <w:tcPr>
            <w:tcW w:w="2376" w:type="dxa"/>
          </w:tcPr>
          <w:p w14:paraId="071CA81D" w14:textId="77777777" w:rsidR="00B70649" w:rsidRPr="00812AF2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</w:tcPr>
          <w:p w14:paraId="716A155B" w14:textId="7A778A82" w:rsidR="00B70649" w:rsidRPr="00AD20B0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AD20B0">
              <w:rPr>
                <w:rFonts w:ascii="Arial" w:hAnsi="Arial" w:cs="Arial"/>
                <w:sz w:val="22"/>
                <w:szCs w:val="22"/>
              </w:rPr>
              <w:t>+ Atb</w:t>
            </w:r>
          </w:p>
        </w:tc>
        <w:tc>
          <w:tcPr>
            <w:tcW w:w="1418" w:type="dxa"/>
          </w:tcPr>
          <w:p w14:paraId="0DC24670" w14:textId="77777777" w:rsidR="00B70649" w:rsidRPr="00AD20B0" w:rsidRDefault="00B70649" w:rsidP="00B70649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09" w:type="dxa"/>
          </w:tcPr>
          <w:p w14:paraId="7114EC42" w14:textId="21A8D8EC" w:rsidR="00B70649" w:rsidRPr="00812AF2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 w:rsidRPr="00AD20B0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 xml:space="preserve"> vs reference line</w:t>
            </w:r>
          </w:p>
        </w:tc>
        <w:tc>
          <w:tcPr>
            <w:tcW w:w="1560" w:type="dxa"/>
            <w:noWrap/>
          </w:tcPr>
          <w:p w14:paraId="4AB89B4F" w14:textId="3DB8B136" w:rsidR="00B70649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42A48">
              <w:rPr>
                <w:rFonts w:ascii="Arial" w:hAnsi="Arial" w:cs="Arial"/>
                <w:sz w:val="22"/>
                <w:szCs w:val="22"/>
                <w:lang w:val="en-US"/>
              </w:rPr>
              <w:t>15</w:t>
            </w:r>
          </w:p>
        </w:tc>
        <w:tc>
          <w:tcPr>
            <w:tcW w:w="1275" w:type="dxa"/>
            <w:noWrap/>
          </w:tcPr>
          <w:p w14:paraId="272AFEF1" w14:textId="77777777" w:rsidR="00B70649" w:rsidRDefault="00B70649" w:rsidP="00B70649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noWrap/>
          </w:tcPr>
          <w:p w14:paraId="378323D7" w14:textId="19258A62" w:rsidR="00B70649" w:rsidRPr="00812AF2" w:rsidRDefault="00B70649" w:rsidP="00B70649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 w:rsidRPr="00942A48">
              <w:rPr>
                <w:rFonts w:ascii="Arial" w:hAnsi="Arial" w:cs="Arial"/>
                <w:sz w:val="22"/>
                <w:szCs w:val="22"/>
                <w:lang w:val="en-US"/>
              </w:rPr>
              <w:t>7.27</w:t>
            </w:r>
          </w:p>
        </w:tc>
        <w:tc>
          <w:tcPr>
            <w:tcW w:w="2126" w:type="dxa"/>
          </w:tcPr>
          <w:p w14:paraId="3D02C31A" w14:textId="5D1EC7BB" w:rsidR="00B70649" w:rsidRDefault="00B70649" w:rsidP="00B70649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42A48">
              <w:rPr>
                <w:rFonts w:ascii="Arial" w:hAnsi="Arial" w:cs="Arial"/>
                <w:sz w:val="22"/>
                <w:szCs w:val="22"/>
                <w:lang w:val="en-US"/>
              </w:rPr>
              <w:t>2.749  x 10</w:t>
            </w:r>
            <w:r w:rsidRPr="00942A48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6-</w:t>
            </w:r>
          </w:p>
        </w:tc>
      </w:tr>
      <w:tr w:rsidR="00B70649" w:rsidRPr="00B158F8" w14:paraId="1157F044" w14:textId="77777777" w:rsidTr="003D293C">
        <w:trPr>
          <w:trHeight w:val="392"/>
        </w:trPr>
        <w:tc>
          <w:tcPr>
            <w:tcW w:w="2376" w:type="dxa"/>
          </w:tcPr>
          <w:p w14:paraId="32764EFA" w14:textId="77777777" w:rsidR="00B70649" w:rsidRPr="00812AF2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</w:tcPr>
          <w:p w14:paraId="7FC0951F" w14:textId="77777777" w:rsidR="00B70649" w:rsidRPr="00AD20B0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</w:tcPr>
          <w:p w14:paraId="1A25D155" w14:textId="77777777" w:rsidR="00B70649" w:rsidRPr="00AD20B0" w:rsidRDefault="00B70649" w:rsidP="00B70649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09" w:type="dxa"/>
          </w:tcPr>
          <w:p w14:paraId="37DC6227" w14:textId="65969173" w:rsidR="00B70649" w:rsidRPr="00812AF2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 w:rsidRPr="00AD20B0">
              <w:rPr>
                <w:rFonts w:ascii="Arial" w:hAnsi="Arial" w:cs="Arial"/>
                <w:sz w:val="22"/>
                <w:szCs w:val="22"/>
              </w:rPr>
              <w:t>Low</w:t>
            </w:r>
            <w:r>
              <w:rPr>
                <w:rFonts w:ascii="Arial" w:hAnsi="Arial" w:cs="Arial"/>
                <w:sz w:val="22"/>
                <w:szCs w:val="22"/>
              </w:rPr>
              <w:t xml:space="preserve"> vs reference line</w:t>
            </w:r>
          </w:p>
        </w:tc>
        <w:tc>
          <w:tcPr>
            <w:tcW w:w="1560" w:type="dxa"/>
            <w:noWrap/>
          </w:tcPr>
          <w:p w14:paraId="1CAE3575" w14:textId="717336F6" w:rsidR="00B70649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42A48">
              <w:rPr>
                <w:rFonts w:ascii="Arial" w:hAnsi="Arial" w:cs="Arial"/>
                <w:sz w:val="22"/>
                <w:szCs w:val="22"/>
                <w:lang w:val="en-US"/>
              </w:rPr>
              <w:t>15</w:t>
            </w:r>
          </w:p>
        </w:tc>
        <w:tc>
          <w:tcPr>
            <w:tcW w:w="1275" w:type="dxa"/>
            <w:noWrap/>
          </w:tcPr>
          <w:p w14:paraId="62458153" w14:textId="77777777" w:rsidR="00B70649" w:rsidRDefault="00B70649" w:rsidP="00B70649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noWrap/>
          </w:tcPr>
          <w:p w14:paraId="1F7F335B" w14:textId="503A8EE4" w:rsidR="00B70649" w:rsidRPr="00812AF2" w:rsidRDefault="00B70649" w:rsidP="00B70649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 w:rsidRPr="00942A48">
              <w:rPr>
                <w:rFonts w:ascii="Arial" w:hAnsi="Arial" w:cs="Arial"/>
                <w:sz w:val="22"/>
                <w:szCs w:val="22"/>
                <w:lang w:val="en-US"/>
              </w:rPr>
              <w:t>2.54</w:t>
            </w:r>
          </w:p>
        </w:tc>
        <w:tc>
          <w:tcPr>
            <w:tcW w:w="2126" w:type="dxa"/>
          </w:tcPr>
          <w:p w14:paraId="6DE1FA9B" w14:textId="00E1393D" w:rsidR="00B70649" w:rsidRDefault="00B70649" w:rsidP="00B70649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42A48">
              <w:rPr>
                <w:rFonts w:ascii="Arial" w:hAnsi="Arial" w:cs="Arial"/>
                <w:sz w:val="22"/>
                <w:szCs w:val="22"/>
                <w:lang w:val="en-US"/>
              </w:rPr>
              <w:t>0.022</w:t>
            </w:r>
          </w:p>
        </w:tc>
      </w:tr>
      <w:tr w:rsidR="00B70649" w:rsidRPr="00B158F8" w14:paraId="3327BDB0" w14:textId="77777777" w:rsidTr="003D293C">
        <w:trPr>
          <w:trHeight w:val="392"/>
        </w:trPr>
        <w:tc>
          <w:tcPr>
            <w:tcW w:w="2376" w:type="dxa"/>
          </w:tcPr>
          <w:p w14:paraId="14D7B0E9" w14:textId="77777777" w:rsidR="00B70649" w:rsidRPr="00812AF2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</w:tcPr>
          <w:p w14:paraId="31AA8B33" w14:textId="77777777" w:rsidR="00B70649" w:rsidRPr="00AD20B0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</w:tcPr>
          <w:p w14:paraId="76AAF1F9" w14:textId="77777777" w:rsidR="00B70649" w:rsidRPr="00AD20B0" w:rsidRDefault="00B70649" w:rsidP="00B70649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09" w:type="dxa"/>
          </w:tcPr>
          <w:p w14:paraId="1711E47B" w14:textId="5C56E010" w:rsidR="00B70649" w:rsidRPr="00812AF2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Intermediate vs reference line</w:t>
            </w:r>
          </w:p>
        </w:tc>
        <w:tc>
          <w:tcPr>
            <w:tcW w:w="1560" w:type="dxa"/>
            <w:noWrap/>
          </w:tcPr>
          <w:p w14:paraId="24770273" w14:textId="6C106D1B" w:rsidR="00B70649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42A48">
              <w:rPr>
                <w:rFonts w:ascii="Arial" w:hAnsi="Arial" w:cs="Arial"/>
                <w:sz w:val="22"/>
                <w:szCs w:val="22"/>
                <w:lang w:val="en-US"/>
              </w:rPr>
              <w:t>15</w:t>
            </w:r>
          </w:p>
        </w:tc>
        <w:tc>
          <w:tcPr>
            <w:tcW w:w="1275" w:type="dxa"/>
            <w:noWrap/>
          </w:tcPr>
          <w:p w14:paraId="04A5BF5C" w14:textId="77777777" w:rsidR="00B70649" w:rsidRDefault="00B70649" w:rsidP="00B70649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noWrap/>
          </w:tcPr>
          <w:p w14:paraId="65AAEE22" w14:textId="6ED27F8D" w:rsidR="00B70649" w:rsidRPr="00812AF2" w:rsidRDefault="00B70649" w:rsidP="00B70649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 w:rsidRPr="00942A48">
              <w:rPr>
                <w:rFonts w:ascii="Arial" w:hAnsi="Arial" w:cs="Arial"/>
                <w:sz w:val="22"/>
                <w:szCs w:val="22"/>
                <w:lang w:val="en-US"/>
              </w:rPr>
              <w:t>2.17</w:t>
            </w:r>
          </w:p>
        </w:tc>
        <w:tc>
          <w:tcPr>
            <w:tcW w:w="2126" w:type="dxa"/>
          </w:tcPr>
          <w:p w14:paraId="697E73A7" w14:textId="5B5D86A4" w:rsidR="00B70649" w:rsidRDefault="00B70649" w:rsidP="00B70649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42A48">
              <w:rPr>
                <w:rFonts w:ascii="Arial" w:hAnsi="Arial" w:cs="Arial"/>
                <w:sz w:val="22"/>
                <w:szCs w:val="22"/>
                <w:lang w:val="en-US"/>
              </w:rPr>
              <w:t>0.046</w:t>
            </w:r>
          </w:p>
        </w:tc>
      </w:tr>
      <w:tr w:rsidR="003350A2" w:rsidRPr="00B158F8" w14:paraId="699D4A7E" w14:textId="6F0DA99F" w:rsidTr="003D293C">
        <w:trPr>
          <w:trHeight w:val="392"/>
        </w:trPr>
        <w:tc>
          <w:tcPr>
            <w:tcW w:w="2376" w:type="dxa"/>
          </w:tcPr>
          <w:p w14:paraId="5172EE7C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</w:tcPr>
          <w:p w14:paraId="4133F200" w14:textId="10559BC2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00D7B382" w14:textId="5AF8CCA0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 w:rsidRPr="00AD20B0">
              <w:rPr>
                <w:rFonts w:ascii="Arial" w:hAnsi="Arial" w:cs="Arial"/>
                <w:sz w:val="22"/>
                <w:szCs w:val="22"/>
              </w:rPr>
              <w:t>Treatment</w:t>
            </w:r>
          </w:p>
        </w:tc>
        <w:tc>
          <w:tcPr>
            <w:tcW w:w="2409" w:type="dxa"/>
          </w:tcPr>
          <w:p w14:paraId="6E0E3CF8" w14:textId="0B67F92D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noWrap/>
          </w:tcPr>
          <w:p w14:paraId="3345DF85" w14:textId="29B85936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75" w:type="dxa"/>
            <w:noWrap/>
          </w:tcPr>
          <w:p w14:paraId="1A9CC636" w14:textId="4C4F7214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4.17</w:t>
            </w:r>
          </w:p>
        </w:tc>
        <w:tc>
          <w:tcPr>
            <w:tcW w:w="1276" w:type="dxa"/>
            <w:noWrap/>
          </w:tcPr>
          <w:p w14:paraId="0B6CD7BE" w14:textId="06A9C56B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14:paraId="7A31367D" w14:textId="73B0A96E" w:rsidR="003350A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2</w:t>
            </w:r>
          </w:p>
        </w:tc>
      </w:tr>
      <w:tr w:rsidR="003350A2" w:rsidRPr="00B158F8" w14:paraId="384CA3D7" w14:textId="4D0451D2" w:rsidTr="003D293C">
        <w:trPr>
          <w:trHeight w:val="392"/>
        </w:trPr>
        <w:tc>
          <w:tcPr>
            <w:tcW w:w="2376" w:type="dxa"/>
          </w:tcPr>
          <w:p w14:paraId="523FC5FF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</w:tcPr>
          <w:p w14:paraId="739BBBFF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38882936" w14:textId="4C407364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 w:rsidRPr="00AD20B0">
              <w:rPr>
                <w:rFonts w:ascii="Arial" w:hAnsi="Arial" w:cs="Arial"/>
                <w:sz w:val="22"/>
                <w:szCs w:val="22"/>
              </w:rPr>
              <w:t>Residuals</w:t>
            </w:r>
          </w:p>
        </w:tc>
        <w:tc>
          <w:tcPr>
            <w:tcW w:w="2409" w:type="dxa"/>
          </w:tcPr>
          <w:p w14:paraId="5AA1D4F5" w14:textId="2ECEEBFF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noWrap/>
          </w:tcPr>
          <w:p w14:paraId="0D739AC4" w14:textId="1ED83B2A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45</w:t>
            </w:r>
          </w:p>
        </w:tc>
        <w:tc>
          <w:tcPr>
            <w:tcW w:w="1275" w:type="dxa"/>
            <w:noWrap/>
          </w:tcPr>
          <w:p w14:paraId="270509ED" w14:textId="0F39BAF4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noWrap/>
          </w:tcPr>
          <w:p w14:paraId="075A8FD5" w14:textId="3A073D2A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14:paraId="39C3BB3C" w14:textId="77777777" w:rsidR="003350A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350A2" w:rsidRPr="00B158F8" w14:paraId="4AE3F98A" w14:textId="24F2AD63" w:rsidTr="003D293C">
        <w:trPr>
          <w:trHeight w:val="393"/>
        </w:trPr>
        <w:tc>
          <w:tcPr>
            <w:tcW w:w="2376" w:type="dxa"/>
            <w:shd w:val="clear" w:color="auto" w:fill="auto"/>
          </w:tcPr>
          <w:p w14:paraId="6F363131" w14:textId="27F888F0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0D0A0696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54AB5D9E" w14:textId="12C715BB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  <w:shd w:val="clear" w:color="auto" w:fill="auto"/>
          </w:tcPr>
          <w:p w14:paraId="4D3347EC" w14:textId="68628230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 w:rsidRPr="00AD20B0">
              <w:rPr>
                <w:rFonts w:ascii="Arial" w:hAnsi="Arial" w:cs="Arial"/>
                <w:sz w:val="22"/>
                <w:szCs w:val="22"/>
              </w:rPr>
              <w:t>0 vs Low</w:t>
            </w:r>
          </w:p>
        </w:tc>
        <w:tc>
          <w:tcPr>
            <w:tcW w:w="1560" w:type="dxa"/>
            <w:shd w:val="clear" w:color="auto" w:fill="auto"/>
            <w:noWrap/>
          </w:tcPr>
          <w:p w14:paraId="435AF430" w14:textId="2EB63EDB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14:paraId="1356ABE8" w14:textId="70399C81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7F0DAE48" w14:textId="262953AA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-1.82</w:t>
            </w:r>
          </w:p>
        </w:tc>
        <w:tc>
          <w:tcPr>
            <w:tcW w:w="2126" w:type="dxa"/>
          </w:tcPr>
          <w:p w14:paraId="0CF27879" w14:textId="5B60C8CF" w:rsidR="003350A2" w:rsidDel="0076778B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76</w:t>
            </w:r>
          </w:p>
        </w:tc>
      </w:tr>
      <w:tr w:rsidR="003350A2" w:rsidRPr="00B158F8" w14:paraId="70F9641C" w14:textId="4D0474B3" w:rsidTr="003D293C">
        <w:trPr>
          <w:trHeight w:val="393"/>
        </w:trPr>
        <w:tc>
          <w:tcPr>
            <w:tcW w:w="2376" w:type="dxa"/>
          </w:tcPr>
          <w:p w14:paraId="26E906DD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</w:tcPr>
          <w:p w14:paraId="54B91D0F" w14:textId="04AA2E9E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5C9C9AF2" w14:textId="7A995FA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</w:tcPr>
          <w:p w14:paraId="7EF10F3A" w14:textId="247792F9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 w:rsidRPr="00AD20B0">
              <w:rPr>
                <w:rFonts w:ascii="Arial" w:hAnsi="Arial" w:cs="Arial"/>
                <w:sz w:val="22"/>
                <w:szCs w:val="22"/>
              </w:rPr>
              <w:t xml:space="preserve">0 vs </w:t>
            </w:r>
            <w:r w:rsidR="00B70649">
              <w:rPr>
                <w:rFonts w:ascii="Arial" w:hAnsi="Arial" w:cs="Arial"/>
                <w:sz w:val="22"/>
                <w:szCs w:val="22"/>
              </w:rPr>
              <w:t>Intermediate</w:t>
            </w:r>
          </w:p>
        </w:tc>
        <w:tc>
          <w:tcPr>
            <w:tcW w:w="1560" w:type="dxa"/>
            <w:noWrap/>
          </w:tcPr>
          <w:p w14:paraId="00E211B2" w14:textId="2096221D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</w:tcPr>
          <w:p w14:paraId="7BCD833F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noWrap/>
          </w:tcPr>
          <w:p w14:paraId="163100D3" w14:textId="0C29C7A1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-2.85</w:t>
            </w:r>
          </w:p>
        </w:tc>
        <w:tc>
          <w:tcPr>
            <w:tcW w:w="2126" w:type="dxa"/>
          </w:tcPr>
          <w:p w14:paraId="3EFDE074" w14:textId="2B04A41D" w:rsidR="003350A2" w:rsidDel="0076778B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7</w:t>
            </w:r>
          </w:p>
        </w:tc>
      </w:tr>
      <w:tr w:rsidR="003350A2" w:rsidRPr="00B158F8" w14:paraId="31DD32F8" w14:textId="2C988B6C" w:rsidTr="003D293C">
        <w:trPr>
          <w:trHeight w:val="393"/>
        </w:trPr>
        <w:tc>
          <w:tcPr>
            <w:tcW w:w="2376" w:type="dxa"/>
            <w:shd w:val="clear" w:color="auto" w:fill="D0D0D0"/>
          </w:tcPr>
          <w:p w14:paraId="2A826EA0" w14:textId="4079B5BC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 w:rsidRPr="00AD20B0">
              <w:rPr>
                <w:rFonts w:ascii="Arial" w:hAnsi="Arial" w:cs="Arial"/>
                <w:sz w:val="22"/>
                <w:szCs w:val="22"/>
              </w:rPr>
              <w:t>Colistin-Gallium</w:t>
            </w:r>
          </w:p>
        </w:tc>
        <w:tc>
          <w:tcPr>
            <w:tcW w:w="1276" w:type="dxa"/>
            <w:shd w:val="clear" w:color="auto" w:fill="D0D0D0"/>
          </w:tcPr>
          <w:p w14:paraId="68DAABB1" w14:textId="6B12706F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shd w:val="clear" w:color="auto" w:fill="D0D0D0"/>
          </w:tcPr>
          <w:p w14:paraId="27F98EA7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  <w:shd w:val="clear" w:color="auto" w:fill="D0D0D0"/>
          </w:tcPr>
          <w:p w14:paraId="2BE25EFB" w14:textId="3D703E39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shd w:val="clear" w:color="auto" w:fill="D0D0D0"/>
            <w:noWrap/>
          </w:tcPr>
          <w:p w14:paraId="26629382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shd w:val="clear" w:color="auto" w:fill="D0D0D0"/>
            <w:noWrap/>
          </w:tcPr>
          <w:p w14:paraId="2EC1B147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D0D0D0"/>
            <w:noWrap/>
          </w:tcPr>
          <w:p w14:paraId="57BABC78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shd w:val="clear" w:color="auto" w:fill="D0D0D0"/>
          </w:tcPr>
          <w:p w14:paraId="73297A6F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</w:tr>
      <w:tr w:rsidR="003350A2" w:rsidRPr="00B158F8" w14:paraId="33D38B6D" w14:textId="194AEA1D" w:rsidTr="003D293C">
        <w:trPr>
          <w:trHeight w:val="393"/>
        </w:trPr>
        <w:tc>
          <w:tcPr>
            <w:tcW w:w="2376" w:type="dxa"/>
          </w:tcPr>
          <w:p w14:paraId="0DF912BD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</w:tcPr>
          <w:p w14:paraId="27508A71" w14:textId="18C657ED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 w:rsidRPr="00AD20B0">
              <w:rPr>
                <w:rFonts w:ascii="Arial" w:hAnsi="Arial" w:cs="Arial"/>
                <w:sz w:val="22"/>
                <w:szCs w:val="22"/>
              </w:rPr>
              <w:t>- Atb</w:t>
            </w:r>
          </w:p>
        </w:tc>
        <w:tc>
          <w:tcPr>
            <w:tcW w:w="1418" w:type="dxa"/>
          </w:tcPr>
          <w:p w14:paraId="57DBEA37" w14:textId="160FD9C4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</w:tcPr>
          <w:p w14:paraId="2AB51FAA" w14:textId="43A0EBA5" w:rsidR="003350A2" w:rsidRPr="00812AF2" w:rsidRDefault="00B70649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 w:rsidRPr="00AD20B0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 xml:space="preserve"> vs reference line</w:t>
            </w:r>
          </w:p>
        </w:tc>
        <w:tc>
          <w:tcPr>
            <w:tcW w:w="1560" w:type="dxa"/>
            <w:noWrap/>
          </w:tcPr>
          <w:p w14:paraId="018C94E1" w14:textId="3E4F840F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275" w:type="dxa"/>
            <w:noWrap/>
          </w:tcPr>
          <w:p w14:paraId="0938203B" w14:textId="7921EB7F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noWrap/>
          </w:tcPr>
          <w:p w14:paraId="49393C85" w14:textId="325802FE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-13.50</w:t>
            </w:r>
          </w:p>
        </w:tc>
        <w:tc>
          <w:tcPr>
            <w:tcW w:w="2126" w:type="dxa"/>
          </w:tcPr>
          <w:p w14:paraId="6A0422B0" w14:textId="6C18AA20" w:rsidR="003350A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8.518  </w:t>
            </w:r>
            <w:r w:rsidRPr="00812AF2">
              <w:rPr>
                <w:rFonts w:ascii="Arial" w:hAnsi="Arial" w:cs="Arial"/>
                <w:sz w:val="22"/>
                <w:szCs w:val="22"/>
                <w:lang w:val="en-US"/>
              </w:rPr>
              <w:t>x 10</w:t>
            </w:r>
            <w:r w:rsidRPr="00812AF2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</w:t>
            </w:r>
            <w: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10</w:t>
            </w:r>
          </w:p>
        </w:tc>
      </w:tr>
      <w:tr w:rsidR="003350A2" w:rsidRPr="00B158F8" w14:paraId="3445F499" w14:textId="3BB3B711" w:rsidTr="003D293C">
        <w:trPr>
          <w:trHeight w:val="393"/>
        </w:trPr>
        <w:tc>
          <w:tcPr>
            <w:tcW w:w="2376" w:type="dxa"/>
          </w:tcPr>
          <w:p w14:paraId="5598B34E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</w:tcPr>
          <w:p w14:paraId="5E23A7F4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18EF15B5" w14:textId="064AC777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</w:tcPr>
          <w:p w14:paraId="272080F8" w14:textId="0F7CFC13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 w:rsidRPr="00AD20B0">
              <w:rPr>
                <w:rFonts w:ascii="Arial" w:hAnsi="Arial" w:cs="Arial"/>
                <w:sz w:val="22"/>
                <w:szCs w:val="22"/>
              </w:rPr>
              <w:t>Low</w:t>
            </w:r>
            <w:r w:rsidR="00B70649">
              <w:rPr>
                <w:rFonts w:ascii="Arial" w:hAnsi="Arial" w:cs="Arial"/>
                <w:sz w:val="22"/>
                <w:szCs w:val="22"/>
              </w:rPr>
              <w:t xml:space="preserve"> vs reference line</w:t>
            </w:r>
          </w:p>
        </w:tc>
        <w:tc>
          <w:tcPr>
            <w:tcW w:w="1560" w:type="dxa"/>
            <w:noWrap/>
          </w:tcPr>
          <w:p w14:paraId="2500771F" w14:textId="734F5795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75" w:type="dxa"/>
            <w:noWrap/>
          </w:tcPr>
          <w:p w14:paraId="1DE6AF9D" w14:textId="7DD2DD98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noWrap/>
          </w:tcPr>
          <w:p w14:paraId="35EBDB39" w14:textId="200300B5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8.86</w:t>
            </w:r>
          </w:p>
        </w:tc>
        <w:tc>
          <w:tcPr>
            <w:tcW w:w="2126" w:type="dxa"/>
          </w:tcPr>
          <w:p w14:paraId="7882EE0D" w14:textId="0943734E" w:rsidR="003350A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4.718  </w:t>
            </w:r>
            <w:r w:rsidRPr="00812AF2">
              <w:rPr>
                <w:rFonts w:ascii="Arial" w:hAnsi="Arial" w:cs="Arial"/>
                <w:sz w:val="22"/>
                <w:szCs w:val="22"/>
                <w:lang w:val="en-US"/>
              </w:rPr>
              <w:t>x 10</w:t>
            </w:r>
            <w:r w:rsidRPr="00812AF2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</w:t>
            </w:r>
            <w: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5</w:t>
            </w:r>
          </w:p>
        </w:tc>
      </w:tr>
      <w:tr w:rsidR="003350A2" w:rsidRPr="00B158F8" w14:paraId="1A9B0B1F" w14:textId="51F3519F" w:rsidTr="003D293C">
        <w:trPr>
          <w:trHeight w:val="393"/>
        </w:trPr>
        <w:tc>
          <w:tcPr>
            <w:tcW w:w="2376" w:type="dxa"/>
          </w:tcPr>
          <w:p w14:paraId="7AC551B8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</w:tcPr>
          <w:p w14:paraId="7EDCEC43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7C60C03F" w14:textId="2E3EE0A5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</w:tcPr>
          <w:p w14:paraId="26BC1F1C" w14:textId="33801E59" w:rsidR="003350A2" w:rsidRPr="00812AF2" w:rsidRDefault="00B70649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Intermediate vs reference line</w:t>
            </w:r>
          </w:p>
        </w:tc>
        <w:tc>
          <w:tcPr>
            <w:tcW w:w="1560" w:type="dxa"/>
            <w:noWrap/>
          </w:tcPr>
          <w:p w14:paraId="1A023025" w14:textId="4C3380CA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75" w:type="dxa"/>
            <w:noWrap/>
          </w:tcPr>
          <w:p w14:paraId="60FDAD0B" w14:textId="3D3CD8F5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noWrap/>
          </w:tcPr>
          <w:p w14:paraId="7EE46246" w14:textId="7E6A880B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3.16</w:t>
            </w:r>
          </w:p>
        </w:tc>
        <w:tc>
          <w:tcPr>
            <w:tcW w:w="2126" w:type="dxa"/>
          </w:tcPr>
          <w:p w14:paraId="7E8F25FD" w14:textId="7BAB3D8A" w:rsidR="003350A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6</w:t>
            </w:r>
          </w:p>
        </w:tc>
      </w:tr>
      <w:tr w:rsidR="00B70649" w:rsidRPr="00B158F8" w14:paraId="68D79508" w14:textId="77777777" w:rsidTr="003D293C">
        <w:trPr>
          <w:trHeight w:val="392"/>
        </w:trPr>
        <w:tc>
          <w:tcPr>
            <w:tcW w:w="2376" w:type="dxa"/>
            <w:shd w:val="clear" w:color="auto" w:fill="FFFFFF" w:themeFill="background1"/>
          </w:tcPr>
          <w:p w14:paraId="03604B06" w14:textId="77777777" w:rsidR="00B70649" w:rsidRPr="00812AF2" w:rsidRDefault="00B70649" w:rsidP="00B70649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202AD6DC" w14:textId="434FC77B" w:rsidR="00B70649" w:rsidRPr="00AD20B0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AD20B0">
              <w:rPr>
                <w:rFonts w:ascii="Arial" w:hAnsi="Arial" w:cs="Arial"/>
                <w:sz w:val="22"/>
                <w:szCs w:val="22"/>
              </w:rPr>
              <w:t>+ Atb</w:t>
            </w:r>
          </w:p>
        </w:tc>
        <w:tc>
          <w:tcPr>
            <w:tcW w:w="1418" w:type="dxa"/>
            <w:shd w:val="clear" w:color="auto" w:fill="FFFFFF" w:themeFill="background1"/>
          </w:tcPr>
          <w:p w14:paraId="268179CF" w14:textId="77777777" w:rsidR="00B70649" w:rsidRPr="00AD20B0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09" w:type="dxa"/>
            <w:shd w:val="clear" w:color="auto" w:fill="FFFFFF" w:themeFill="background1"/>
          </w:tcPr>
          <w:p w14:paraId="502AC367" w14:textId="7D5C90CB" w:rsidR="00B70649" w:rsidRPr="00812AF2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 w:rsidRPr="00AD20B0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 xml:space="preserve"> vs reference line</w:t>
            </w:r>
          </w:p>
        </w:tc>
        <w:tc>
          <w:tcPr>
            <w:tcW w:w="1560" w:type="dxa"/>
            <w:shd w:val="clear" w:color="auto" w:fill="FFFFFF" w:themeFill="background1"/>
            <w:noWrap/>
          </w:tcPr>
          <w:p w14:paraId="13973205" w14:textId="4907797C" w:rsidR="00B70649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42A48">
              <w:rPr>
                <w:rFonts w:ascii="Arial" w:hAnsi="Arial" w:cs="Arial"/>
                <w:sz w:val="22"/>
                <w:szCs w:val="22"/>
                <w:lang w:val="en-US"/>
              </w:rPr>
              <w:t>15</w:t>
            </w:r>
          </w:p>
        </w:tc>
        <w:tc>
          <w:tcPr>
            <w:tcW w:w="1275" w:type="dxa"/>
            <w:shd w:val="clear" w:color="auto" w:fill="FFFFFF" w:themeFill="background1"/>
            <w:noWrap/>
          </w:tcPr>
          <w:p w14:paraId="2A669700" w14:textId="77777777" w:rsidR="00B70649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</w:tcPr>
          <w:p w14:paraId="3CBBA2C8" w14:textId="16F1A2BD" w:rsidR="00B70649" w:rsidRPr="00812AF2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 w:rsidRPr="00942A48">
              <w:rPr>
                <w:rFonts w:ascii="Arial" w:hAnsi="Arial" w:cs="Arial"/>
                <w:sz w:val="22"/>
                <w:szCs w:val="22"/>
                <w:lang w:val="en-US"/>
              </w:rPr>
              <w:t>13.12</w:t>
            </w:r>
          </w:p>
        </w:tc>
        <w:tc>
          <w:tcPr>
            <w:tcW w:w="2126" w:type="dxa"/>
            <w:shd w:val="clear" w:color="auto" w:fill="FFFFFF" w:themeFill="background1"/>
          </w:tcPr>
          <w:p w14:paraId="0560ACF3" w14:textId="5CF4AFAD" w:rsidR="00B70649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42A48">
              <w:rPr>
                <w:rFonts w:ascii="Arial" w:hAnsi="Arial" w:cs="Arial"/>
                <w:sz w:val="22"/>
                <w:szCs w:val="22"/>
                <w:lang w:val="en-US"/>
              </w:rPr>
              <w:t>1.266  x 10</w:t>
            </w:r>
            <w:r w:rsidRPr="00942A48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9</w:t>
            </w:r>
          </w:p>
        </w:tc>
      </w:tr>
      <w:tr w:rsidR="00B70649" w:rsidRPr="00B158F8" w14:paraId="11571346" w14:textId="77777777" w:rsidTr="003D293C">
        <w:trPr>
          <w:trHeight w:val="392"/>
        </w:trPr>
        <w:tc>
          <w:tcPr>
            <w:tcW w:w="2376" w:type="dxa"/>
            <w:shd w:val="clear" w:color="auto" w:fill="FFFFFF" w:themeFill="background1"/>
          </w:tcPr>
          <w:p w14:paraId="7F824CF4" w14:textId="77777777" w:rsidR="00B70649" w:rsidRPr="00812AF2" w:rsidRDefault="00B70649" w:rsidP="00B70649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44CF176A" w14:textId="77777777" w:rsidR="00B70649" w:rsidRPr="00AD20B0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57C21134" w14:textId="77777777" w:rsidR="00B70649" w:rsidRPr="00AD20B0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09" w:type="dxa"/>
            <w:shd w:val="clear" w:color="auto" w:fill="FFFFFF" w:themeFill="background1"/>
          </w:tcPr>
          <w:p w14:paraId="4B1ACD9C" w14:textId="632BB534" w:rsidR="00B70649" w:rsidRPr="00812AF2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 w:rsidRPr="00AD20B0">
              <w:rPr>
                <w:rFonts w:ascii="Arial" w:hAnsi="Arial" w:cs="Arial"/>
                <w:sz w:val="22"/>
                <w:szCs w:val="22"/>
              </w:rPr>
              <w:t>Low</w:t>
            </w:r>
            <w:r>
              <w:rPr>
                <w:rFonts w:ascii="Arial" w:hAnsi="Arial" w:cs="Arial"/>
                <w:sz w:val="22"/>
                <w:szCs w:val="22"/>
              </w:rPr>
              <w:t xml:space="preserve"> vs reference line</w:t>
            </w:r>
          </w:p>
        </w:tc>
        <w:tc>
          <w:tcPr>
            <w:tcW w:w="1560" w:type="dxa"/>
            <w:shd w:val="clear" w:color="auto" w:fill="FFFFFF" w:themeFill="background1"/>
            <w:noWrap/>
          </w:tcPr>
          <w:p w14:paraId="5E4EABB8" w14:textId="3ECC7438" w:rsidR="00B70649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42A48">
              <w:rPr>
                <w:rFonts w:ascii="Arial" w:hAnsi="Arial" w:cs="Arial"/>
                <w:sz w:val="22"/>
                <w:szCs w:val="22"/>
                <w:lang w:val="en-US"/>
              </w:rPr>
              <w:t>15</w:t>
            </w:r>
          </w:p>
        </w:tc>
        <w:tc>
          <w:tcPr>
            <w:tcW w:w="1275" w:type="dxa"/>
            <w:shd w:val="clear" w:color="auto" w:fill="FFFFFF" w:themeFill="background1"/>
            <w:noWrap/>
          </w:tcPr>
          <w:p w14:paraId="0B1E87B7" w14:textId="77777777" w:rsidR="00B70649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</w:tcPr>
          <w:p w14:paraId="2D49311A" w14:textId="4EFCFAF6" w:rsidR="00B70649" w:rsidRPr="00812AF2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 w:rsidRPr="00942A48">
              <w:rPr>
                <w:rFonts w:ascii="Arial" w:hAnsi="Arial" w:cs="Arial"/>
                <w:sz w:val="22"/>
                <w:szCs w:val="22"/>
                <w:lang w:val="en-US"/>
              </w:rPr>
              <w:t>17.15</w:t>
            </w:r>
          </w:p>
        </w:tc>
        <w:tc>
          <w:tcPr>
            <w:tcW w:w="2126" w:type="dxa"/>
            <w:shd w:val="clear" w:color="auto" w:fill="FFFFFF" w:themeFill="background1"/>
          </w:tcPr>
          <w:p w14:paraId="6BED8012" w14:textId="32047842" w:rsidR="00B70649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42A48">
              <w:rPr>
                <w:rFonts w:ascii="Arial" w:hAnsi="Arial" w:cs="Arial"/>
                <w:sz w:val="22"/>
                <w:szCs w:val="22"/>
                <w:lang w:val="en-US"/>
              </w:rPr>
              <w:t>2.901  x 10</w:t>
            </w:r>
            <w:r w:rsidRPr="00942A48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11</w:t>
            </w:r>
          </w:p>
        </w:tc>
      </w:tr>
      <w:tr w:rsidR="00B70649" w:rsidRPr="00B158F8" w14:paraId="504A2C0B" w14:textId="77777777" w:rsidTr="003D293C">
        <w:trPr>
          <w:trHeight w:val="392"/>
        </w:trPr>
        <w:tc>
          <w:tcPr>
            <w:tcW w:w="2376" w:type="dxa"/>
            <w:shd w:val="clear" w:color="auto" w:fill="FFFFFF" w:themeFill="background1"/>
          </w:tcPr>
          <w:p w14:paraId="6C06839F" w14:textId="77777777" w:rsidR="00B70649" w:rsidRPr="00812AF2" w:rsidRDefault="00B70649" w:rsidP="00B70649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50F46B30" w14:textId="77777777" w:rsidR="00B70649" w:rsidRPr="00AD20B0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4BC0F72A" w14:textId="77777777" w:rsidR="00B70649" w:rsidRPr="00AD20B0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09" w:type="dxa"/>
            <w:shd w:val="clear" w:color="auto" w:fill="FFFFFF" w:themeFill="background1"/>
          </w:tcPr>
          <w:p w14:paraId="44D6E139" w14:textId="1ED376AA" w:rsidR="00B70649" w:rsidRPr="00812AF2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Intermediate vs reference line</w:t>
            </w:r>
          </w:p>
        </w:tc>
        <w:tc>
          <w:tcPr>
            <w:tcW w:w="1560" w:type="dxa"/>
            <w:shd w:val="clear" w:color="auto" w:fill="FFFFFF" w:themeFill="background1"/>
            <w:noWrap/>
          </w:tcPr>
          <w:p w14:paraId="028B0ED1" w14:textId="449370F2" w:rsidR="00B70649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42A48">
              <w:rPr>
                <w:rFonts w:ascii="Arial" w:hAnsi="Arial" w:cs="Arial"/>
                <w:sz w:val="22"/>
                <w:szCs w:val="22"/>
                <w:lang w:val="en-US"/>
              </w:rPr>
              <w:t>15</w:t>
            </w:r>
          </w:p>
        </w:tc>
        <w:tc>
          <w:tcPr>
            <w:tcW w:w="1275" w:type="dxa"/>
            <w:shd w:val="clear" w:color="auto" w:fill="FFFFFF" w:themeFill="background1"/>
            <w:noWrap/>
          </w:tcPr>
          <w:p w14:paraId="2BC429DD" w14:textId="77777777" w:rsidR="00B70649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</w:tcPr>
          <w:p w14:paraId="1F86D722" w14:textId="5A348216" w:rsidR="00B70649" w:rsidRPr="00812AF2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 w:rsidRPr="00942A48">
              <w:rPr>
                <w:rFonts w:ascii="Arial" w:hAnsi="Arial" w:cs="Arial"/>
                <w:sz w:val="22"/>
                <w:szCs w:val="22"/>
                <w:lang w:val="en-US"/>
              </w:rPr>
              <w:t>7.02</w:t>
            </w:r>
          </w:p>
        </w:tc>
        <w:tc>
          <w:tcPr>
            <w:tcW w:w="2126" w:type="dxa"/>
            <w:shd w:val="clear" w:color="auto" w:fill="FFFFFF" w:themeFill="background1"/>
          </w:tcPr>
          <w:p w14:paraId="12F807A6" w14:textId="708651D7" w:rsidR="00B70649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42A48">
              <w:rPr>
                <w:rFonts w:ascii="Arial" w:hAnsi="Arial" w:cs="Arial"/>
                <w:sz w:val="22"/>
                <w:szCs w:val="22"/>
                <w:lang w:val="en-US"/>
              </w:rPr>
              <w:t>4.139  x 10</w:t>
            </w:r>
            <w:r w:rsidRPr="00942A48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6</w:t>
            </w:r>
          </w:p>
        </w:tc>
      </w:tr>
      <w:tr w:rsidR="003350A2" w:rsidRPr="00B158F8" w14:paraId="763D6911" w14:textId="54B143F5" w:rsidTr="003D293C">
        <w:trPr>
          <w:trHeight w:val="392"/>
        </w:trPr>
        <w:tc>
          <w:tcPr>
            <w:tcW w:w="2376" w:type="dxa"/>
            <w:shd w:val="clear" w:color="auto" w:fill="FFFFFF" w:themeFill="background1"/>
          </w:tcPr>
          <w:p w14:paraId="4906691F" w14:textId="57F215EA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15FBA155" w14:textId="551912A6" w:rsidR="003350A2" w:rsidRPr="00812AF2" w:rsidRDefault="003350A2" w:rsidP="00AC5F87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7168EFE6" w14:textId="27FD106B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 w:rsidRPr="00AD20B0">
              <w:rPr>
                <w:rFonts w:ascii="Arial" w:hAnsi="Arial" w:cs="Arial"/>
                <w:sz w:val="22"/>
                <w:szCs w:val="22"/>
              </w:rPr>
              <w:t>Treatment</w:t>
            </w:r>
          </w:p>
        </w:tc>
        <w:tc>
          <w:tcPr>
            <w:tcW w:w="2409" w:type="dxa"/>
            <w:shd w:val="clear" w:color="auto" w:fill="FFFFFF" w:themeFill="background1"/>
          </w:tcPr>
          <w:p w14:paraId="61C84955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5BB2289B" w14:textId="326B93EA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5CCC9D45" w14:textId="641656F1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15.31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30BA4D8A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2F890152" w14:textId="7364DEE6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8.482  </w:t>
            </w:r>
            <w:r w:rsidRPr="00812AF2">
              <w:rPr>
                <w:rFonts w:ascii="Arial" w:hAnsi="Arial" w:cs="Arial"/>
                <w:sz w:val="22"/>
                <w:szCs w:val="22"/>
                <w:lang w:val="en-US"/>
              </w:rPr>
              <w:t>x 10</w:t>
            </w:r>
            <w:r w:rsidRPr="00812AF2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</w:t>
            </w:r>
            <w: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6</w:t>
            </w:r>
          </w:p>
        </w:tc>
      </w:tr>
      <w:tr w:rsidR="003350A2" w:rsidRPr="00B158F8" w14:paraId="4C6E5FAB" w14:textId="36046F2C" w:rsidTr="003D293C">
        <w:trPr>
          <w:trHeight w:val="392"/>
        </w:trPr>
        <w:tc>
          <w:tcPr>
            <w:tcW w:w="2376" w:type="dxa"/>
          </w:tcPr>
          <w:p w14:paraId="2CF4AB63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</w:tcPr>
          <w:p w14:paraId="415FB255" w14:textId="7D3F9F06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0F4937A8" w14:textId="7E6325D0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 w:rsidRPr="00AD20B0">
              <w:rPr>
                <w:rFonts w:ascii="Arial" w:hAnsi="Arial" w:cs="Arial"/>
                <w:sz w:val="22"/>
                <w:szCs w:val="22"/>
              </w:rPr>
              <w:t>Residuals</w:t>
            </w:r>
          </w:p>
        </w:tc>
        <w:tc>
          <w:tcPr>
            <w:tcW w:w="2409" w:type="dxa"/>
          </w:tcPr>
          <w:p w14:paraId="06E8D42B" w14:textId="0CC4B466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noWrap/>
          </w:tcPr>
          <w:p w14:paraId="2D202893" w14:textId="71497369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45</w:t>
            </w:r>
          </w:p>
        </w:tc>
        <w:tc>
          <w:tcPr>
            <w:tcW w:w="1275" w:type="dxa"/>
            <w:noWrap/>
          </w:tcPr>
          <w:p w14:paraId="45C156A9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noWrap/>
          </w:tcPr>
          <w:p w14:paraId="25266145" w14:textId="2F7DFC41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14:paraId="6329B04B" w14:textId="77777777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</w:tr>
      <w:tr w:rsidR="003350A2" w:rsidRPr="00B158F8" w14:paraId="64EF15E4" w14:textId="515D07C2" w:rsidTr="003D293C">
        <w:trPr>
          <w:trHeight w:val="392"/>
        </w:trPr>
        <w:tc>
          <w:tcPr>
            <w:tcW w:w="2376" w:type="dxa"/>
          </w:tcPr>
          <w:p w14:paraId="41590786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</w:tcPr>
          <w:p w14:paraId="0F8288CF" w14:textId="0F431119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1DC71A9C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</w:tcPr>
          <w:p w14:paraId="7A5488FE" w14:textId="53CC008F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 w:rsidRPr="00AD20B0">
              <w:rPr>
                <w:rFonts w:ascii="Arial" w:hAnsi="Arial" w:cs="Arial"/>
                <w:sz w:val="22"/>
                <w:szCs w:val="22"/>
              </w:rPr>
              <w:t xml:space="preserve">0 vs </w:t>
            </w:r>
            <w:r w:rsidR="00B70649" w:rsidRPr="00AD20B0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1560" w:type="dxa"/>
            <w:noWrap/>
          </w:tcPr>
          <w:p w14:paraId="18186C91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</w:tcPr>
          <w:p w14:paraId="7C09A68D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noWrap/>
          </w:tcPr>
          <w:p w14:paraId="1947720D" w14:textId="4366CC4A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5.49</w:t>
            </w:r>
          </w:p>
        </w:tc>
        <w:tc>
          <w:tcPr>
            <w:tcW w:w="2126" w:type="dxa"/>
          </w:tcPr>
          <w:p w14:paraId="78FF877F" w14:textId="7FC822D9" w:rsidR="003350A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.760  </w:t>
            </w:r>
            <w:r w:rsidRPr="00812AF2">
              <w:rPr>
                <w:rFonts w:ascii="Arial" w:hAnsi="Arial" w:cs="Arial"/>
                <w:sz w:val="22"/>
                <w:szCs w:val="22"/>
                <w:lang w:val="en-US"/>
              </w:rPr>
              <w:t>x 10</w:t>
            </w:r>
            <w:r w:rsidRPr="00812AF2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</w:t>
            </w:r>
            <w: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6</w:t>
            </w:r>
          </w:p>
        </w:tc>
      </w:tr>
      <w:tr w:rsidR="003350A2" w:rsidRPr="00B158F8" w14:paraId="285E3523" w14:textId="7DFE1429" w:rsidTr="003D293C">
        <w:trPr>
          <w:trHeight w:val="392"/>
        </w:trPr>
        <w:tc>
          <w:tcPr>
            <w:tcW w:w="2376" w:type="dxa"/>
          </w:tcPr>
          <w:p w14:paraId="4327BC5F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</w:tcPr>
          <w:p w14:paraId="66725B9B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4C313402" w14:textId="10E0AFBE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</w:tcPr>
          <w:p w14:paraId="16A4FD62" w14:textId="75B39246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 w:rsidRPr="00AD20B0">
              <w:rPr>
                <w:rFonts w:ascii="Arial" w:hAnsi="Arial" w:cs="Arial"/>
                <w:sz w:val="22"/>
                <w:szCs w:val="22"/>
              </w:rPr>
              <w:t xml:space="preserve">0 vs </w:t>
            </w:r>
            <w:r w:rsidR="00B70649">
              <w:rPr>
                <w:rFonts w:ascii="Arial" w:hAnsi="Arial" w:cs="Arial"/>
                <w:sz w:val="22"/>
                <w:szCs w:val="22"/>
              </w:rPr>
              <w:t>Intermediate</w:t>
            </w:r>
          </w:p>
        </w:tc>
        <w:tc>
          <w:tcPr>
            <w:tcW w:w="1560" w:type="dxa"/>
            <w:noWrap/>
          </w:tcPr>
          <w:p w14:paraId="5299451C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</w:tcPr>
          <w:p w14:paraId="5CFD18F7" w14:textId="16C2CB31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noWrap/>
          </w:tcPr>
          <w:p w14:paraId="74B394BE" w14:textId="49F9CEFF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2.16</w:t>
            </w:r>
          </w:p>
        </w:tc>
        <w:tc>
          <w:tcPr>
            <w:tcW w:w="2126" w:type="dxa"/>
          </w:tcPr>
          <w:p w14:paraId="17586102" w14:textId="3BEDE46E" w:rsidR="003350A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6</w:t>
            </w:r>
          </w:p>
        </w:tc>
      </w:tr>
      <w:tr w:rsidR="003350A2" w:rsidRPr="00B158F8" w14:paraId="16475A8D" w14:textId="348E43CC" w:rsidTr="003D293C">
        <w:trPr>
          <w:trHeight w:val="392"/>
        </w:trPr>
        <w:tc>
          <w:tcPr>
            <w:tcW w:w="2376" w:type="dxa"/>
            <w:shd w:val="clear" w:color="auto" w:fill="BFBFBF" w:themeFill="background1" w:themeFillShade="BF"/>
          </w:tcPr>
          <w:p w14:paraId="412939C9" w14:textId="081852C2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 w:rsidRPr="00AD20B0">
              <w:rPr>
                <w:rFonts w:ascii="Arial" w:hAnsi="Arial" w:cs="Arial"/>
                <w:sz w:val="22"/>
                <w:szCs w:val="22"/>
              </w:rPr>
              <w:t>Meropenem-Gallium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659AA517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shd w:val="clear" w:color="auto" w:fill="BFBFBF" w:themeFill="background1" w:themeFillShade="BF"/>
          </w:tcPr>
          <w:p w14:paraId="78BC51B9" w14:textId="0F86EF52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  <w:shd w:val="clear" w:color="auto" w:fill="BFBFBF" w:themeFill="background1" w:themeFillShade="BF"/>
          </w:tcPr>
          <w:p w14:paraId="6B981566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shd w:val="clear" w:color="auto" w:fill="BFBFBF" w:themeFill="background1" w:themeFillShade="BF"/>
            <w:noWrap/>
          </w:tcPr>
          <w:p w14:paraId="4479D92C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shd w:val="clear" w:color="auto" w:fill="BFBFBF" w:themeFill="background1" w:themeFillShade="BF"/>
            <w:noWrap/>
          </w:tcPr>
          <w:p w14:paraId="118D5536" w14:textId="4697D8BB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  <w:noWrap/>
          </w:tcPr>
          <w:p w14:paraId="760AC57E" w14:textId="4A6263C3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shd w:val="clear" w:color="auto" w:fill="BFBFBF" w:themeFill="background1" w:themeFillShade="BF"/>
          </w:tcPr>
          <w:p w14:paraId="50CBBA2E" w14:textId="77777777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</w:tr>
      <w:tr w:rsidR="003350A2" w:rsidRPr="00B158F8" w14:paraId="2BF07860" w14:textId="32B26515" w:rsidTr="003D293C">
        <w:trPr>
          <w:trHeight w:val="392"/>
        </w:trPr>
        <w:tc>
          <w:tcPr>
            <w:tcW w:w="2376" w:type="dxa"/>
          </w:tcPr>
          <w:p w14:paraId="4A699CBA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</w:tcPr>
          <w:p w14:paraId="50AE6CAD" w14:textId="5C13EDC3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 w:rsidRPr="00AD20B0">
              <w:rPr>
                <w:rFonts w:ascii="Arial" w:hAnsi="Arial" w:cs="Arial"/>
                <w:sz w:val="22"/>
                <w:szCs w:val="22"/>
              </w:rPr>
              <w:t>- Atb</w:t>
            </w:r>
          </w:p>
        </w:tc>
        <w:tc>
          <w:tcPr>
            <w:tcW w:w="1418" w:type="dxa"/>
          </w:tcPr>
          <w:p w14:paraId="4E8C1245" w14:textId="3B9A03E9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</w:tcPr>
          <w:p w14:paraId="6EA5D0B5" w14:textId="5956AB5B" w:rsidR="003350A2" w:rsidRPr="00812AF2" w:rsidRDefault="00B70649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 w:rsidRPr="00AD20B0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 xml:space="preserve"> vs reference line</w:t>
            </w:r>
          </w:p>
        </w:tc>
        <w:tc>
          <w:tcPr>
            <w:tcW w:w="1560" w:type="dxa"/>
            <w:noWrap/>
          </w:tcPr>
          <w:p w14:paraId="6A44A251" w14:textId="04F8C08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275" w:type="dxa"/>
            <w:noWrap/>
          </w:tcPr>
          <w:p w14:paraId="6613F349" w14:textId="1E94D3D8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noWrap/>
          </w:tcPr>
          <w:p w14:paraId="26692D02" w14:textId="7C353C62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-6.20</w:t>
            </w:r>
          </w:p>
        </w:tc>
        <w:tc>
          <w:tcPr>
            <w:tcW w:w="2126" w:type="dxa"/>
          </w:tcPr>
          <w:p w14:paraId="00DC9F77" w14:textId="306124B5" w:rsidR="003350A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.691  </w:t>
            </w:r>
            <w:r w:rsidRPr="00812AF2">
              <w:rPr>
                <w:rFonts w:ascii="Arial" w:hAnsi="Arial" w:cs="Arial"/>
                <w:sz w:val="22"/>
                <w:szCs w:val="22"/>
                <w:lang w:val="en-US"/>
              </w:rPr>
              <w:t>x 10</w:t>
            </w:r>
            <w:r w:rsidRPr="00812AF2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</w:t>
            </w:r>
            <w: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5</w:t>
            </w:r>
          </w:p>
        </w:tc>
      </w:tr>
      <w:tr w:rsidR="003350A2" w:rsidRPr="00B158F8" w14:paraId="41802A06" w14:textId="2ADE3AA0" w:rsidTr="003D293C">
        <w:trPr>
          <w:trHeight w:val="393"/>
        </w:trPr>
        <w:tc>
          <w:tcPr>
            <w:tcW w:w="2376" w:type="dxa"/>
            <w:shd w:val="clear" w:color="auto" w:fill="FFFFFF" w:themeFill="background1"/>
          </w:tcPr>
          <w:p w14:paraId="4346BBC3" w14:textId="215A7058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0B9E0D39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496DEDF7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  <w:shd w:val="clear" w:color="auto" w:fill="FFFFFF" w:themeFill="background1"/>
          </w:tcPr>
          <w:p w14:paraId="194F07A8" w14:textId="6CF8B37F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 w:rsidRPr="00AD20B0">
              <w:rPr>
                <w:rFonts w:ascii="Arial" w:hAnsi="Arial" w:cs="Arial"/>
                <w:sz w:val="22"/>
                <w:szCs w:val="22"/>
              </w:rPr>
              <w:t>Low</w:t>
            </w:r>
            <w:r w:rsidR="00B70649">
              <w:rPr>
                <w:rFonts w:ascii="Arial" w:hAnsi="Arial" w:cs="Arial"/>
                <w:sz w:val="22"/>
                <w:szCs w:val="22"/>
              </w:rPr>
              <w:t xml:space="preserve"> vs reference line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07E5733A" w14:textId="66525931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08823E95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07A78AB0" w14:textId="0034A152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-1.87</w:t>
            </w:r>
          </w:p>
        </w:tc>
        <w:tc>
          <w:tcPr>
            <w:tcW w:w="2126" w:type="dxa"/>
            <w:shd w:val="clear" w:color="auto" w:fill="FFFFFF" w:themeFill="background1"/>
          </w:tcPr>
          <w:p w14:paraId="2A7BCDEA" w14:textId="19C9F7F1" w:rsidR="003350A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04</w:t>
            </w:r>
          </w:p>
        </w:tc>
      </w:tr>
      <w:tr w:rsidR="003350A2" w:rsidRPr="00B158F8" w14:paraId="05D59DBB" w14:textId="6A975B6A" w:rsidTr="003D293C">
        <w:trPr>
          <w:trHeight w:val="392"/>
        </w:trPr>
        <w:tc>
          <w:tcPr>
            <w:tcW w:w="2376" w:type="dxa"/>
          </w:tcPr>
          <w:p w14:paraId="6CD908D6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</w:tcPr>
          <w:p w14:paraId="5D34DFB8" w14:textId="25949372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507777ED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</w:tcPr>
          <w:p w14:paraId="12409006" w14:textId="6F5E0E17" w:rsidR="003350A2" w:rsidRPr="00812AF2" w:rsidRDefault="00B70649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Intermediate vs reference line</w:t>
            </w:r>
          </w:p>
        </w:tc>
        <w:tc>
          <w:tcPr>
            <w:tcW w:w="1560" w:type="dxa"/>
            <w:noWrap/>
          </w:tcPr>
          <w:p w14:paraId="51E1F040" w14:textId="2DB87CFE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75" w:type="dxa"/>
            <w:noWrap/>
          </w:tcPr>
          <w:p w14:paraId="63CA9852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noWrap/>
          </w:tcPr>
          <w:p w14:paraId="6E427028" w14:textId="199FEA6D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-4.48</w:t>
            </w:r>
          </w:p>
        </w:tc>
        <w:tc>
          <w:tcPr>
            <w:tcW w:w="2126" w:type="dxa"/>
          </w:tcPr>
          <w:p w14:paraId="4B9AEC0D" w14:textId="74399743" w:rsidR="003350A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</w:tr>
      <w:tr w:rsidR="00B70649" w:rsidRPr="00B158F8" w14:paraId="1E777C5A" w14:textId="77777777" w:rsidTr="003D293C">
        <w:trPr>
          <w:trHeight w:val="392"/>
        </w:trPr>
        <w:tc>
          <w:tcPr>
            <w:tcW w:w="2376" w:type="dxa"/>
          </w:tcPr>
          <w:p w14:paraId="7FC65BF2" w14:textId="77777777" w:rsidR="00B70649" w:rsidRPr="00812AF2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</w:tcPr>
          <w:p w14:paraId="77C26120" w14:textId="0287E6FE" w:rsidR="00B70649" w:rsidRPr="00AD20B0" w:rsidRDefault="00B70649" w:rsidP="00B70649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AD20B0">
              <w:rPr>
                <w:rFonts w:ascii="Arial" w:hAnsi="Arial" w:cs="Arial"/>
                <w:sz w:val="22"/>
                <w:szCs w:val="22"/>
              </w:rPr>
              <w:t>+ Atb</w:t>
            </w:r>
          </w:p>
        </w:tc>
        <w:tc>
          <w:tcPr>
            <w:tcW w:w="1418" w:type="dxa"/>
          </w:tcPr>
          <w:p w14:paraId="7714FF88" w14:textId="77777777" w:rsidR="00B70649" w:rsidRPr="00AD20B0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09" w:type="dxa"/>
          </w:tcPr>
          <w:p w14:paraId="7B9C0ECC" w14:textId="33D9657D" w:rsidR="00B70649" w:rsidRPr="00812AF2" w:rsidRDefault="00B70649" w:rsidP="00B70649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 w:rsidRPr="00AD20B0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 xml:space="preserve"> vs reference line</w:t>
            </w:r>
          </w:p>
        </w:tc>
        <w:tc>
          <w:tcPr>
            <w:tcW w:w="1560" w:type="dxa"/>
            <w:noWrap/>
          </w:tcPr>
          <w:p w14:paraId="2CF094D5" w14:textId="300672DF" w:rsidR="00B70649" w:rsidRDefault="00B70649" w:rsidP="00B70649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42A48">
              <w:rPr>
                <w:rFonts w:ascii="Arial" w:hAnsi="Arial" w:cs="Arial"/>
                <w:sz w:val="22"/>
                <w:szCs w:val="22"/>
                <w:lang w:val="en-US"/>
              </w:rPr>
              <w:t>15</w:t>
            </w:r>
          </w:p>
        </w:tc>
        <w:tc>
          <w:tcPr>
            <w:tcW w:w="1275" w:type="dxa"/>
            <w:noWrap/>
          </w:tcPr>
          <w:p w14:paraId="248A7870" w14:textId="77777777" w:rsidR="00B70649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noWrap/>
          </w:tcPr>
          <w:p w14:paraId="6F3B17FB" w14:textId="6B793198" w:rsidR="00B70649" w:rsidRPr="00812AF2" w:rsidRDefault="00B70649" w:rsidP="00B70649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 w:rsidRPr="00942A48">
              <w:rPr>
                <w:rFonts w:ascii="Arial" w:hAnsi="Arial" w:cs="Arial"/>
                <w:sz w:val="22"/>
                <w:szCs w:val="22"/>
                <w:lang w:val="en-US"/>
              </w:rPr>
              <w:t>5.80</w:t>
            </w:r>
          </w:p>
        </w:tc>
        <w:tc>
          <w:tcPr>
            <w:tcW w:w="2126" w:type="dxa"/>
          </w:tcPr>
          <w:p w14:paraId="4913FA55" w14:textId="5F110926" w:rsidR="00B70649" w:rsidRDefault="00B70649" w:rsidP="00B70649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42A48">
              <w:rPr>
                <w:rFonts w:ascii="Arial" w:hAnsi="Arial" w:cs="Arial"/>
                <w:sz w:val="22"/>
                <w:szCs w:val="22"/>
                <w:lang w:val="en-US"/>
              </w:rPr>
              <w:t>3.480  x 10</w:t>
            </w:r>
            <w:r w:rsidRPr="00942A48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5</w:t>
            </w:r>
          </w:p>
        </w:tc>
      </w:tr>
      <w:tr w:rsidR="00B70649" w:rsidRPr="00B158F8" w14:paraId="0D912112" w14:textId="77777777" w:rsidTr="003D293C">
        <w:trPr>
          <w:trHeight w:val="392"/>
        </w:trPr>
        <w:tc>
          <w:tcPr>
            <w:tcW w:w="2376" w:type="dxa"/>
          </w:tcPr>
          <w:p w14:paraId="72E48BA4" w14:textId="77777777" w:rsidR="00B70649" w:rsidRPr="00812AF2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</w:tcPr>
          <w:p w14:paraId="44CE0DAF" w14:textId="77777777" w:rsidR="00B70649" w:rsidRPr="00AD20B0" w:rsidRDefault="00B70649" w:rsidP="00B70649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</w:tcPr>
          <w:p w14:paraId="2FEFDD33" w14:textId="77777777" w:rsidR="00B70649" w:rsidRPr="00AD20B0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09" w:type="dxa"/>
          </w:tcPr>
          <w:p w14:paraId="2005B337" w14:textId="36174C2B" w:rsidR="00B70649" w:rsidRPr="00812AF2" w:rsidRDefault="00B70649" w:rsidP="00B70649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 w:rsidRPr="00AD20B0">
              <w:rPr>
                <w:rFonts w:ascii="Arial" w:hAnsi="Arial" w:cs="Arial"/>
                <w:sz w:val="22"/>
                <w:szCs w:val="22"/>
              </w:rPr>
              <w:t>Low</w:t>
            </w:r>
            <w:r>
              <w:rPr>
                <w:rFonts w:ascii="Arial" w:hAnsi="Arial" w:cs="Arial"/>
                <w:sz w:val="22"/>
                <w:szCs w:val="22"/>
              </w:rPr>
              <w:t xml:space="preserve"> vs reference line</w:t>
            </w:r>
          </w:p>
        </w:tc>
        <w:tc>
          <w:tcPr>
            <w:tcW w:w="1560" w:type="dxa"/>
            <w:noWrap/>
          </w:tcPr>
          <w:p w14:paraId="15B8F59D" w14:textId="02719BD3" w:rsidR="00B70649" w:rsidRDefault="00B70649" w:rsidP="00B70649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42A48">
              <w:rPr>
                <w:rFonts w:ascii="Arial" w:hAnsi="Arial" w:cs="Arial"/>
                <w:sz w:val="22"/>
                <w:szCs w:val="22"/>
                <w:lang w:val="en-US"/>
              </w:rPr>
              <w:t>15</w:t>
            </w:r>
          </w:p>
        </w:tc>
        <w:tc>
          <w:tcPr>
            <w:tcW w:w="1275" w:type="dxa"/>
            <w:noWrap/>
          </w:tcPr>
          <w:p w14:paraId="73B33716" w14:textId="77777777" w:rsidR="00B70649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noWrap/>
          </w:tcPr>
          <w:p w14:paraId="3D5549E4" w14:textId="2370752E" w:rsidR="00B70649" w:rsidRPr="00812AF2" w:rsidRDefault="00B70649" w:rsidP="00B70649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 w:rsidRPr="00942A48">
              <w:rPr>
                <w:rFonts w:ascii="Arial" w:hAnsi="Arial" w:cs="Arial"/>
                <w:sz w:val="22"/>
                <w:szCs w:val="22"/>
                <w:lang w:val="en-US"/>
              </w:rPr>
              <w:t>4.65</w:t>
            </w:r>
          </w:p>
        </w:tc>
        <w:tc>
          <w:tcPr>
            <w:tcW w:w="2126" w:type="dxa"/>
          </w:tcPr>
          <w:p w14:paraId="0C009642" w14:textId="2B98E254" w:rsidR="00B70649" w:rsidRDefault="00B70649" w:rsidP="00B70649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42A48">
              <w:rPr>
                <w:rFonts w:ascii="Arial" w:hAnsi="Arial" w:cs="Arial"/>
                <w:sz w:val="22"/>
                <w:szCs w:val="22"/>
                <w:lang w:val="en-US"/>
              </w:rPr>
              <w:t>3.140  x 10</w:t>
            </w:r>
            <w:r w:rsidRPr="00942A48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4</w:t>
            </w:r>
          </w:p>
        </w:tc>
      </w:tr>
      <w:tr w:rsidR="00B70649" w:rsidRPr="00B158F8" w14:paraId="05E01167" w14:textId="77777777" w:rsidTr="003D293C">
        <w:trPr>
          <w:trHeight w:val="392"/>
        </w:trPr>
        <w:tc>
          <w:tcPr>
            <w:tcW w:w="2376" w:type="dxa"/>
          </w:tcPr>
          <w:p w14:paraId="5A88F0DC" w14:textId="77777777" w:rsidR="00B70649" w:rsidRPr="00812AF2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</w:tcPr>
          <w:p w14:paraId="528D00F0" w14:textId="77777777" w:rsidR="00B70649" w:rsidRPr="00AD20B0" w:rsidRDefault="00B70649" w:rsidP="00B70649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</w:tcPr>
          <w:p w14:paraId="0669C8F0" w14:textId="77777777" w:rsidR="00B70649" w:rsidRPr="00AD20B0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09" w:type="dxa"/>
          </w:tcPr>
          <w:p w14:paraId="234E592F" w14:textId="36D1ECB5" w:rsidR="00B70649" w:rsidRPr="00812AF2" w:rsidRDefault="00B70649" w:rsidP="00B70649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Intermediate vs reference line</w:t>
            </w:r>
          </w:p>
        </w:tc>
        <w:tc>
          <w:tcPr>
            <w:tcW w:w="1560" w:type="dxa"/>
            <w:noWrap/>
          </w:tcPr>
          <w:p w14:paraId="0FC02A2E" w14:textId="5B7393B7" w:rsidR="00B70649" w:rsidRDefault="00B70649" w:rsidP="00B70649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42A48">
              <w:rPr>
                <w:rFonts w:ascii="Arial" w:hAnsi="Arial" w:cs="Arial"/>
                <w:sz w:val="22"/>
                <w:szCs w:val="22"/>
                <w:lang w:val="en-US"/>
              </w:rPr>
              <w:t>15</w:t>
            </w:r>
          </w:p>
        </w:tc>
        <w:tc>
          <w:tcPr>
            <w:tcW w:w="1275" w:type="dxa"/>
            <w:noWrap/>
          </w:tcPr>
          <w:p w14:paraId="5A1EF2D6" w14:textId="77777777" w:rsidR="00B70649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noWrap/>
          </w:tcPr>
          <w:p w14:paraId="7056EA8F" w14:textId="2C4C1AFD" w:rsidR="00B70649" w:rsidRPr="00812AF2" w:rsidRDefault="00B70649" w:rsidP="00B70649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 w:rsidRPr="00942A48">
              <w:rPr>
                <w:rFonts w:ascii="Arial" w:hAnsi="Arial" w:cs="Arial"/>
                <w:sz w:val="22"/>
                <w:szCs w:val="22"/>
                <w:lang w:val="en-US"/>
              </w:rPr>
              <w:t>0.72</w:t>
            </w:r>
          </w:p>
        </w:tc>
        <w:tc>
          <w:tcPr>
            <w:tcW w:w="2126" w:type="dxa"/>
          </w:tcPr>
          <w:p w14:paraId="51716297" w14:textId="232F7D18" w:rsidR="00B70649" w:rsidRDefault="00B70649" w:rsidP="00B70649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42A48">
              <w:rPr>
                <w:rFonts w:ascii="Arial" w:hAnsi="Arial" w:cs="Arial"/>
                <w:sz w:val="22"/>
                <w:szCs w:val="22"/>
                <w:lang w:val="en-US"/>
              </w:rPr>
              <w:t>0.482</w:t>
            </w:r>
          </w:p>
        </w:tc>
      </w:tr>
      <w:tr w:rsidR="003350A2" w:rsidRPr="00B158F8" w14:paraId="6545E1BB" w14:textId="115E9E85" w:rsidTr="003D293C">
        <w:trPr>
          <w:trHeight w:val="392"/>
        </w:trPr>
        <w:tc>
          <w:tcPr>
            <w:tcW w:w="2376" w:type="dxa"/>
          </w:tcPr>
          <w:p w14:paraId="6F10B153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</w:tcPr>
          <w:p w14:paraId="6E6FA54D" w14:textId="064F86D7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4C256765" w14:textId="01F9D28A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 w:rsidRPr="00AD20B0">
              <w:rPr>
                <w:rFonts w:ascii="Arial" w:hAnsi="Arial" w:cs="Arial"/>
                <w:sz w:val="22"/>
                <w:szCs w:val="22"/>
              </w:rPr>
              <w:t>Treatment</w:t>
            </w:r>
          </w:p>
        </w:tc>
        <w:tc>
          <w:tcPr>
            <w:tcW w:w="2409" w:type="dxa"/>
          </w:tcPr>
          <w:p w14:paraId="51FC613C" w14:textId="043B2CD5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noWrap/>
          </w:tcPr>
          <w:p w14:paraId="5A2B28F1" w14:textId="6D338CC4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75" w:type="dxa"/>
            <w:noWrap/>
          </w:tcPr>
          <w:p w14:paraId="44CE7FD7" w14:textId="4A676914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12.30</w:t>
            </w:r>
          </w:p>
        </w:tc>
        <w:tc>
          <w:tcPr>
            <w:tcW w:w="1276" w:type="dxa"/>
            <w:noWrap/>
          </w:tcPr>
          <w:p w14:paraId="410B3039" w14:textId="6DAC2D8B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14:paraId="75F40817" w14:textId="606CE6D0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5.495  </w:t>
            </w:r>
            <w:r w:rsidRPr="00812AF2">
              <w:rPr>
                <w:rFonts w:ascii="Arial" w:hAnsi="Arial" w:cs="Arial"/>
                <w:sz w:val="22"/>
                <w:szCs w:val="22"/>
                <w:lang w:val="en-US"/>
              </w:rPr>
              <w:t>x 10</w:t>
            </w:r>
            <w:r w:rsidRPr="00812AF2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</w:t>
            </w:r>
            <w: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5</w:t>
            </w:r>
          </w:p>
        </w:tc>
      </w:tr>
      <w:tr w:rsidR="003350A2" w:rsidRPr="00B158F8" w14:paraId="7F6260AB" w14:textId="2DE747E7" w:rsidTr="003D293C">
        <w:trPr>
          <w:trHeight w:val="392"/>
        </w:trPr>
        <w:tc>
          <w:tcPr>
            <w:tcW w:w="2376" w:type="dxa"/>
          </w:tcPr>
          <w:p w14:paraId="44F1B9C5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</w:tcPr>
          <w:p w14:paraId="0870978E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6272E605" w14:textId="015C0E88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 w:rsidRPr="00AD20B0">
              <w:rPr>
                <w:rFonts w:ascii="Arial" w:hAnsi="Arial" w:cs="Arial"/>
                <w:sz w:val="22"/>
                <w:szCs w:val="22"/>
              </w:rPr>
              <w:t>Residuals</w:t>
            </w:r>
          </w:p>
        </w:tc>
        <w:tc>
          <w:tcPr>
            <w:tcW w:w="2409" w:type="dxa"/>
          </w:tcPr>
          <w:p w14:paraId="6CEF39EF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noWrap/>
          </w:tcPr>
          <w:p w14:paraId="308E8A26" w14:textId="7D464B31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45</w:t>
            </w:r>
          </w:p>
        </w:tc>
        <w:tc>
          <w:tcPr>
            <w:tcW w:w="1275" w:type="dxa"/>
            <w:noWrap/>
          </w:tcPr>
          <w:p w14:paraId="6756A540" w14:textId="43A63393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noWrap/>
          </w:tcPr>
          <w:p w14:paraId="020E731A" w14:textId="017B191B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14:paraId="1CBE31FA" w14:textId="77777777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</w:tr>
      <w:tr w:rsidR="003350A2" w:rsidRPr="00B158F8" w14:paraId="53CFCBE0" w14:textId="478FFB1E" w:rsidTr="003D293C">
        <w:trPr>
          <w:trHeight w:val="392"/>
        </w:trPr>
        <w:tc>
          <w:tcPr>
            <w:tcW w:w="2376" w:type="dxa"/>
          </w:tcPr>
          <w:p w14:paraId="7C23711D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</w:tcPr>
          <w:p w14:paraId="76B75327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71FDF57A" w14:textId="6A7EC5BF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</w:tcPr>
          <w:p w14:paraId="36BF4255" w14:textId="4775D4AA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 w:rsidRPr="00AD20B0">
              <w:rPr>
                <w:rFonts w:ascii="Arial" w:hAnsi="Arial" w:cs="Arial"/>
                <w:sz w:val="22"/>
                <w:szCs w:val="22"/>
              </w:rPr>
              <w:t xml:space="preserve">0 vs </w:t>
            </w:r>
            <w:r w:rsidR="00B70649" w:rsidRPr="00AD20B0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1560" w:type="dxa"/>
            <w:noWrap/>
          </w:tcPr>
          <w:p w14:paraId="626077D7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</w:tcPr>
          <w:p w14:paraId="29E25F74" w14:textId="1C751F49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noWrap/>
          </w:tcPr>
          <w:p w14:paraId="6C74B1A4" w14:textId="543DEBDD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-0.87</w:t>
            </w:r>
          </w:p>
        </w:tc>
        <w:tc>
          <w:tcPr>
            <w:tcW w:w="2126" w:type="dxa"/>
          </w:tcPr>
          <w:p w14:paraId="79A189AF" w14:textId="4CDFB4F8" w:rsidR="003350A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90</w:t>
            </w:r>
          </w:p>
        </w:tc>
      </w:tr>
      <w:tr w:rsidR="003350A2" w:rsidRPr="00B158F8" w14:paraId="59B9709C" w14:textId="452BEBF8" w:rsidTr="003D293C">
        <w:trPr>
          <w:trHeight w:val="392"/>
        </w:trPr>
        <w:tc>
          <w:tcPr>
            <w:tcW w:w="2376" w:type="dxa"/>
          </w:tcPr>
          <w:p w14:paraId="65CD2E68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</w:tcPr>
          <w:p w14:paraId="0B7A4A6A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6D8576EF" w14:textId="668E6DE6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</w:tcPr>
          <w:p w14:paraId="34309208" w14:textId="7020FAF4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 w:rsidRPr="00AD20B0">
              <w:rPr>
                <w:rFonts w:ascii="Arial" w:hAnsi="Arial" w:cs="Arial"/>
                <w:sz w:val="22"/>
                <w:szCs w:val="22"/>
              </w:rPr>
              <w:t xml:space="preserve">0 vs </w:t>
            </w:r>
            <w:r w:rsidR="00B70649">
              <w:rPr>
                <w:rFonts w:ascii="Arial" w:hAnsi="Arial" w:cs="Arial"/>
                <w:sz w:val="22"/>
                <w:szCs w:val="22"/>
              </w:rPr>
              <w:t>Intermediate</w:t>
            </w:r>
          </w:p>
        </w:tc>
        <w:tc>
          <w:tcPr>
            <w:tcW w:w="1560" w:type="dxa"/>
            <w:noWrap/>
          </w:tcPr>
          <w:p w14:paraId="465F0344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</w:tcPr>
          <w:p w14:paraId="460D10AF" w14:textId="011B10FC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noWrap/>
          </w:tcPr>
          <w:p w14:paraId="7E45E043" w14:textId="066753C4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-4.66</w:t>
            </w:r>
          </w:p>
        </w:tc>
        <w:tc>
          <w:tcPr>
            <w:tcW w:w="2126" w:type="dxa"/>
          </w:tcPr>
          <w:p w14:paraId="41086A6D" w14:textId="3D2E6E27" w:rsidR="003350A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.810  </w:t>
            </w:r>
            <w:r w:rsidRPr="00812AF2">
              <w:rPr>
                <w:rFonts w:ascii="Arial" w:hAnsi="Arial" w:cs="Arial"/>
                <w:sz w:val="22"/>
                <w:szCs w:val="22"/>
                <w:lang w:val="en-US"/>
              </w:rPr>
              <w:t>x 10</w:t>
            </w:r>
            <w:r w:rsidRPr="00812AF2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</w:t>
            </w:r>
            <w: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5</w:t>
            </w:r>
          </w:p>
        </w:tc>
      </w:tr>
      <w:tr w:rsidR="003350A2" w:rsidRPr="00B158F8" w14:paraId="6243C377" w14:textId="7AE7AF8F" w:rsidTr="003D293C">
        <w:trPr>
          <w:trHeight w:val="392"/>
        </w:trPr>
        <w:tc>
          <w:tcPr>
            <w:tcW w:w="2376" w:type="dxa"/>
            <w:shd w:val="clear" w:color="auto" w:fill="D9D9D9" w:themeFill="background1" w:themeFillShade="D9"/>
          </w:tcPr>
          <w:p w14:paraId="3A21FDB1" w14:textId="45052CDE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 w:rsidRPr="00AD20B0">
              <w:rPr>
                <w:rFonts w:ascii="Arial" w:hAnsi="Arial" w:cs="Arial"/>
                <w:sz w:val="22"/>
                <w:szCs w:val="22"/>
              </w:rPr>
              <w:t>Tobramycin-Gallium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50E5427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51BF48BD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32565C11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shd w:val="clear" w:color="auto" w:fill="D9D9D9" w:themeFill="background1" w:themeFillShade="D9"/>
            <w:noWrap/>
            <w:hideMark/>
          </w:tcPr>
          <w:p w14:paraId="3616D71C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  <w:noWrap/>
            <w:hideMark/>
          </w:tcPr>
          <w:p w14:paraId="25472C55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noWrap/>
            <w:hideMark/>
          </w:tcPr>
          <w:p w14:paraId="367C8695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25470A98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</w:tr>
      <w:tr w:rsidR="003350A2" w:rsidRPr="00B158F8" w14:paraId="4D263D65" w14:textId="316E369F" w:rsidTr="003D293C">
        <w:trPr>
          <w:trHeight w:val="393"/>
        </w:trPr>
        <w:tc>
          <w:tcPr>
            <w:tcW w:w="2376" w:type="dxa"/>
          </w:tcPr>
          <w:p w14:paraId="5CAE950E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</w:tcPr>
          <w:p w14:paraId="30991859" w14:textId="72971B7E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 w:rsidRPr="00AD20B0">
              <w:rPr>
                <w:rFonts w:ascii="Arial" w:hAnsi="Arial" w:cs="Arial"/>
                <w:sz w:val="22"/>
                <w:szCs w:val="22"/>
              </w:rPr>
              <w:t>- Atb</w:t>
            </w:r>
          </w:p>
        </w:tc>
        <w:tc>
          <w:tcPr>
            <w:tcW w:w="1418" w:type="dxa"/>
          </w:tcPr>
          <w:p w14:paraId="7C47D523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</w:tcPr>
          <w:p w14:paraId="6AC89281" w14:textId="3FF94ABC" w:rsidR="003350A2" w:rsidRPr="00812AF2" w:rsidRDefault="00B70649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 w:rsidRPr="00AD20B0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 xml:space="preserve"> vs reference line</w:t>
            </w:r>
          </w:p>
        </w:tc>
        <w:tc>
          <w:tcPr>
            <w:tcW w:w="1560" w:type="dxa"/>
            <w:noWrap/>
          </w:tcPr>
          <w:p w14:paraId="2BA94332" w14:textId="5B1CB6E2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275" w:type="dxa"/>
            <w:noWrap/>
          </w:tcPr>
          <w:p w14:paraId="17839109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noWrap/>
          </w:tcPr>
          <w:p w14:paraId="2D5FBEC4" w14:textId="77A0DEDB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-6.30</w:t>
            </w:r>
          </w:p>
        </w:tc>
        <w:tc>
          <w:tcPr>
            <w:tcW w:w="2126" w:type="dxa"/>
          </w:tcPr>
          <w:p w14:paraId="6C323D96" w14:textId="3944A2C3" w:rsidR="003350A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4.768  </w:t>
            </w:r>
            <w:r w:rsidRPr="00812AF2">
              <w:rPr>
                <w:rFonts w:ascii="Arial" w:hAnsi="Arial" w:cs="Arial"/>
                <w:sz w:val="22"/>
                <w:szCs w:val="22"/>
                <w:lang w:val="en-US"/>
              </w:rPr>
              <w:t>x 10</w:t>
            </w:r>
            <w:r w:rsidRPr="00812AF2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</w:t>
            </w:r>
            <w: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6</w:t>
            </w:r>
          </w:p>
        </w:tc>
      </w:tr>
      <w:tr w:rsidR="003350A2" w:rsidRPr="00B158F8" w14:paraId="6D62A187" w14:textId="5E719CCD" w:rsidTr="003D293C">
        <w:trPr>
          <w:trHeight w:val="393"/>
        </w:trPr>
        <w:tc>
          <w:tcPr>
            <w:tcW w:w="2376" w:type="dxa"/>
          </w:tcPr>
          <w:p w14:paraId="4F0E1D83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</w:tcPr>
          <w:p w14:paraId="6B8F11EA" w14:textId="719260D5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6AAF2A5A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</w:tcPr>
          <w:p w14:paraId="5CF8B1B5" w14:textId="59B4D8C6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 w:rsidRPr="00AD20B0">
              <w:rPr>
                <w:rFonts w:ascii="Arial" w:hAnsi="Arial" w:cs="Arial"/>
                <w:sz w:val="22"/>
                <w:szCs w:val="22"/>
              </w:rPr>
              <w:t>Low</w:t>
            </w:r>
            <w:r w:rsidR="00B70649">
              <w:rPr>
                <w:rFonts w:ascii="Arial" w:hAnsi="Arial" w:cs="Arial"/>
                <w:sz w:val="22"/>
                <w:szCs w:val="22"/>
              </w:rPr>
              <w:t xml:space="preserve"> vs reference line</w:t>
            </w:r>
          </w:p>
        </w:tc>
        <w:tc>
          <w:tcPr>
            <w:tcW w:w="1560" w:type="dxa"/>
            <w:noWrap/>
          </w:tcPr>
          <w:p w14:paraId="4BC665FD" w14:textId="13D2FC8F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75" w:type="dxa"/>
            <w:noWrap/>
          </w:tcPr>
          <w:p w14:paraId="154370B5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noWrap/>
          </w:tcPr>
          <w:p w14:paraId="57478268" w14:textId="202FC7A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-2.49</w:t>
            </w:r>
          </w:p>
        </w:tc>
        <w:tc>
          <w:tcPr>
            <w:tcW w:w="2126" w:type="dxa"/>
          </w:tcPr>
          <w:p w14:paraId="4799414F" w14:textId="1924EF74" w:rsidR="003350A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2</w:t>
            </w:r>
          </w:p>
        </w:tc>
      </w:tr>
      <w:tr w:rsidR="003350A2" w:rsidRPr="00B158F8" w14:paraId="2F740AF4" w14:textId="5D6B4F8F" w:rsidTr="003D293C">
        <w:trPr>
          <w:trHeight w:val="393"/>
        </w:trPr>
        <w:tc>
          <w:tcPr>
            <w:tcW w:w="2376" w:type="dxa"/>
          </w:tcPr>
          <w:p w14:paraId="7BDB9866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</w:tcPr>
          <w:p w14:paraId="327271AC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6B7FAD9F" w14:textId="7D94D961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</w:tcPr>
          <w:p w14:paraId="1C349A4F" w14:textId="66FADBC4" w:rsidR="003350A2" w:rsidRPr="00812AF2" w:rsidRDefault="00B70649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Intermediate vs reference line</w:t>
            </w:r>
          </w:p>
        </w:tc>
        <w:tc>
          <w:tcPr>
            <w:tcW w:w="1560" w:type="dxa"/>
            <w:noWrap/>
          </w:tcPr>
          <w:p w14:paraId="291091C2" w14:textId="45C56DB2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75" w:type="dxa"/>
            <w:noWrap/>
          </w:tcPr>
          <w:p w14:paraId="7BB476C5" w14:textId="5264561F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noWrap/>
          </w:tcPr>
          <w:p w14:paraId="553D65B7" w14:textId="6E48D513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-3.90</w:t>
            </w:r>
          </w:p>
        </w:tc>
        <w:tc>
          <w:tcPr>
            <w:tcW w:w="2126" w:type="dxa"/>
          </w:tcPr>
          <w:p w14:paraId="78D8154F" w14:textId="3902FC19" w:rsidR="003350A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6</w:t>
            </w:r>
          </w:p>
        </w:tc>
      </w:tr>
      <w:tr w:rsidR="00B70649" w:rsidRPr="00B158F8" w14:paraId="57946AED" w14:textId="77777777" w:rsidTr="003D293C">
        <w:trPr>
          <w:trHeight w:val="393"/>
        </w:trPr>
        <w:tc>
          <w:tcPr>
            <w:tcW w:w="2376" w:type="dxa"/>
          </w:tcPr>
          <w:p w14:paraId="1A79A259" w14:textId="77777777" w:rsidR="00B70649" w:rsidRPr="00812AF2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</w:tcPr>
          <w:p w14:paraId="4755DD70" w14:textId="5D2F8180" w:rsidR="00B70649" w:rsidRPr="00AD20B0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AD20B0">
              <w:rPr>
                <w:rFonts w:ascii="Arial" w:hAnsi="Arial" w:cs="Arial"/>
                <w:sz w:val="22"/>
                <w:szCs w:val="22"/>
              </w:rPr>
              <w:t>+ Atb</w:t>
            </w:r>
          </w:p>
        </w:tc>
        <w:tc>
          <w:tcPr>
            <w:tcW w:w="1418" w:type="dxa"/>
          </w:tcPr>
          <w:p w14:paraId="441CF8DD" w14:textId="77777777" w:rsidR="00B70649" w:rsidRPr="00AD20B0" w:rsidRDefault="00B70649" w:rsidP="00B70649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09" w:type="dxa"/>
          </w:tcPr>
          <w:p w14:paraId="268414B2" w14:textId="57D9F070" w:rsidR="00B70649" w:rsidRPr="00812AF2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 w:rsidRPr="00AD20B0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 xml:space="preserve"> vs reference line</w:t>
            </w:r>
          </w:p>
        </w:tc>
        <w:tc>
          <w:tcPr>
            <w:tcW w:w="1560" w:type="dxa"/>
            <w:noWrap/>
          </w:tcPr>
          <w:p w14:paraId="341AC569" w14:textId="430950A1" w:rsidR="00B70649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42A48">
              <w:rPr>
                <w:rFonts w:ascii="Arial" w:hAnsi="Arial" w:cs="Arial"/>
                <w:sz w:val="22"/>
                <w:szCs w:val="22"/>
                <w:lang w:val="en-US"/>
              </w:rPr>
              <w:t>19</w:t>
            </w:r>
          </w:p>
        </w:tc>
        <w:tc>
          <w:tcPr>
            <w:tcW w:w="1275" w:type="dxa"/>
            <w:noWrap/>
          </w:tcPr>
          <w:p w14:paraId="02141155" w14:textId="44686E1C" w:rsidR="00B70649" w:rsidRDefault="00B70649" w:rsidP="00B70649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noWrap/>
          </w:tcPr>
          <w:p w14:paraId="56E9A898" w14:textId="1CAC68BE" w:rsidR="00B70649" w:rsidRPr="00812AF2" w:rsidRDefault="00B70649" w:rsidP="00B70649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 w:rsidRPr="00942A48">
              <w:rPr>
                <w:rFonts w:ascii="Arial" w:hAnsi="Arial" w:cs="Arial"/>
                <w:sz w:val="22"/>
                <w:szCs w:val="22"/>
                <w:lang w:val="en-US"/>
              </w:rPr>
              <w:t>8.42</w:t>
            </w:r>
          </w:p>
        </w:tc>
        <w:tc>
          <w:tcPr>
            <w:tcW w:w="2126" w:type="dxa"/>
          </w:tcPr>
          <w:p w14:paraId="5CF5AA55" w14:textId="54DE00FB" w:rsidR="00B70649" w:rsidRDefault="00B70649" w:rsidP="00B70649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42A48">
              <w:rPr>
                <w:rFonts w:ascii="Arial" w:hAnsi="Arial" w:cs="Arial"/>
                <w:sz w:val="22"/>
                <w:szCs w:val="22"/>
                <w:lang w:val="en-US"/>
              </w:rPr>
              <w:t>7.763  x 10</w:t>
            </w:r>
            <w:r w:rsidRPr="00942A48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8</w:t>
            </w:r>
          </w:p>
        </w:tc>
      </w:tr>
      <w:tr w:rsidR="00B70649" w:rsidRPr="00B158F8" w14:paraId="15954A3F" w14:textId="77777777" w:rsidTr="003D293C">
        <w:trPr>
          <w:trHeight w:val="393"/>
        </w:trPr>
        <w:tc>
          <w:tcPr>
            <w:tcW w:w="2376" w:type="dxa"/>
          </w:tcPr>
          <w:p w14:paraId="002EBDE6" w14:textId="77777777" w:rsidR="00B70649" w:rsidRPr="00812AF2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</w:tcPr>
          <w:p w14:paraId="1C37DBFA" w14:textId="77777777" w:rsidR="00B70649" w:rsidRPr="00AD20B0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</w:tcPr>
          <w:p w14:paraId="25FEBADF" w14:textId="77777777" w:rsidR="00B70649" w:rsidRPr="00AD20B0" w:rsidRDefault="00B70649" w:rsidP="00B70649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09" w:type="dxa"/>
          </w:tcPr>
          <w:p w14:paraId="3853D5F4" w14:textId="5EE9E15C" w:rsidR="00B70649" w:rsidRPr="00812AF2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 w:rsidRPr="00AD20B0">
              <w:rPr>
                <w:rFonts w:ascii="Arial" w:hAnsi="Arial" w:cs="Arial"/>
                <w:sz w:val="22"/>
                <w:szCs w:val="22"/>
              </w:rPr>
              <w:t>Low</w:t>
            </w:r>
            <w:r>
              <w:rPr>
                <w:rFonts w:ascii="Arial" w:hAnsi="Arial" w:cs="Arial"/>
                <w:sz w:val="22"/>
                <w:szCs w:val="22"/>
              </w:rPr>
              <w:t xml:space="preserve"> vs reference line</w:t>
            </w:r>
          </w:p>
        </w:tc>
        <w:tc>
          <w:tcPr>
            <w:tcW w:w="1560" w:type="dxa"/>
            <w:noWrap/>
          </w:tcPr>
          <w:p w14:paraId="0343BC6C" w14:textId="5766F6C5" w:rsidR="00B70649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42A48">
              <w:rPr>
                <w:rFonts w:ascii="Arial" w:hAnsi="Arial" w:cs="Arial"/>
                <w:sz w:val="22"/>
                <w:szCs w:val="22"/>
                <w:lang w:val="en-US"/>
              </w:rPr>
              <w:t>19</w:t>
            </w:r>
          </w:p>
        </w:tc>
        <w:tc>
          <w:tcPr>
            <w:tcW w:w="1275" w:type="dxa"/>
            <w:noWrap/>
          </w:tcPr>
          <w:p w14:paraId="58A03959" w14:textId="7554FDD0" w:rsidR="00B70649" w:rsidRDefault="00B70649" w:rsidP="00B70649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noWrap/>
          </w:tcPr>
          <w:p w14:paraId="15C4FB6E" w14:textId="1D3B12EC" w:rsidR="00B70649" w:rsidRPr="00812AF2" w:rsidRDefault="00B70649" w:rsidP="00B70649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 w:rsidRPr="00942A48">
              <w:rPr>
                <w:rFonts w:ascii="Arial" w:hAnsi="Arial" w:cs="Arial"/>
                <w:sz w:val="22"/>
                <w:szCs w:val="22"/>
                <w:lang w:val="en-US"/>
              </w:rPr>
              <w:t>-0.16</w:t>
            </w:r>
          </w:p>
        </w:tc>
        <w:tc>
          <w:tcPr>
            <w:tcW w:w="2126" w:type="dxa"/>
          </w:tcPr>
          <w:p w14:paraId="40EE6B40" w14:textId="63D88D46" w:rsidR="00B70649" w:rsidRDefault="00B70649" w:rsidP="00B70649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42A48">
              <w:rPr>
                <w:rFonts w:ascii="Arial" w:hAnsi="Arial" w:cs="Arial"/>
                <w:sz w:val="22"/>
                <w:szCs w:val="22"/>
                <w:lang w:val="en-US"/>
              </w:rPr>
              <w:t>0.877</w:t>
            </w:r>
          </w:p>
        </w:tc>
      </w:tr>
      <w:tr w:rsidR="00B70649" w:rsidRPr="00B158F8" w14:paraId="4E8ADC43" w14:textId="77777777" w:rsidTr="003D293C">
        <w:trPr>
          <w:trHeight w:val="393"/>
        </w:trPr>
        <w:tc>
          <w:tcPr>
            <w:tcW w:w="2376" w:type="dxa"/>
          </w:tcPr>
          <w:p w14:paraId="2317DF11" w14:textId="77777777" w:rsidR="00B70649" w:rsidRPr="00812AF2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</w:tcPr>
          <w:p w14:paraId="65D54B44" w14:textId="77777777" w:rsidR="00B70649" w:rsidRPr="00AD20B0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</w:tcPr>
          <w:p w14:paraId="42B56378" w14:textId="77777777" w:rsidR="00B70649" w:rsidRPr="00AD20B0" w:rsidRDefault="00B70649" w:rsidP="00B70649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09" w:type="dxa"/>
          </w:tcPr>
          <w:p w14:paraId="43B5BE6C" w14:textId="4D777D1C" w:rsidR="00B70649" w:rsidRPr="00812AF2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Intermediate vs reference line</w:t>
            </w:r>
          </w:p>
        </w:tc>
        <w:tc>
          <w:tcPr>
            <w:tcW w:w="1560" w:type="dxa"/>
            <w:noWrap/>
          </w:tcPr>
          <w:p w14:paraId="2E57082E" w14:textId="2415CBF2" w:rsidR="00B70649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42A48">
              <w:rPr>
                <w:rFonts w:ascii="Arial" w:hAnsi="Arial" w:cs="Arial"/>
                <w:sz w:val="22"/>
                <w:szCs w:val="22"/>
                <w:lang w:val="en-US"/>
              </w:rPr>
              <w:t>19</w:t>
            </w:r>
          </w:p>
        </w:tc>
        <w:tc>
          <w:tcPr>
            <w:tcW w:w="1275" w:type="dxa"/>
            <w:noWrap/>
          </w:tcPr>
          <w:p w14:paraId="5BE1A979" w14:textId="589A0601" w:rsidR="00B70649" w:rsidRDefault="00B70649" w:rsidP="00B70649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noWrap/>
          </w:tcPr>
          <w:p w14:paraId="7B2F5BD9" w14:textId="7E51AFA9" w:rsidR="00B70649" w:rsidRPr="00812AF2" w:rsidRDefault="00B70649" w:rsidP="00B70649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 w:rsidRPr="00942A48">
              <w:rPr>
                <w:rFonts w:ascii="Arial" w:hAnsi="Arial" w:cs="Arial"/>
                <w:sz w:val="22"/>
                <w:szCs w:val="22"/>
                <w:lang w:val="en-US"/>
              </w:rPr>
              <w:t>5.71</w:t>
            </w:r>
          </w:p>
        </w:tc>
        <w:tc>
          <w:tcPr>
            <w:tcW w:w="2126" w:type="dxa"/>
          </w:tcPr>
          <w:p w14:paraId="62E38C51" w14:textId="05B0AC72" w:rsidR="00B70649" w:rsidRDefault="00B70649" w:rsidP="00B70649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42A48">
              <w:rPr>
                <w:rFonts w:ascii="Arial" w:hAnsi="Arial" w:cs="Arial"/>
                <w:sz w:val="22"/>
                <w:szCs w:val="22"/>
                <w:lang w:val="en-US"/>
              </w:rPr>
              <w:t>1.675  x 10</w:t>
            </w:r>
            <w:r w:rsidRPr="00942A48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5</w:t>
            </w:r>
          </w:p>
        </w:tc>
      </w:tr>
      <w:tr w:rsidR="003350A2" w:rsidRPr="00B158F8" w14:paraId="7A87FE3A" w14:textId="14B67B47" w:rsidTr="003D293C">
        <w:trPr>
          <w:trHeight w:val="393"/>
        </w:trPr>
        <w:tc>
          <w:tcPr>
            <w:tcW w:w="2376" w:type="dxa"/>
          </w:tcPr>
          <w:p w14:paraId="11D4F495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</w:tcPr>
          <w:p w14:paraId="31B7A59D" w14:textId="40CDE2B8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6D593553" w14:textId="7B2336BB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 w:rsidRPr="00AD20B0">
              <w:rPr>
                <w:rFonts w:ascii="Arial" w:hAnsi="Arial" w:cs="Arial"/>
                <w:sz w:val="22"/>
                <w:szCs w:val="22"/>
              </w:rPr>
              <w:t>Treatment</w:t>
            </w:r>
          </w:p>
        </w:tc>
        <w:tc>
          <w:tcPr>
            <w:tcW w:w="2409" w:type="dxa"/>
          </w:tcPr>
          <w:p w14:paraId="125FA153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noWrap/>
          </w:tcPr>
          <w:p w14:paraId="79BC9D7A" w14:textId="1E64420B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75" w:type="dxa"/>
            <w:noWrap/>
          </w:tcPr>
          <w:p w14:paraId="53F25797" w14:textId="10F79574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22.99</w:t>
            </w:r>
          </w:p>
        </w:tc>
        <w:tc>
          <w:tcPr>
            <w:tcW w:w="1276" w:type="dxa"/>
            <w:noWrap/>
          </w:tcPr>
          <w:p w14:paraId="131728E1" w14:textId="052D3DD0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14:paraId="37A404C5" w14:textId="428E2572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4.766  </w:t>
            </w:r>
            <w:r w:rsidRPr="00812AF2">
              <w:rPr>
                <w:rFonts w:ascii="Arial" w:hAnsi="Arial" w:cs="Arial"/>
                <w:sz w:val="22"/>
                <w:szCs w:val="22"/>
                <w:lang w:val="en-US"/>
              </w:rPr>
              <w:t>x 10</w:t>
            </w:r>
            <w:r w:rsidRPr="00812AF2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</w:t>
            </w:r>
            <w: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8</w:t>
            </w:r>
          </w:p>
        </w:tc>
      </w:tr>
      <w:tr w:rsidR="003350A2" w:rsidRPr="00B158F8" w14:paraId="624CE4D5" w14:textId="2A57D954" w:rsidTr="003D293C">
        <w:trPr>
          <w:trHeight w:val="393"/>
        </w:trPr>
        <w:tc>
          <w:tcPr>
            <w:tcW w:w="2376" w:type="dxa"/>
          </w:tcPr>
          <w:p w14:paraId="4E30E3A4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</w:tcPr>
          <w:p w14:paraId="4499EC0F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6001E15A" w14:textId="33A910A8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 w:rsidRPr="00AD20B0">
              <w:rPr>
                <w:rFonts w:ascii="Arial" w:hAnsi="Arial" w:cs="Arial"/>
                <w:sz w:val="22"/>
                <w:szCs w:val="22"/>
              </w:rPr>
              <w:t>Residuals</w:t>
            </w:r>
          </w:p>
        </w:tc>
        <w:tc>
          <w:tcPr>
            <w:tcW w:w="2409" w:type="dxa"/>
          </w:tcPr>
          <w:p w14:paraId="432F14BC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noWrap/>
          </w:tcPr>
          <w:p w14:paraId="003B3E60" w14:textId="7200039E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57</w:t>
            </w:r>
          </w:p>
        </w:tc>
        <w:tc>
          <w:tcPr>
            <w:tcW w:w="1275" w:type="dxa"/>
            <w:noWrap/>
          </w:tcPr>
          <w:p w14:paraId="7BD4A6B0" w14:textId="77F0CA6E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noWrap/>
          </w:tcPr>
          <w:p w14:paraId="280BA886" w14:textId="6B92D026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14:paraId="0739243D" w14:textId="77777777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</w:tr>
      <w:tr w:rsidR="003350A2" w:rsidRPr="00B158F8" w14:paraId="0A0E0DA8" w14:textId="362FFEE5" w:rsidTr="003D293C">
        <w:trPr>
          <w:trHeight w:val="393"/>
        </w:trPr>
        <w:tc>
          <w:tcPr>
            <w:tcW w:w="2376" w:type="dxa"/>
            <w:shd w:val="clear" w:color="auto" w:fill="auto"/>
          </w:tcPr>
          <w:p w14:paraId="3AF3BC83" w14:textId="7A483B1C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3393AE1B" w14:textId="4010A45F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438B0458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  <w:shd w:val="clear" w:color="auto" w:fill="auto"/>
          </w:tcPr>
          <w:p w14:paraId="47328932" w14:textId="7536FD95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 w:rsidRPr="00AD20B0">
              <w:rPr>
                <w:rFonts w:ascii="Arial" w:hAnsi="Arial" w:cs="Arial"/>
                <w:sz w:val="22"/>
                <w:szCs w:val="22"/>
              </w:rPr>
              <w:t xml:space="preserve">0 vs </w:t>
            </w:r>
            <w:r w:rsidR="00B70649" w:rsidRPr="00AD20B0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8C62C36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14:paraId="659B06C8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0760078B" w14:textId="10BFB279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-6.78</w:t>
            </w:r>
          </w:p>
        </w:tc>
        <w:tc>
          <w:tcPr>
            <w:tcW w:w="2126" w:type="dxa"/>
            <w:shd w:val="clear" w:color="auto" w:fill="auto"/>
          </w:tcPr>
          <w:p w14:paraId="6A525CA6" w14:textId="623F6280" w:rsidR="003350A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7.360  </w:t>
            </w:r>
            <w:r w:rsidRPr="00812AF2">
              <w:rPr>
                <w:rFonts w:ascii="Arial" w:hAnsi="Arial" w:cs="Arial"/>
                <w:sz w:val="22"/>
                <w:szCs w:val="22"/>
                <w:lang w:val="en-US"/>
              </w:rPr>
              <w:t>x 10</w:t>
            </w:r>
            <w:r w:rsidRPr="00812AF2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</w:t>
            </w:r>
            <w: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9</w:t>
            </w:r>
          </w:p>
        </w:tc>
      </w:tr>
      <w:tr w:rsidR="003350A2" w:rsidRPr="00B158F8" w14:paraId="1EB40F61" w14:textId="74B934C0" w:rsidTr="003D293C">
        <w:trPr>
          <w:trHeight w:val="392"/>
        </w:trPr>
        <w:tc>
          <w:tcPr>
            <w:tcW w:w="2376" w:type="dxa"/>
          </w:tcPr>
          <w:p w14:paraId="582E954F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</w:tcPr>
          <w:p w14:paraId="0E22E925" w14:textId="597EAC73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6C56E411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</w:tcPr>
          <w:p w14:paraId="5C783FC8" w14:textId="1A5C8C0B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 w:rsidRPr="00AD20B0">
              <w:rPr>
                <w:rFonts w:ascii="Arial" w:hAnsi="Arial" w:cs="Arial"/>
                <w:sz w:val="22"/>
                <w:szCs w:val="22"/>
              </w:rPr>
              <w:t xml:space="preserve">0 vs </w:t>
            </w:r>
            <w:r w:rsidR="00B70649">
              <w:rPr>
                <w:rFonts w:ascii="Arial" w:hAnsi="Arial" w:cs="Arial"/>
                <w:sz w:val="22"/>
                <w:szCs w:val="22"/>
              </w:rPr>
              <w:t>Intermediate</w:t>
            </w:r>
          </w:p>
        </w:tc>
        <w:tc>
          <w:tcPr>
            <w:tcW w:w="1560" w:type="dxa"/>
            <w:noWrap/>
          </w:tcPr>
          <w:p w14:paraId="0C33D32C" w14:textId="08E6547B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</w:tcPr>
          <w:p w14:paraId="3B38E799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noWrap/>
          </w:tcPr>
          <w:p w14:paraId="11199D4B" w14:textId="0743A51D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-3.38</w:t>
            </w:r>
          </w:p>
        </w:tc>
        <w:tc>
          <w:tcPr>
            <w:tcW w:w="2126" w:type="dxa"/>
          </w:tcPr>
          <w:p w14:paraId="0029B1E6" w14:textId="34B2AB68" w:rsidR="003350A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</w:tr>
      <w:tr w:rsidR="003350A2" w:rsidRPr="00B158F8" w14:paraId="655E5374" w14:textId="5A9A79AD" w:rsidTr="003D293C">
        <w:trPr>
          <w:trHeight w:val="392"/>
        </w:trPr>
        <w:tc>
          <w:tcPr>
            <w:tcW w:w="2376" w:type="dxa"/>
            <w:shd w:val="clear" w:color="auto" w:fill="D9D9D9" w:themeFill="background1" w:themeFillShade="D9"/>
          </w:tcPr>
          <w:p w14:paraId="7CBEBA80" w14:textId="789C882D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 w:rsidRPr="00AD20B0">
              <w:rPr>
                <w:rFonts w:ascii="Arial" w:hAnsi="Arial" w:cs="Arial"/>
                <w:sz w:val="22"/>
                <w:szCs w:val="22"/>
              </w:rPr>
              <w:t>Ciprofloxacin-Furanone C3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C05BE88" w14:textId="49220660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436B2EF6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01F57F1E" w14:textId="395B7D99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shd w:val="clear" w:color="auto" w:fill="D9D9D9" w:themeFill="background1" w:themeFillShade="D9"/>
            <w:noWrap/>
          </w:tcPr>
          <w:p w14:paraId="421A5D04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  <w:noWrap/>
          </w:tcPr>
          <w:p w14:paraId="086F485D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noWrap/>
          </w:tcPr>
          <w:p w14:paraId="3037BD1A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733AD9BB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</w:tr>
      <w:tr w:rsidR="003350A2" w:rsidRPr="00B158F8" w14:paraId="424DA985" w14:textId="33BFDB23" w:rsidTr="003D293C">
        <w:trPr>
          <w:trHeight w:val="392"/>
        </w:trPr>
        <w:tc>
          <w:tcPr>
            <w:tcW w:w="2376" w:type="dxa"/>
          </w:tcPr>
          <w:p w14:paraId="6EB46E24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</w:tcPr>
          <w:p w14:paraId="1AF25597" w14:textId="1126C77D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 w:rsidRPr="00AD20B0">
              <w:rPr>
                <w:rFonts w:ascii="Arial" w:hAnsi="Arial" w:cs="Arial"/>
                <w:sz w:val="22"/>
                <w:szCs w:val="22"/>
              </w:rPr>
              <w:t>- Atb</w:t>
            </w:r>
          </w:p>
        </w:tc>
        <w:tc>
          <w:tcPr>
            <w:tcW w:w="1418" w:type="dxa"/>
          </w:tcPr>
          <w:p w14:paraId="5DCA34BB" w14:textId="1B3DAE02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</w:tcPr>
          <w:p w14:paraId="3155D096" w14:textId="0D06B84F" w:rsidR="003350A2" w:rsidRPr="00812AF2" w:rsidRDefault="00B70649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 w:rsidRPr="00AD20B0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 xml:space="preserve"> vs reference line</w:t>
            </w:r>
          </w:p>
        </w:tc>
        <w:tc>
          <w:tcPr>
            <w:tcW w:w="1560" w:type="dxa"/>
            <w:noWrap/>
          </w:tcPr>
          <w:p w14:paraId="442FDE7D" w14:textId="509B63F1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275" w:type="dxa"/>
            <w:noWrap/>
          </w:tcPr>
          <w:p w14:paraId="7B772CA3" w14:textId="28493C46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noWrap/>
          </w:tcPr>
          <w:p w14:paraId="25F85124" w14:textId="1C9A1017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-12.56</w:t>
            </w:r>
          </w:p>
        </w:tc>
        <w:tc>
          <w:tcPr>
            <w:tcW w:w="2126" w:type="dxa"/>
          </w:tcPr>
          <w:p w14:paraId="62469F76" w14:textId="456685A1" w:rsidR="003350A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.312  </w:t>
            </w:r>
            <w:r w:rsidRPr="00812AF2">
              <w:rPr>
                <w:rFonts w:ascii="Arial" w:hAnsi="Arial" w:cs="Arial"/>
                <w:sz w:val="22"/>
                <w:szCs w:val="22"/>
                <w:lang w:val="en-US"/>
              </w:rPr>
              <w:t>x 10</w:t>
            </w:r>
            <w:r w:rsidRPr="00812AF2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</w:t>
            </w:r>
            <w: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9</w:t>
            </w:r>
          </w:p>
        </w:tc>
      </w:tr>
      <w:tr w:rsidR="003350A2" w:rsidRPr="00B158F8" w14:paraId="580871B0" w14:textId="4A60523A" w:rsidTr="003D293C">
        <w:trPr>
          <w:trHeight w:val="392"/>
        </w:trPr>
        <w:tc>
          <w:tcPr>
            <w:tcW w:w="2376" w:type="dxa"/>
          </w:tcPr>
          <w:p w14:paraId="386D2C2F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</w:tcPr>
          <w:p w14:paraId="4F44CAE2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1D2828B4" w14:textId="5D6800D8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</w:tcPr>
          <w:p w14:paraId="28AE4ABF" w14:textId="55D97402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 w:rsidRPr="00AD20B0">
              <w:rPr>
                <w:rFonts w:ascii="Arial" w:hAnsi="Arial" w:cs="Arial"/>
                <w:sz w:val="22"/>
                <w:szCs w:val="22"/>
              </w:rPr>
              <w:t>Low</w:t>
            </w:r>
            <w:r w:rsidR="00B70649">
              <w:rPr>
                <w:rFonts w:ascii="Arial" w:hAnsi="Arial" w:cs="Arial"/>
                <w:sz w:val="22"/>
                <w:szCs w:val="22"/>
              </w:rPr>
              <w:t xml:space="preserve"> vs reference line</w:t>
            </w:r>
          </w:p>
        </w:tc>
        <w:tc>
          <w:tcPr>
            <w:tcW w:w="1560" w:type="dxa"/>
            <w:noWrap/>
          </w:tcPr>
          <w:p w14:paraId="4176548F" w14:textId="1ACB478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75" w:type="dxa"/>
            <w:noWrap/>
          </w:tcPr>
          <w:p w14:paraId="7396BD40" w14:textId="79F54B09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noWrap/>
          </w:tcPr>
          <w:p w14:paraId="78E72F24" w14:textId="524CA00A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-10.50</w:t>
            </w:r>
          </w:p>
        </w:tc>
        <w:tc>
          <w:tcPr>
            <w:tcW w:w="2126" w:type="dxa"/>
          </w:tcPr>
          <w:p w14:paraId="6C3F452C" w14:textId="09214AF5" w:rsidR="003350A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.546  </w:t>
            </w:r>
            <w:r w:rsidRPr="00812AF2">
              <w:rPr>
                <w:rFonts w:ascii="Arial" w:hAnsi="Arial" w:cs="Arial"/>
                <w:sz w:val="22"/>
                <w:szCs w:val="22"/>
                <w:lang w:val="en-US"/>
              </w:rPr>
              <w:t>x 10</w:t>
            </w:r>
            <w:r w:rsidRPr="00812AF2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</w:t>
            </w:r>
            <w: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5</w:t>
            </w:r>
          </w:p>
        </w:tc>
      </w:tr>
      <w:tr w:rsidR="003350A2" w:rsidRPr="00B158F8" w14:paraId="6EF10010" w14:textId="524D9B79" w:rsidTr="003D293C">
        <w:trPr>
          <w:trHeight w:val="392"/>
        </w:trPr>
        <w:tc>
          <w:tcPr>
            <w:tcW w:w="2376" w:type="dxa"/>
          </w:tcPr>
          <w:p w14:paraId="56FE3F48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</w:tcPr>
          <w:p w14:paraId="72CE9EE5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7BB2AD0D" w14:textId="60A47E91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</w:tcPr>
          <w:p w14:paraId="10A5C14A" w14:textId="61074D2F" w:rsidR="003350A2" w:rsidRPr="00812AF2" w:rsidRDefault="00B70649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Intermediate vs reference line</w:t>
            </w:r>
          </w:p>
        </w:tc>
        <w:tc>
          <w:tcPr>
            <w:tcW w:w="1560" w:type="dxa"/>
            <w:noWrap/>
          </w:tcPr>
          <w:p w14:paraId="41F4E735" w14:textId="670DBC86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75" w:type="dxa"/>
            <w:noWrap/>
          </w:tcPr>
          <w:p w14:paraId="6B56C65A" w14:textId="21985FD6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noWrap/>
          </w:tcPr>
          <w:p w14:paraId="7B044C53" w14:textId="6DA16271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-0.22</w:t>
            </w:r>
          </w:p>
        </w:tc>
        <w:tc>
          <w:tcPr>
            <w:tcW w:w="2126" w:type="dxa"/>
          </w:tcPr>
          <w:p w14:paraId="06525FC8" w14:textId="5D4547D5" w:rsidR="003350A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35</w:t>
            </w:r>
          </w:p>
        </w:tc>
      </w:tr>
      <w:tr w:rsidR="00B70649" w:rsidRPr="00B158F8" w14:paraId="64C40989" w14:textId="77777777" w:rsidTr="003D293C">
        <w:trPr>
          <w:trHeight w:val="392"/>
        </w:trPr>
        <w:tc>
          <w:tcPr>
            <w:tcW w:w="2376" w:type="dxa"/>
            <w:shd w:val="clear" w:color="auto" w:fill="FFFFFF" w:themeFill="background1"/>
          </w:tcPr>
          <w:p w14:paraId="6197928A" w14:textId="77777777" w:rsidR="00B70649" w:rsidRPr="00812AF2" w:rsidRDefault="00B70649" w:rsidP="00B70649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0EDDB45E" w14:textId="07502B93" w:rsidR="00B70649" w:rsidRPr="00AD20B0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AD20B0">
              <w:rPr>
                <w:rFonts w:ascii="Arial" w:hAnsi="Arial" w:cs="Arial"/>
                <w:sz w:val="22"/>
                <w:szCs w:val="22"/>
              </w:rPr>
              <w:t>+ Atb</w:t>
            </w:r>
          </w:p>
        </w:tc>
        <w:tc>
          <w:tcPr>
            <w:tcW w:w="1418" w:type="dxa"/>
            <w:shd w:val="clear" w:color="auto" w:fill="FFFFFF" w:themeFill="background1"/>
          </w:tcPr>
          <w:p w14:paraId="6A5D33C4" w14:textId="77777777" w:rsidR="00B70649" w:rsidRPr="00AD20B0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09" w:type="dxa"/>
            <w:shd w:val="clear" w:color="auto" w:fill="FFFFFF" w:themeFill="background1"/>
          </w:tcPr>
          <w:p w14:paraId="1497DA32" w14:textId="2CD0D0DA" w:rsidR="00B70649" w:rsidRPr="00812AF2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 w:rsidRPr="00AD20B0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 xml:space="preserve"> vs reference line</w:t>
            </w:r>
          </w:p>
        </w:tc>
        <w:tc>
          <w:tcPr>
            <w:tcW w:w="1560" w:type="dxa"/>
            <w:shd w:val="clear" w:color="auto" w:fill="FFFFFF" w:themeFill="background1"/>
            <w:noWrap/>
          </w:tcPr>
          <w:p w14:paraId="209A6A89" w14:textId="5EB968CE" w:rsidR="00B70649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42A48">
              <w:rPr>
                <w:rFonts w:ascii="Arial" w:hAnsi="Arial" w:cs="Arial"/>
                <w:sz w:val="22"/>
                <w:szCs w:val="22"/>
                <w:lang w:val="en-US"/>
              </w:rPr>
              <w:t>15</w:t>
            </w:r>
          </w:p>
        </w:tc>
        <w:tc>
          <w:tcPr>
            <w:tcW w:w="1275" w:type="dxa"/>
            <w:shd w:val="clear" w:color="auto" w:fill="FFFFFF" w:themeFill="background1"/>
            <w:noWrap/>
          </w:tcPr>
          <w:p w14:paraId="5EF5D05A" w14:textId="77777777" w:rsidR="00B70649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</w:tcPr>
          <w:p w14:paraId="1746EA95" w14:textId="52B48AEB" w:rsidR="00B70649" w:rsidRPr="00812AF2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 w:rsidRPr="00942A48">
              <w:rPr>
                <w:rFonts w:ascii="Arial" w:hAnsi="Arial" w:cs="Arial"/>
                <w:sz w:val="22"/>
                <w:szCs w:val="22"/>
                <w:lang w:val="en-US"/>
              </w:rPr>
              <w:t>13.41</w:t>
            </w:r>
          </w:p>
        </w:tc>
        <w:tc>
          <w:tcPr>
            <w:tcW w:w="2126" w:type="dxa"/>
            <w:shd w:val="clear" w:color="auto" w:fill="FFFFFF" w:themeFill="background1"/>
          </w:tcPr>
          <w:p w14:paraId="16A22076" w14:textId="03D43E0C" w:rsidR="00B70649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42A48">
              <w:rPr>
                <w:rFonts w:ascii="Arial" w:hAnsi="Arial" w:cs="Arial"/>
                <w:sz w:val="22"/>
                <w:szCs w:val="22"/>
                <w:lang w:val="en-US"/>
              </w:rPr>
              <w:t>9.315  x 10</w:t>
            </w:r>
            <w:r w:rsidRPr="00942A48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10</w:t>
            </w:r>
          </w:p>
        </w:tc>
      </w:tr>
      <w:tr w:rsidR="00B70649" w:rsidRPr="00B158F8" w14:paraId="5C121D08" w14:textId="77777777" w:rsidTr="003D293C">
        <w:trPr>
          <w:trHeight w:val="392"/>
        </w:trPr>
        <w:tc>
          <w:tcPr>
            <w:tcW w:w="2376" w:type="dxa"/>
            <w:shd w:val="clear" w:color="auto" w:fill="FFFFFF" w:themeFill="background1"/>
          </w:tcPr>
          <w:p w14:paraId="405DE985" w14:textId="77777777" w:rsidR="00B70649" w:rsidRPr="00812AF2" w:rsidRDefault="00B70649" w:rsidP="00B70649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6DD45FF7" w14:textId="77777777" w:rsidR="00B70649" w:rsidRPr="00AD20B0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07727FF8" w14:textId="77777777" w:rsidR="00B70649" w:rsidRPr="00AD20B0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09" w:type="dxa"/>
            <w:shd w:val="clear" w:color="auto" w:fill="FFFFFF" w:themeFill="background1"/>
          </w:tcPr>
          <w:p w14:paraId="4EA3FCAC" w14:textId="61E90DFD" w:rsidR="00B70649" w:rsidRPr="00812AF2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 w:rsidRPr="00AD20B0">
              <w:rPr>
                <w:rFonts w:ascii="Arial" w:hAnsi="Arial" w:cs="Arial"/>
                <w:sz w:val="22"/>
                <w:szCs w:val="22"/>
              </w:rPr>
              <w:t>Low</w:t>
            </w:r>
            <w:r>
              <w:rPr>
                <w:rFonts w:ascii="Arial" w:hAnsi="Arial" w:cs="Arial"/>
                <w:sz w:val="22"/>
                <w:szCs w:val="22"/>
              </w:rPr>
              <w:t xml:space="preserve"> vs reference line</w:t>
            </w:r>
          </w:p>
        </w:tc>
        <w:tc>
          <w:tcPr>
            <w:tcW w:w="1560" w:type="dxa"/>
            <w:shd w:val="clear" w:color="auto" w:fill="FFFFFF" w:themeFill="background1"/>
            <w:noWrap/>
          </w:tcPr>
          <w:p w14:paraId="04213971" w14:textId="09F697E8" w:rsidR="00B70649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42A48">
              <w:rPr>
                <w:rFonts w:ascii="Arial" w:hAnsi="Arial" w:cs="Arial"/>
                <w:sz w:val="22"/>
                <w:szCs w:val="22"/>
                <w:lang w:val="en-US"/>
              </w:rPr>
              <w:t>15</w:t>
            </w:r>
          </w:p>
        </w:tc>
        <w:tc>
          <w:tcPr>
            <w:tcW w:w="1275" w:type="dxa"/>
            <w:shd w:val="clear" w:color="auto" w:fill="FFFFFF" w:themeFill="background1"/>
            <w:noWrap/>
          </w:tcPr>
          <w:p w14:paraId="09A54732" w14:textId="77777777" w:rsidR="00B70649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</w:tcPr>
          <w:p w14:paraId="24A903E9" w14:textId="73424B8F" w:rsidR="00B70649" w:rsidRPr="00812AF2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 w:rsidRPr="00942A48">
              <w:rPr>
                <w:rFonts w:ascii="Arial" w:hAnsi="Arial" w:cs="Arial"/>
                <w:sz w:val="22"/>
                <w:szCs w:val="22"/>
                <w:lang w:val="en-US"/>
              </w:rPr>
              <w:t>35.13</w:t>
            </w:r>
          </w:p>
        </w:tc>
        <w:tc>
          <w:tcPr>
            <w:tcW w:w="2126" w:type="dxa"/>
            <w:shd w:val="clear" w:color="auto" w:fill="FFFFFF" w:themeFill="background1"/>
          </w:tcPr>
          <w:p w14:paraId="0307C4B6" w14:textId="005D1307" w:rsidR="00B70649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42A48">
              <w:rPr>
                <w:rFonts w:ascii="Arial" w:hAnsi="Arial" w:cs="Arial"/>
                <w:sz w:val="22"/>
                <w:szCs w:val="22"/>
                <w:lang w:val="en-US"/>
              </w:rPr>
              <w:t>8.04  x 10</w:t>
            </w:r>
            <w:r w:rsidRPr="00942A48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16</w:t>
            </w:r>
          </w:p>
        </w:tc>
      </w:tr>
      <w:tr w:rsidR="00B70649" w:rsidRPr="00B158F8" w14:paraId="1D8FB084" w14:textId="77777777" w:rsidTr="003D293C">
        <w:trPr>
          <w:trHeight w:val="392"/>
        </w:trPr>
        <w:tc>
          <w:tcPr>
            <w:tcW w:w="2376" w:type="dxa"/>
            <w:shd w:val="clear" w:color="auto" w:fill="FFFFFF" w:themeFill="background1"/>
          </w:tcPr>
          <w:p w14:paraId="0898B27D" w14:textId="77777777" w:rsidR="00B70649" w:rsidRPr="00812AF2" w:rsidRDefault="00B70649" w:rsidP="00B70649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65041FA1" w14:textId="77777777" w:rsidR="00B70649" w:rsidRPr="00AD20B0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6A3E427F" w14:textId="77777777" w:rsidR="00B70649" w:rsidRPr="00AD20B0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09" w:type="dxa"/>
            <w:shd w:val="clear" w:color="auto" w:fill="FFFFFF" w:themeFill="background1"/>
          </w:tcPr>
          <w:p w14:paraId="7189E843" w14:textId="44CA9819" w:rsidR="00B70649" w:rsidRPr="00812AF2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Intermediate vs reference line</w:t>
            </w:r>
          </w:p>
        </w:tc>
        <w:tc>
          <w:tcPr>
            <w:tcW w:w="1560" w:type="dxa"/>
            <w:shd w:val="clear" w:color="auto" w:fill="FFFFFF" w:themeFill="background1"/>
            <w:noWrap/>
          </w:tcPr>
          <w:p w14:paraId="52A04248" w14:textId="542E566D" w:rsidR="00B70649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42A48">
              <w:rPr>
                <w:rFonts w:ascii="Arial" w:hAnsi="Arial" w:cs="Arial"/>
                <w:sz w:val="22"/>
                <w:szCs w:val="22"/>
                <w:lang w:val="en-US"/>
              </w:rPr>
              <w:t>15</w:t>
            </w:r>
          </w:p>
        </w:tc>
        <w:tc>
          <w:tcPr>
            <w:tcW w:w="1275" w:type="dxa"/>
            <w:shd w:val="clear" w:color="auto" w:fill="FFFFFF" w:themeFill="background1"/>
            <w:noWrap/>
          </w:tcPr>
          <w:p w14:paraId="691BAC61" w14:textId="77777777" w:rsidR="00B70649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</w:tcPr>
          <w:p w14:paraId="65B0F87A" w14:textId="5159A642" w:rsidR="00B70649" w:rsidRPr="00812AF2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 w:rsidRPr="00942A48">
              <w:rPr>
                <w:rFonts w:ascii="Arial" w:hAnsi="Arial" w:cs="Arial"/>
                <w:sz w:val="22"/>
                <w:szCs w:val="22"/>
                <w:lang w:val="en-US"/>
              </w:rPr>
              <w:t>51.13</w:t>
            </w:r>
          </w:p>
        </w:tc>
        <w:tc>
          <w:tcPr>
            <w:tcW w:w="2126" w:type="dxa"/>
            <w:shd w:val="clear" w:color="auto" w:fill="FFFFFF" w:themeFill="background1"/>
          </w:tcPr>
          <w:p w14:paraId="51394818" w14:textId="0DAF9DA8" w:rsidR="00B70649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42A48">
              <w:rPr>
                <w:rFonts w:ascii="Arial" w:hAnsi="Arial" w:cs="Arial"/>
                <w:sz w:val="22"/>
                <w:szCs w:val="22"/>
                <w:lang w:val="en-US"/>
              </w:rPr>
              <w:t>&lt; 2.2  x 10</w:t>
            </w:r>
            <w:r w:rsidRPr="00942A48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16</w:t>
            </w:r>
          </w:p>
        </w:tc>
      </w:tr>
      <w:tr w:rsidR="003350A2" w:rsidRPr="00B158F8" w14:paraId="115487E4" w14:textId="21312192" w:rsidTr="003D293C">
        <w:trPr>
          <w:trHeight w:val="392"/>
        </w:trPr>
        <w:tc>
          <w:tcPr>
            <w:tcW w:w="2376" w:type="dxa"/>
            <w:shd w:val="clear" w:color="auto" w:fill="FFFFFF" w:themeFill="background1"/>
          </w:tcPr>
          <w:p w14:paraId="2E9C6604" w14:textId="634A70C0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41027933" w14:textId="7028DEBC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16F079E3" w14:textId="672F364C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 w:rsidRPr="00AD20B0">
              <w:rPr>
                <w:rFonts w:ascii="Arial" w:hAnsi="Arial" w:cs="Arial"/>
                <w:sz w:val="22"/>
                <w:szCs w:val="22"/>
              </w:rPr>
              <w:t>Treatment</w:t>
            </w:r>
          </w:p>
        </w:tc>
        <w:tc>
          <w:tcPr>
            <w:tcW w:w="2409" w:type="dxa"/>
            <w:shd w:val="clear" w:color="auto" w:fill="FFFFFF" w:themeFill="background1"/>
          </w:tcPr>
          <w:p w14:paraId="2280C392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40DB842B" w14:textId="1942EFFB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406A2E14" w14:textId="37FD3904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3.61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4476818B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74E1B46E" w14:textId="45E1A460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0.035</w:t>
            </w:r>
          </w:p>
        </w:tc>
      </w:tr>
      <w:tr w:rsidR="003350A2" w:rsidRPr="00B158F8" w14:paraId="2AD5CA06" w14:textId="11D3CA5D" w:rsidTr="003D293C">
        <w:trPr>
          <w:trHeight w:val="393"/>
        </w:trPr>
        <w:tc>
          <w:tcPr>
            <w:tcW w:w="2376" w:type="dxa"/>
          </w:tcPr>
          <w:p w14:paraId="72EDF9DC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</w:tcPr>
          <w:p w14:paraId="2E976A6E" w14:textId="39D45E93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01DABB08" w14:textId="5B64346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 w:rsidRPr="00AD20B0">
              <w:rPr>
                <w:rFonts w:ascii="Arial" w:hAnsi="Arial" w:cs="Arial"/>
                <w:sz w:val="22"/>
                <w:szCs w:val="22"/>
              </w:rPr>
              <w:t>Residuals</w:t>
            </w:r>
          </w:p>
        </w:tc>
        <w:tc>
          <w:tcPr>
            <w:tcW w:w="2409" w:type="dxa"/>
          </w:tcPr>
          <w:p w14:paraId="3F45D6CE" w14:textId="233D0BAA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noWrap/>
          </w:tcPr>
          <w:p w14:paraId="754E7FD1" w14:textId="77F53F90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45</w:t>
            </w:r>
          </w:p>
        </w:tc>
        <w:tc>
          <w:tcPr>
            <w:tcW w:w="1275" w:type="dxa"/>
            <w:noWrap/>
          </w:tcPr>
          <w:p w14:paraId="5F8A63BE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noWrap/>
          </w:tcPr>
          <w:p w14:paraId="5B2162BD" w14:textId="16946A1B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14:paraId="05070291" w14:textId="77777777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</w:tr>
      <w:tr w:rsidR="003350A2" w:rsidRPr="00B158F8" w14:paraId="3986CB6C" w14:textId="78FA31AA" w:rsidTr="003D293C">
        <w:trPr>
          <w:trHeight w:val="393"/>
        </w:trPr>
        <w:tc>
          <w:tcPr>
            <w:tcW w:w="2376" w:type="dxa"/>
          </w:tcPr>
          <w:p w14:paraId="66B40817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</w:tcPr>
          <w:p w14:paraId="23A7583D" w14:textId="56B74BC6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65F0D5A1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</w:tcPr>
          <w:p w14:paraId="6340678A" w14:textId="725D1878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 w:rsidRPr="00AD20B0">
              <w:rPr>
                <w:rFonts w:ascii="Arial" w:hAnsi="Arial" w:cs="Arial"/>
                <w:sz w:val="22"/>
                <w:szCs w:val="22"/>
              </w:rPr>
              <w:t xml:space="preserve">0 vs </w:t>
            </w:r>
            <w:r w:rsidR="00B70649" w:rsidRPr="00AD20B0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1560" w:type="dxa"/>
            <w:noWrap/>
          </w:tcPr>
          <w:p w14:paraId="38D1021C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</w:tcPr>
          <w:p w14:paraId="454AB201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noWrap/>
          </w:tcPr>
          <w:p w14:paraId="5D9BB54A" w14:textId="3BD26CE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0.44</w:t>
            </w:r>
          </w:p>
        </w:tc>
        <w:tc>
          <w:tcPr>
            <w:tcW w:w="2126" w:type="dxa"/>
          </w:tcPr>
          <w:p w14:paraId="3150416B" w14:textId="7C6BC339" w:rsidR="003350A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59</w:t>
            </w:r>
          </w:p>
        </w:tc>
      </w:tr>
      <w:tr w:rsidR="003350A2" w:rsidRPr="00B158F8" w14:paraId="095FCCB6" w14:textId="6EEA66AE" w:rsidTr="003D293C">
        <w:trPr>
          <w:trHeight w:val="393"/>
        </w:trPr>
        <w:tc>
          <w:tcPr>
            <w:tcW w:w="2376" w:type="dxa"/>
          </w:tcPr>
          <w:p w14:paraId="0336CB86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</w:tcPr>
          <w:p w14:paraId="682A8CA0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4361B1C4" w14:textId="3BA9666A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</w:tcPr>
          <w:p w14:paraId="15ED7C4E" w14:textId="7C6D2BA1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 w:rsidRPr="00AD20B0">
              <w:rPr>
                <w:rFonts w:ascii="Arial" w:hAnsi="Arial" w:cs="Arial"/>
                <w:sz w:val="22"/>
                <w:szCs w:val="22"/>
              </w:rPr>
              <w:t xml:space="preserve">0 vs </w:t>
            </w:r>
            <w:r w:rsidR="00B70649">
              <w:rPr>
                <w:rFonts w:ascii="Arial" w:hAnsi="Arial" w:cs="Arial"/>
                <w:sz w:val="22"/>
                <w:szCs w:val="22"/>
              </w:rPr>
              <w:t>Intermediate</w:t>
            </w:r>
          </w:p>
        </w:tc>
        <w:tc>
          <w:tcPr>
            <w:tcW w:w="1560" w:type="dxa"/>
            <w:noWrap/>
          </w:tcPr>
          <w:p w14:paraId="52C6767B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noWrap/>
          </w:tcPr>
          <w:p w14:paraId="22BC24BA" w14:textId="6CCAC1F4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noWrap/>
          </w:tcPr>
          <w:p w14:paraId="26D9B775" w14:textId="397F987D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-2.07</w:t>
            </w:r>
          </w:p>
        </w:tc>
        <w:tc>
          <w:tcPr>
            <w:tcW w:w="2126" w:type="dxa"/>
          </w:tcPr>
          <w:p w14:paraId="317225FC" w14:textId="4D2D656E" w:rsidR="003350A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4</w:t>
            </w:r>
          </w:p>
        </w:tc>
      </w:tr>
      <w:tr w:rsidR="003350A2" w:rsidRPr="00B158F8" w14:paraId="3122D186" w14:textId="0328094B" w:rsidTr="003D293C">
        <w:trPr>
          <w:trHeight w:val="393"/>
        </w:trPr>
        <w:tc>
          <w:tcPr>
            <w:tcW w:w="2376" w:type="dxa"/>
            <w:shd w:val="clear" w:color="auto" w:fill="D9D9D9" w:themeFill="background1" w:themeFillShade="D9"/>
          </w:tcPr>
          <w:p w14:paraId="3B3D275A" w14:textId="08042FB6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 w:rsidRPr="00AD20B0">
              <w:rPr>
                <w:rFonts w:ascii="Arial" w:hAnsi="Arial" w:cs="Arial"/>
                <w:sz w:val="22"/>
                <w:szCs w:val="22"/>
              </w:rPr>
              <w:t>Colistin-Furanone C3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41B7B3E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1D53C14F" w14:textId="6F09CE25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312BA7A0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shd w:val="clear" w:color="auto" w:fill="D9D9D9" w:themeFill="background1" w:themeFillShade="D9"/>
            <w:noWrap/>
          </w:tcPr>
          <w:p w14:paraId="72CA7A3E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  <w:noWrap/>
          </w:tcPr>
          <w:p w14:paraId="5CC0838C" w14:textId="6636605E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noWrap/>
          </w:tcPr>
          <w:p w14:paraId="608388C5" w14:textId="4F1BEAF6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31F9466F" w14:textId="77777777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</w:tr>
      <w:tr w:rsidR="003350A2" w:rsidRPr="00B158F8" w14:paraId="77E7BBF1" w14:textId="430FCF0B" w:rsidTr="003D293C">
        <w:trPr>
          <w:trHeight w:val="393"/>
        </w:trPr>
        <w:tc>
          <w:tcPr>
            <w:tcW w:w="2376" w:type="dxa"/>
          </w:tcPr>
          <w:p w14:paraId="1FCCC0FF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</w:tcPr>
          <w:p w14:paraId="0D14BCC6" w14:textId="5352AE75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 w:rsidRPr="00AD20B0">
              <w:rPr>
                <w:rFonts w:ascii="Arial" w:hAnsi="Arial" w:cs="Arial"/>
                <w:sz w:val="22"/>
                <w:szCs w:val="22"/>
              </w:rPr>
              <w:t>- Atb</w:t>
            </w:r>
          </w:p>
        </w:tc>
        <w:tc>
          <w:tcPr>
            <w:tcW w:w="1418" w:type="dxa"/>
          </w:tcPr>
          <w:p w14:paraId="6F9AAC01" w14:textId="7D11C005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</w:tcPr>
          <w:p w14:paraId="1BC5856C" w14:textId="58CB8734" w:rsidR="003350A2" w:rsidRPr="00812AF2" w:rsidRDefault="00B70649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 w:rsidRPr="00AD20B0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 xml:space="preserve"> vs reference line</w:t>
            </w:r>
          </w:p>
        </w:tc>
        <w:tc>
          <w:tcPr>
            <w:tcW w:w="1560" w:type="dxa"/>
            <w:noWrap/>
          </w:tcPr>
          <w:p w14:paraId="039C38CF" w14:textId="25AF9E6E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275" w:type="dxa"/>
            <w:noWrap/>
          </w:tcPr>
          <w:p w14:paraId="1B3C15FF" w14:textId="2D008C29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noWrap/>
          </w:tcPr>
          <w:p w14:paraId="6B24A556" w14:textId="090DBC9E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-3.38</w:t>
            </w:r>
          </w:p>
        </w:tc>
        <w:tc>
          <w:tcPr>
            <w:tcW w:w="2126" w:type="dxa"/>
          </w:tcPr>
          <w:p w14:paraId="5086A4BF" w14:textId="61991363" w:rsidR="003350A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</w:tr>
      <w:tr w:rsidR="003350A2" w:rsidRPr="00B158F8" w14:paraId="72EAC4A3" w14:textId="586B25BA" w:rsidTr="003D293C">
        <w:trPr>
          <w:trHeight w:val="393"/>
        </w:trPr>
        <w:tc>
          <w:tcPr>
            <w:tcW w:w="2376" w:type="dxa"/>
            <w:shd w:val="clear" w:color="auto" w:fill="auto"/>
          </w:tcPr>
          <w:p w14:paraId="1021F561" w14:textId="6F09A3F5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01CF4237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072BDF66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  <w:shd w:val="clear" w:color="auto" w:fill="auto"/>
          </w:tcPr>
          <w:p w14:paraId="3925EE00" w14:textId="130EBA00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 w:rsidRPr="00AD20B0">
              <w:rPr>
                <w:rFonts w:ascii="Arial" w:hAnsi="Arial" w:cs="Arial"/>
                <w:sz w:val="22"/>
                <w:szCs w:val="22"/>
              </w:rPr>
              <w:t>Low</w:t>
            </w:r>
            <w:r w:rsidR="00B70649">
              <w:rPr>
                <w:rFonts w:ascii="Arial" w:hAnsi="Arial" w:cs="Arial"/>
                <w:sz w:val="22"/>
                <w:szCs w:val="22"/>
              </w:rPr>
              <w:t xml:space="preserve"> vs reference line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F284B55" w14:textId="662B13D4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7DEE886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4D8B4534" w14:textId="1DA4A181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-3.85</w:t>
            </w:r>
          </w:p>
        </w:tc>
        <w:tc>
          <w:tcPr>
            <w:tcW w:w="2126" w:type="dxa"/>
            <w:shd w:val="clear" w:color="auto" w:fill="auto"/>
          </w:tcPr>
          <w:p w14:paraId="21933174" w14:textId="4889A26B" w:rsidR="003350A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</w:tr>
      <w:tr w:rsidR="003350A2" w:rsidRPr="00B158F8" w14:paraId="7B4B38F3" w14:textId="26DD03A9" w:rsidTr="003D293C">
        <w:trPr>
          <w:trHeight w:val="393"/>
        </w:trPr>
        <w:tc>
          <w:tcPr>
            <w:tcW w:w="2376" w:type="dxa"/>
            <w:shd w:val="clear" w:color="auto" w:fill="FFFFFF" w:themeFill="background1"/>
          </w:tcPr>
          <w:p w14:paraId="33869EDF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4E899C04" w14:textId="5FE3CE6F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1033187A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  <w:shd w:val="clear" w:color="auto" w:fill="FFFFFF" w:themeFill="background1"/>
          </w:tcPr>
          <w:p w14:paraId="133EBDB1" w14:textId="6EBFB903" w:rsidR="003350A2" w:rsidRPr="00812AF2" w:rsidRDefault="00B70649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Intermediate vs reference line</w:t>
            </w:r>
          </w:p>
        </w:tc>
        <w:tc>
          <w:tcPr>
            <w:tcW w:w="1560" w:type="dxa"/>
            <w:shd w:val="clear" w:color="auto" w:fill="FFFFFF" w:themeFill="background1"/>
            <w:noWrap/>
          </w:tcPr>
          <w:p w14:paraId="68FFD9B5" w14:textId="049633B8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275" w:type="dxa"/>
            <w:shd w:val="clear" w:color="auto" w:fill="FFFFFF" w:themeFill="background1"/>
            <w:noWrap/>
          </w:tcPr>
          <w:p w14:paraId="3A4FED9D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</w:tcPr>
          <w:p w14:paraId="275B795A" w14:textId="0048B6B8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-3.20</w:t>
            </w:r>
          </w:p>
        </w:tc>
        <w:tc>
          <w:tcPr>
            <w:tcW w:w="2126" w:type="dxa"/>
            <w:shd w:val="clear" w:color="auto" w:fill="FFFFFF" w:themeFill="background1"/>
          </w:tcPr>
          <w:p w14:paraId="07E2400B" w14:textId="6328BA76" w:rsidR="003350A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6</w:t>
            </w:r>
          </w:p>
        </w:tc>
      </w:tr>
      <w:tr w:rsidR="00B70649" w:rsidRPr="00B158F8" w14:paraId="5B164632" w14:textId="77777777" w:rsidTr="003D293C">
        <w:trPr>
          <w:trHeight w:val="393"/>
        </w:trPr>
        <w:tc>
          <w:tcPr>
            <w:tcW w:w="2376" w:type="dxa"/>
            <w:shd w:val="clear" w:color="auto" w:fill="FFFFFF" w:themeFill="background1"/>
          </w:tcPr>
          <w:p w14:paraId="6964F4C7" w14:textId="77777777" w:rsidR="00B70649" w:rsidRPr="00812AF2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610F58E6" w14:textId="6DAF9774" w:rsidR="00B70649" w:rsidRPr="00AD20B0" w:rsidRDefault="00B70649" w:rsidP="00B70649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AD20B0">
              <w:rPr>
                <w:rFonts w:ascii="Arial" w:hAnsi="Arial" w:cs="Arial"/>
                <w:sz w:val="22"/>
                <w:szCs w:val="22"/>
              </w:rPr>
              <w:t>+ Atb</w:t>
            </w:r>
          </w:p>
        </w:tc>
        <w:tc>
          <w:tcPr>
            <w:tcW w:w="1418" w:type="dxa"/>
            <w:shd w:val="clear" w:color="auto" w:fill="FFFFFF" w:themeFill="background1"/>
          </w:tcPr>
          <w:p w14:paraId="24D24AE5" w14:textId="77777777" w:rsidR="00B70649" w:rsidRPr="00AD20B0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09" w:type="dxa"/>
            <w:shd w:val="clear" w:color="auto" w:fill="FFFFFF" w:themeFill="background1"/>
          </w:tcPr>
          <w:p w14:paraId="328FF6C7" w14:textId="37156770" w:rsidR="00B70649" w:rsidRPr="00812AF2" w:rsidRDefault="00B70649" w:rsidP="00B70649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 w:rsidRPr="00AD20B0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 xml:space="preserve"> vs reference line</w:t>
            </w:r>
          </w:p>
        </w:tc>
        <w:tc>
          <w:tcPr>
            <w:tcW w:w="1560" w:type="dxa"/>
            <w:shd w:val="clear" w:color="auto" w:fill="FFFFFF" w:themeFill="background1"/>
            <w:noWrap/>
          </w:tcPr>
          <w:p w14:paraId="57FB03FD" w14:textId="1EE77769" w:rsidR="00B70649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42A48">
              <w:rPr>
                <w:rFonts w:ascii="Arial" w:hAnsi="Arial" w:cs="Arial"/>
                <w:sz w:val="22"/>
                <w:szCs w:val="22"/>
                <w:lang w:val="en-US"/>
              </w:rPr>
              <w:t>19</w:t>
            </w:r>
          </w:p>
        </w:tc>
        <w:tc>
          <w:tcPr>
            <w:tcW w:w="1275" w:type="dxa"/>
            <w:shd w:val="clear" w:color="auto" w:fill="FFFFFF" w:themeFill="background1"/>
            <w:noWrap/>
          </w:tcPr>
          <w:p w14:paraId="53D4D6A1" w14:textId="77777777" w:rsidR="00B70649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</w:tcPr>
          <w:p w14:paraId="273AB089" w14:textId="105B99C0" w:rsidR="00B70649" w:rsidRPr="00812AF2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 w:rsidRPr="00942A48">
              <w:rPr>
                <w:rFonts w:ascii="Arial" w:hAnsi="Arial" w:cs="Arial"/>
                <w:sz w:val="22"/>
                <w:szCs w:val="22"/>
                <w:lang w:val="en-US"/>
              </w:rPr>
              <w:t>4.54</w:t>
            </w:r>
          </w:p>
        </w:tc>
        <w:tc>
          <w:tcPr>
            <w:tcW w:w="2126" w:type="dxa"/>
            <w:shd w:val="clear" w:color="auto" w:fill="FFFFFF" w:themeFill="background1"/>
          </w:tcPr>
          <w:p w14:paraId="11934DA4" w14:textId="4629B91E" w:rsidR="00B70649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42A48">
              <w:rPr>
                <w:rFonts w:ascii="Arial" w:hAnsi="Arial" w:cs="Arial"/>
                <w:sz w:val="22"/>
                <w:szCs w:val="22"/>
                <w:lang w:val="en-US"/>
              </w:rPr>
              <w:t>2.223  x 10</w:t>
            </w:r>
            <w:r w:rsidRPr="00942A48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4</w:t>
            </w:r>
          </w:p>
        </w:tc>
      </w:tr>
      <w:tr w:rsidR="00B70649" w:rsidRPr="00B158F8" w14:paraId="3D6941A8" w14:textId="77777777" w:rsidTr="003D293C">
        <w:trPr>
          <w:trHeight w:val="393"/>
        </w:trPr>
        <w:tc>
          <w:tcPr>
            <w:tcW w:w="2376" w:type="dxa"/>
            <w:shd w:val="clear" w:color="auto" w:fill="FFFFFF" w:themeFill="background1"/>
          </w:tcPr>
          <w:p w14:paraId="3E569090" w14:textId="77777777" w:rsidR="00B70649" w:rsidRPr="00812AF2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19F4BF47" w14:textId="77777777" w:rsidR="00B70649" w:rsidRPr="00AD20B0" w:rsidRDefault="00B70649" w:rsidP="00B70649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5D5ACDE6" w14:textId="77777777" w:rsidR="00B70649" w:rsidRPr="00AD20B0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09" w:type="dxa"/>
            <w:shd w:val="clear" w:color="auto" w:fill="FFFFFF" w:themeFill="background1"/>
          </w:tcPr>
          <w:p w14:paraId="7F99D8DA" w14:textId="4B2E17A4" w:rsidR="00B70649" w:rsidRPr="00812AF2" w:rsidRDefault="00B70649" w:rsidP="00B70649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 w:rsidRPr="00AD20B0">
              <w:rPr>
                <w:rFonts w:ascii="Arial" w:hAnsi="Arial" w:cs="Arial"/>
                <w:sz w:val="22"/>
                <w:szCs w:val="22"/>
              </w:rPr>
              <w:t>Low</w:t>
            </w:r>
            <w:r>
              <w:rPr>
                <w:rFonts w:ascii="Arial" w:hAnsi="Arial" w:cs="Arial"/>
                <w:sz w:val="22"/>
                <w:szCs w:val="22"/>
              </w:rPr>
              <w:t xml:space="preserve"> vs reference line</w:t>
            </w:r>
          </w:p>
        </w:tc>
        <w:tc>
          <w:tcPr>
            <w:tcW w:w="1560" w:type="dxa"/>
            <w:shd w:val="clear" w:color="auto" w:fill="FFFFFF" w:themeFill="background1"/>
            <w:noWrap/>
          </w:tcPr>
          <w:p w14:paraId="4C211D67" w14:textId="30DCB077" w:rsidR="00B70649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42A48">
              <w:rPr>
                <w:rFonts w:ascii="Arial" w:hAnsi="Arial" w:cs="Arial"/>
                <w:sz w:val="22"/>
                <w:szCs w:val="22"/>
                <w:lang w:val="en-US"/>
              </w:rPr>
              <w:t>19</w:t>
            </w:r>
          </w:p>
        </w:tc>
        <w:tc>
          <w:tcPr>
            <w:tcW w:w="1275" w:type="dxa"/>
            <w:shd w:val="clear" w:color="auto" w:fill="FFFFFF" w:themeFill="background1"/>
            <w:noWrap/>
          </w:tcPr>
          <w:p w14:paraId="2D71DC26" w14:textId="77777777" w:rsidR="00B70649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</w:tcPr>
          <w:p w14:paraId="04176E95" w14:textId="25261891" w:rsidR="00B70649" w:rsidRPr="00812AF2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 w:rsidRPr="00942A48">
              <w:rPr>
                <w:rFonts w:ascii="Arial" w:hAnsi="Arial" w:cs="Arial"/>
                <w:sz w:val="22"/>
                <w:szCs w:val="22"/>
                <w:lang w:val="en-US"/>
              </w:rPr>
              <w:t>5.30</w:t>
            </w:r>
          </w:p>
        </w:tc>
        <w:tc>
          <w:tcPr>
            <w:tcW w:w="2126" w:type="dxa"/>
            <w:shd w:val="clear" w:color="auto" w:fill="FFFFFF" w:themeFill="background1"/>
          </w:tcPr>
          <w:p w14:paraId="11F9F644" w14:textId="49AF960E" w:rsidR="00B70649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42A48">
              <w:rPr>
                <w:rFonts w:ascii="Arial" w:hAnsi="Arial" w:cs="Arial"/>
                <w:sz w:val="22"/>
                <w:szCs w:val="22"/>
                <w:lang w:val="en-US"/>
              </w:rPr>
              <w:t>4.121 x 10</w:t>
            </w:r>
            <w:r w:rsidRPr="00942A48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5</w:t>
            </w:r>
          </w:p>
        </w:tc>
      </w:tr>
      <w:tr w:rsidR="00B70649" w:rsidRPr="00B158F8" w14:paraId="5195F34E" w14:textId="77777777" w:rsidTr="003D293C">
        <w:trPr>
          <w:trHeight w:val="393"/>
        </w:trPr>
        <w:tc>
          <w:tcPr>
            <w:tcW w:w="2376" w:type="dxa"/>
            <w:shd w:val="clear" w:color="auto" w:fill="FFFFFF" w:themeFill="background1"/>
          </w:tcPr>
          <w:p w14:paraId="5F432FAD" w14:textId="77777777" w:rsidR="00B70649" w:rsidRPr="00812AF2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2F88D651" w14:textId="77777777" w:rsidR="00B70649" w:rsidRPr="00AD20B0" w:rsidRDefault="00B70649" w:rsidP="00B70649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2F92AC6E" w14:textId="77777777" w:rsidR="00B70649" w:rsidRPr="00AD20B0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09" w:type="dxa"/>
            <w:shd w:val="clear" w:color="auto" w:fill="FFFFFF" w:themeFill="background1"/>
          </w:tcPr>
          <w:p w14:paraId="28EDCAFC" w14:textId="424DD442" w:rsidR="00B70649" w:rsidRPr="00812AF2" w:rsidRDefault="00B70649" w:rsidP="00B70649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Intermediate vs reference line</w:t>
            </w:r>
          </w:p>
        </w:tc>
        <w:tc>
          <w:tcPr>
            <w:tcW w:w="1560" w:type="dxa"/>
            <w:shd w:val="clear" w:color="auto" w:fill="FFFFFF" w:themeFill="background1"/>
            <w:noWrap/>
          </w:tcPr>
          <w:p w14:paraId="4590E2EA" w14:textId="1D6A9D59" w:rsidR="00B70649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42A48">
              <w:rPr>
                <w:rFonts w:ascii="Arial" w:hAnsi="Arial" w:cs="Arial"/>
                <w:sz w:val="22"/>
                <w:szCs w:val="22"/>
                <w:lang w:val="en-US"/>
              </w:rPr>
              <w:t>19</w:t>
            </w:r>
          </w:p>
        </w:tc>
        <w:tc>
          <w:tcPr>
            <w:tcW w:w="1275" w:type="dxa"/>
            <w:shd w:val="clear" w:color="auto" w:fill="FFFFFF" w:themeFill="background1"/>
            <w:noWrap/>
          </w:tcPr>
          <w:p w14:paraId="625DFBC7" w14:textId="77777777" w:rsidR="00B70649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</w:tcPr>
          <w:p w14:paraId="4A90FA27" w14:textId="418946E5" w:rsidR="00B70649" w:rsidRPr="00812AF2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 w:rsidRPr="00942A48">
              <w:rPr>
                <w:rFonts w:ascii="Arial" w:hAnsi="Arial" w:cs="Arial"/>
                <w:sz w:val="22"/>
                <w:szCs w:val="22"/>
                <w:lang w:val="en-US"/>
              </w:rPr>
              <w:t>2.48</w:t>
            </w:r>
          </w:p>
        </w:tc>
        <w:tc>
          <w:tcPr>
            <w:tcW w:w="2126" w:type="dxa"/>
            <w:shd w:val="clear" w:color="auto" w:fill="FFFFFF" w:themeFill="background1"/>
          </w:tcPr>
          <w:p w14:paraId="36D9837C" w14:textId="701C6EF9" w:rsidR="00B70649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42A48">
              <w:rPr>
                <w:rFonts w:ascii="Arial" w:hAnsi="Arial" w:cs="Arial"/>
                <w:sz w:val="22"/>
                <w:szCs w:val="22"/>
                <w:lang w:val="en-US"/>
              </w:rPr>
              <w:t>0.023</w:t>
            </w:r>
          </w:p>
        </w:tc>
      </w:tr>
      <w:tr w:rsidR="003350A2" w:rsidRPr="00B158F8" w14:paraId="432E6EC5" w14:textId="0DBF8AB7" w:rsidTr="003D293C">
        <w:trPr>
          <w:trHeight w:val="393"/>
        </w:trPr>
        <w:tc>
          <w:tcPr>
            <w:tcW w:w="2376" w:type="dxa"/>
            <w:shd w:val="clear" w:color="auto" w:fill="FFFFFF" w:themeFill="background1"/>
          </w:tcPr>
          <w:p w14:paraId="0FD4B884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6EB76BB4" w14:textId="4C29AA77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0DABCABC" w14:textId="65783339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 w:rsidRPr="00AD20B0">
              <w:rPr>
                <w:rFonts w:ascii="Arial" w:hAnsi="Arial" w:cs="Arial"/>
                <w:sz w:val="22"/>
                <w:szCs w:val="22"/>
              </w:rPr>
              <w:t>Treatment</w:t>
            </w:r>
          </w:p>
        </w:tc>
        <w:tc>
          <w:tcPr>
            <w:tcW w:w="2409" w:type="dxa"/>
            <w:shd w:val="clear" w:color="auto" w:fill="FFFFFF" w:themeFill="background1"/>
          </w:tcPr>
          <w:p w14:paraId="128D48F8" w14:textId="26315CD7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shd w:val="clear" w:color="auto" w:fill="FFFFFF" w:themeFill="background1"/>
            <w:noWrap/>
          </w:tcPr>
          <w:p w14:paraId="51350E2F" w14:textId="18162562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75" w:type="dxa"/>
            <w:shd w:val="clear" w:color="auto" w:fill="FFFFFF" w:themeFill="background1"/>
            <w:noWrap/>
          </w:tcPr>
          <w:p w14:paraId="7B6E14D6" w14:textId="24A4DF8B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13.73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14:paraId="492247EF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0839421C" w14:textId="2C8627AC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.358  </w:t>
            </w:r>
            <w:r w:rsidRPr="00812AF2">
              <w:rPr>
                <w:rFonts w:ascii="Arial" w:hAnsi="Arial" w:cs="Arial"/>
                <w:sz w:val="22"/>
                <w:szCs w:val="22"/>
                <w:lang w:val="en-US"/>
              </w:rPr>
              <w:t>x 10</w:t>
            </w:r>
            <w:r w:rsidRPr="00812AF2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</w:t>
            </w:r>
            <w: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5</w:t>
            </w:r>
          </w:p>
        </w:tc>
      </w:tr>
      <w:tr w:rsidR="003350A2" w:rsidRPr="00B158F8" w14:paraId="1E419EF1" w14:textId="17A9E56B" w:rsidTr="003D293C">
        <w:trPr>
          <w:trHeight w:val="393"/>
        </w:trPr>
        <w:tc>
          <w:tcPr>
            <w:tcW w:w="2376" w:type="dxa"/>
            <w:shd w:val="clear" w:color="auto" w:fill="FFFFFF" w:themeFill="background1"/>
          </w:tcPr>
          <w:p w14:paraId="675C5853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5CB56368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35B38544" w14:textId="4EC379E3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 w:rsidRPr="00AD20B0">
              <w:rPr>
                <w:rFonts w:ascii="Arial" w:hAnsi="Arial" w:cs="Arial"/>
                <w:sz w:val="22"/>
                <w:szCs w:val="22"/>
              </w:rPr>
              <w:t>Residuals</w:t>
            </w:r>
          </w:p>
        </w:tc>
        <w:tc>
          <w:tcPr>
            <w:tcW w:w="2409" w:type="dxa"/>
            <w:shd w:val="clear" w:color="auto" w:fill="FFFFFF" w:themeFill="background1"/>
          </w:tcPr>
          <w:p w14:paraId="430C5E8A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shd w:val="clear" w:color="auto" w:fill="FFFFFF" w:themeFill="background1"/>
            <w:noWrap/>
          </w:tcPr>
          <w:p w14:paraId="4C93AFFF" w14:textId="082CEF05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57</w:t>
            </w:r>
          </w:p>
        </w:tc>
        <w:tc>
          <w:tcPr>
            <w:tcW w:w="1275" w:type="dxa"/>
            <w:shd w:val="clear" w:color="auto" w:fill="FFFFFF" w:themeFill="background1"/>
            <w:noWrap/>
          </w:tcPr>
          <w:p w14:paraId="58D397A3" w14:textId="3C27C717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</w:tcPr>
          <w:p w14:paraId="486D256D" w14:textId="6E769EEF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6BD30B04" w14:textId="77777777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</w:tr>
      <w:tr w:rsidR="003350A2" w:rsidRPr="00B158F8" w14:paraId="35EFF126" w14:textId="1A5A8DCB" w:rsidTr="003D293C">
        <w:trPr>
          <w:trHeight w:val="393"/>
        </w:trPr>
        <w:tc>
          <w:tcPr>
            <w:tcW w:w="2376" w:type="dxa"/>
            <w:shd w:val="clear" w:color="auto" w:fill="FFFFFF" w:themeFill="background1"/>
          </w:tcPr>
          <w:p w14:paraId="567B3CF2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50DDEEFF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6D2699BB" w14:textId="57BC3B12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  <w:shd w:val="clear" w:color="auto" w:fill="FFFFFF" w:themeFill="background1"/>
          </w:tcPr>
          <w:p w14:paraId="7CE486C1" w14:textId="68B80D96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 w:rsidRPr="00AD20B0">
              <w:rPr>
                <w:rFonts w:ascii="Arial" w:hAnsi="Arial" w:cs="Arial"/>
                <w:sz w:val="22"/>
                <w:szCs w:val="22"/>
              </w:rPr>
              <w:t xml:space="preserve">0 vs </w:t>
            </w:r>
            <w:r w:rsidR="00B70649" w:rsidRPr="00AD20B0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1560" w:type="dxa"/>
            <w:shd w:val="clear" w:color="auto" w:fill="FFFFFF" w:themeFill="background1"/>
            <w:noWrap/>
          </w:tcPr>
          <w:p w14:paraId="661282A3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shd w:val="clear" w:color="auto" w:fill="FFFFFF" w:themeFill="background1"/>
            <w:noWrap/>
          </w:tcPr>
          <w:p w14:paraId="6F2A9009" w14:textId="6B33124E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</w:tcPr>
          <w:p w14:paraId="4EE4ADE4" w14:textId="66FC1B93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-4.32</w:t>
            </w:r>
          </w:p>
        </w:tc>
        <w:tc>
          <w:tcPr>
            <w:tcW w:w="2126" w:type="dxa"/>
            <w:shd w:val="clear" w:color="auto" w:fill="FFFFFF" w:themeFill="background1"/>
          </w:tcPr>
          <w:p w14:paraId="1EFE699C" w14:textId="31ACAD0E" w:rsidR="003350A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6.320  </w:t>
            </w:r>
            <w:r w:rsidRPr="00812AF2">
              <w:rPr>
                <w:rFonts w:ascii="Arial" w:hAnsi="Arial" w:cs="Arial"/>
                <w:sz w:val="22"/>
                <w:szCs w:val="22"/>
                <w:lang w:val="en-US"/>
              </w:rPr>
              <w:t>x 10</w:t>
            </w:r>
            <w:r w:rsidRPr="00812AF2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</w:t>
            </w:r>
            <w: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5</w:t>
            </w:r>
          </w:p>
        </w:tc>
      </w:tr>
      <w:tr w:rsidR="003350A2" w:rsidRPr="00B158F8" w14:paraId="1D46AC30" w14:textId="21263661" w:rsidTr="003D293C">
        <w:trPr>
          <w:trHeight w:val="393"/>
        </w:trPr>
        <w:tc>
          <w:tcPr>
            <w:tcW w:w="2376" w:type="dxa"/>
            <w:shd w:val="clear" w:color="auto" w:fill="FFFFFF" w:themeFill="background1"/>
          </w:tcPr>
          <w:p w14:paraId="5103192B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7EE962B4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5A7C9CA8" w14:textId="70BACA8A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  <w:shd w:val="clear" w:color="auto" w:fill="FFFFFF" w:themeFill="background1"/>
          </w:tcPr>
          <w:p w14:paraId="7992D03D" w14:textId="082B0660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 w:rsidRPr="00AD20B0">
              <w:rPr>
                <w:rFonts w:ascii="Arial" w:hAnsi="Arial" w:cs="Arial"/>
                <w:sz w:val="22"/>
                <w:szCs w:val="22"/>
              </w:rPr>
              <w:t xml:space="preserve">0 vs </w:t>
            </w:r>
            <w:r w:rsidR="00B70649">
              <w:rPr>
                <w:rFonts w:ascii="Arial" w:hAnsi="Arial" w:cs="Arial"/>
                <w:sz w:val="22"/>
                <w:szCs w:val="22"/>
              </w:rPr>
              <w:t>Intermediate</w:t>
            </w:r>
          </w:p>
        </w:tc>
        <w:tc>
          <w:tcPr>
            <w:tcW w:w="1560" w:type="dxa"/>
            <w:shd w:val="clear" w:color="auto" w:fill="FFFFFF" w:themeFill="background1"/>
            <w:noWrap/>
          </w:tcPr>
          <w:p w14:paraId="104BB3FE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shd w:val="clear" w:color="auto" w:fill="FFFFFF" w:themeFill="background1"/>
            <w:noWrap/>
          </w:tcPr>
          <w:p w14:paraId="4344C641" w14:textId="48F8FECD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</w:tcPr>
          <w:p w14:paraId="4076812F" w14:textId="1353E341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-4.73</w:t>
            </w:r>
          </w:p>
        </w:tc>
        <w:tc>
          <w:tcPr>
            <w:tcW w:w="2126" w:type="dxa"/>
            <w:shd w:val="clear" w:color="auto" w:fill="FFFFFF" w:themeFill="background1"/>
          </w:tcPr>
          <w:p w14:paraId="5200DD43" w14:textId="4877B512" w:rsidR="003350A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.530  </w:t>
            </w:r>
            <w:r w:rsidRPr="00812AF2">
              <w:rPr>
                <w:rFonts w:ascii="Arial" w:hAnsi="Arial" w:cs="Arial"/>
                <w:sz w:val="22"/>
                <w:szCs w:val="22"/>
                <w:lang w:val="en-US"/>
              </w:rPr>
              <w:t>x 10</w:t>
            </w:r>
            <w:r w:rsidRPr="00812AF2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</w:t>
            </w:r>
            <w: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5</w:t>
            </w:r>
          </w:p>
        </w:tc>
      </w:tr>
      <w:tr w:rsidR="003350A2" w:rsidRPr="00B158F8" w14:paraId="4BCEF268" w14:textId="77777777" w:rsidTr="00180D0C">
        <w:trPr>
          <w:trHeight w:val="393"/>
        </w:trPr>
        <w:tc>
          <w:tcPr>
            <w:tcW w:w="2376" w:type="dxa"/>
            <w:shd w:val="clear" w:color="auto" w:fill="D9D9D9" w:themeFill="background1" w:themeFillShade="D9"/>
          </w:tcPr>
          <w:p w14:paraId="5BA140D9" w14:textId="7B6CFEF8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 w:rsidRPr="00AD20B0">
              <w:rPr>
                <w:rFonts w:ascii="Arial" w:hAnsi="Arial" w:cs="Arial"/>
                <w:sz w:val="22"/>
                <w:szCs w:val="22"/>
              </w:rPr>
              <w:t>Meropenem-Furanone C3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441A171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74DB595E" w14:textId="77777777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1E006BE1" w14:textId="77777777" w:rsidR="003350A2" w:rsidRPr="00AD20B0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D9D9D9" w:themeFill="background1" w:themeFillShade="D9"/>
            <w:noWrap/>
          </w:tcPr>
          <w:p w14:paraId="11374C9D" w14:textId="77777777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  <w:noWrap/>
          </w:tcPr>
          <w:p w14:paraId="1182ED84" w14:textId="77777777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noWrap/>
          </w:tcPr>
          <w:p w14:paraId="66DEA98E" w14:textId="77777777" w:rsidR="003350A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071BAD2B" w14:textId="77777777" w:rsidR="003350A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350A2" w:rsidRPr="00B158F8" w14:paraId="588DE3F3" w14:textId="77777777" w:rsidTr="003D293C">
        <w:trPr>
          <w:trHeight w:val="393"/>
        </w:trPr>
        <w:tc>
          <w:tcPr>
            <w:tcW w:w="2376" w:type="dxa"/>
            <w:shd w:val="clear" w:color="auto" w:fill="FFFFFF" w:themeFill="background1"/>
          </w:tcPr>
          <w:p w14:paraId="414C3AC0" w14:textId="77777777" w:rsidR="003350A2" w:rsidRPr="00AD20B0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24769F29" w14:textId="566EB6EC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 w:rsidRPr="00AD20B0">
              <w:rPr>
                <w:rFonts w:ascii="Arial" w:hAnsi="Arial" w:cs="Arial"/>
                <w:sz w:val="22"/>
                <w:szCs w:val="22"/>
              </w:rPr>
              <w:t>- Atb</w:t>
            </w:r>
          </w:p>
        </w:tc>
        <w:tc>
          <w:tcPr>
            <w:tcW w:w="1418" w:type="dxa"/>
            <w:shd w:val="clear" w:color="auto" w:fill="FFFFFF" w:themeFill="background1"/>
          </w:tcPr>
          <w:p w14:paraId="75C49F57" w14:textId="77777777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  <w:shd w:val="clear" w:color="auto" w:fill="FFFFFF" w:themeFill="background1"/>
          </w:tcPr>
          <w:p w14:paraId="1321B655" w14:textId="1F908C33" w:rsidR="003350A2" w:rsidRPr="00AD20B0" w:rsidRDefault="00B70649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AD20B0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 xml:space="preserve"> vs reference line</w:t>
            </w:r>
          </w:p>
        </w:tc>
        <w:tc>
          <w:tcPr>
            <w:tcW w:w="1560" w:type="dxa"/>
            <w:shd w:val="clear" w:color="auto" w:fill="FFFFFF" w:themeFill="background1"/>
            <w:noWrap/>
          </w:tcPr>
          <w:p w14:paraId="0F5C99BF" w14:textId="069D3FC5" w:rsidR="003350A2" w:rsidRPr="00812AF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275" w:type="dxa"/>
            <w:shd w:val="clear" w:color="auto" w:fill="FFFFFF" w:themeFill="background1"/>
            <w:noWrap/>
          </w:tcPr>
          <w:p w14:paraId="6E82F712" w14:textId="77777777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</w:tcPr>
          <w:p w14:paraId="314D60B4" w14:textId="59A41140" w:rsidR="003350A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2.62</w:t>
            </w:r>
          </w:p>
        </w:tc>
        <w:tc>
          <w:tcPr>
            <w:tcW w:w="2126" w:type="dxa"/>
            <w:shd w:val="clear" w:color="auto" w:fill="FFFFFF" w:themeFill="background1"/>
          </w:tcPr>
          <w:p w14:paraId="0083BA47" w14:textId="336A5C37" w:rsidR="003350A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9</w:t>
            </w:r>
          </w:p>
        </w:tc>
      </w:tr>
      <w:tr w:rsidR="003350A2" w:rsidRPr="00B158F8" w14:paraId="78CB4CC6" w14:textId="77777777" w:rsidTr="003D293C">
        <w:trPr>
          <w:trHeight w:val="393"/>
        </w:trPr>
        <w:tc>
          <w:tcPr>
            <w:tcW w:w="2376" w:type="dxa"/>
            <w:shd w:val="clear" w:color="auto" w:fill="FFFFFF" w:themeFill="background1"/>
          </w:tcPr>
          <w:p w14:paraId="5642F37A" w14:textId="77777777" w:rsidR="003350A2" w:rsidRPr="00AD20B0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61837BAA" w14:textId="77777777" w:rsidR="003350A2" w:rsidRPr="00AD20B0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0C2C1BA0" w14:textId="77777777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  <w:shd w:val="clear" w:color="auto" w:fill="FFFFFF" w:themeFill="background1"/>
          </w:tcPr>
          <w:p w14:paraId="132C8E10" w14:textId="075F3A00" w:rsidR="003350A2" w:rsidRPr="00AD20B0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AD20B0">
              <w:rPr>
                <w:rFonts w:ascii="Arial" w:hAnsi="Arial" w:cs="Arial"/>
                <w:sz w:val="22"/>
                <w:szCs w:val="22"/>
              </w:rPr>
              <w:t>Low</w:t>
            </w:r>
            <w:r w:rsidR="00B70649">
              <w:rPr>
                <w:rFonts w:ascii="Arial" w:hAnsi="Arial" w:cs="Arial"/>
                <w:sz w:val="22"/>
                <w:szCs w:val="22"/>
              </w:rPr>
              <w:t xml:space="preserve"> vs reference line</w:t>
            </w:r>
          </w:p>
        </w:tc>
        <w:tc>
          <w:tcPr>
            <w:tcW w:w="1560" w:type="dxa"/>
            <w:shd w:val="clear" w:color="auto" w:fill="FFFFFF" w:themeFill="background1"/>
            <w:noWrap/>
          </w:tcPr>
          <w:p w14:paraId="2F52B37C" w14:textId="6F4E4F45" w:rsidR="003350A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75" w:type="dxa"/>
            <w:shd w:val="clear" w:color="auto" w:fill="FFFFFF" w:themeFill="background1"/>
            <w:noWrap/>
          </w:tcPr>
          <w:p w14:paraId="12BC7451" w14:textId="77777777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</w:tcPr>
          <w:p w14:paraId="62C6F9DA" w14:textId="2A43F7EA" w:rsidR="003350A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57</w:t>
            </w:r>
          </w:p>
        </w:tc>
        <w:tc>
          <w:tcPr>
            <w:tcW w:w="2126" w:type="dxa"/>
            <w:shd w:val="clear" w:color="auto" w:fill="FFFFFF" w:themeFill="background1"/>
          </w:tcPr>
          <w:p w14:paraId="066C0367" w14:textId="12607A4F" w:rsidR="003350A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59</w:t>
            </w:r>
          </w:p>
        </w:tc>
      </w:tr>
      <w:tr w:rsidR="003350A2" w:rsidRPr="00B158F8" w14:paraId="388B4DB9" w14:textId="77777777" w:rsidTr="003D293C">
        <w:trPr>
          <w:trHeight w:val="393"/>
        </w:trPr>
        <w:tc>
          <w:tcPr>
            <w:tcW w:w="2376" w:type="dxa"/>
            <w:shd w:val="clear" w:color="auto" w:fill="FFFFFF" w:themeFill="background1"/>
          </w:tcPr>
          <w:p w14:paraId="18866B7D" w14:textId="77777777" w:rsidR="003350A2" w:rsidRPr="00AD20B0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77D66A95" w14:textId="77777777" w:rsidR="003350A2" w:rsidRPr="00AD20B0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77C3BD9A" w14:textId="77777777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  <w:shd w:val="clear" w:color="auto" w:fill="FFFFFF" w:themeFill="background1"/>
          </w:tcPr>
          <w:p w14:paraId="2B4DB74E" w14:textId="30B935EA" w:rsidR="003350A2" w:rsidRPr="00AD20B0" w:rsidRDefault="00B70649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ermediate vs reference line</w:t>
            </w:r>
          </w:p>
        </w:tc>
        <w:tc>
          <w:tcPr>
            <w:tcW w:w="1560" w:type="dxa"/>
            <w:shd w:val="clear" w:color="auto" w:fill="FFFFFF" w:themeFill="background1"/>
            <w:noWrap/>
          </w:tcPr>
          <w:p w14:paraId="5F7DF6A3" w14:textId="2D49CBE1" w:rsidR="003350A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75" w:type="dxa"/>
            <w:shd w:val="clear" w:color="auto" w:fill="FFFFFF" w:themeFill="background1"/>
            <w:noWrap/>
          </w:tcPr>
          <w:p w14:paraId="7E6BBA1B" w14:textId="77777777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</w:tcPr>
          <w:p w14:paraId="05CF976C" w14:textId="031F4963" w:rsidR="003350A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70</w:t>
            </w:r>
          </w:p>
        </w:tc>
        <w:tc>
          <w:tcPr>
            <w:tcW w:w="2126" w:type="dxa"/>
            <w:shd w:val="clear" w:color="auto" w:fill="FFFFFF" w:themeFill="background1"/>
          </w:tcPr>
          <w:p w14:paraId="07F0B639" w14:textId="1A40D163" w:rsidR="003350A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33</w:t>
            </w:r>
          </w:p>
        </w:tc>
      </w:tr>
      <w:tr w:rsidR="00B70649" w:rsidRPr="00B158F8" w14:paraId="27A62F6B" w14:textId="77777777" w:rsidTr="003D293C">
        <w:trPr>
          <w:trHeight w:val="393"/>
        </w:trPr>
        <w:tc>
          <w:tcPr>
            <w:tcW w:w="2376" w:type="dxa"/>
            <w:shd w:val="clear" w:color="auto" w:fill="FFFFFF" w:themeFill="background1"/>
          </w:tcPr>
          <w:p w14:paraId="7E644881" w14:textId="77777777" w:rsidR="00B70649" w:rsidRPr="00AD20B0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683E8156" w14:textId="7BEDE289" w:rsidR="00B70649" w:rsidRPr="00AD20B0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AD20B0">
              <w:rPr>
                <w:rFonts w:ascii="Arial" w:hAnsi="Arial" w:cs="Arial"/>
                <w:sz w:val="22"/>
                <w:szCs w:val="22"/>
              </w:rPr>
              <w:t>+ Atb</w:t>
            </w:r>
          </w:p>
        </w:tc>
        <w:tc>
          <w:tcPr>
            <w:tcW w:w="1418" w:type="dxa"/>
            <w:shd w:val="clear" w:color="auto" w:fill="FFFFFF" w:themeFill="background1"/>
          </w:tcPr>
          <w:p w14:paraId="40F49F7A" w14:textId="77777777" w:rsidR="00B70649" w:rsidRPr="00AD20B0" w:rsidRDefault="00B70649" w:rsidP="00B70649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09" w:type="dxa"/>
            <w:shd w:val="clear" w:color="auto" w:fill="FFFFFF" w:themeFill="background1"/>
          </w:tcPr>
          <w:p w14:paraId="0396DFFE" w14:textId="04A20B80" w:rsidR="00B70649" w:rsidRPr="00AD20B0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AD20B0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 xml:space="preserve"> vs reference line</w:t>
            </w:r>
          </w:p>
        </w:tc>
        <w:tc>
          <w:tcPr>
            <w:tcW w:w="1560" w:type="dxa"/>
            <w:shd w:val="clear" w:color="auto" w:fill="FFFFFF" w:themeFill="background1"/>
            <w:noWrap/>
          </w:tcPr>
          <w:p w14:paraId="4E1BD07D" w14:textId="5DA2256C" w:rsidR="00B70649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42A48">
              <w:rPr>
                <w:rFonts w:ascii="Arial" w:hAnsi="Arial" w:cs="Arial"/>
                <w:sz w:val="22"/>
                <w:szCs w:val="22"/>
                <w:lang w:val="en-US"/>
              </w:rPr>
              <w:t>15</w:t>
            </w:r>
          </w:p>
        </w:tc>
        <w:tc>
          <w:tcPr>
            <w:tcW w:w="1275" w:type="dxa"/>
            <w:shd w:val="clear" w:color="auto" w:fill="FFFFFF" w:themeFill="background1"/>
            <w:noWrap/>
          </w:tcPr>
          <w:p w14:paraId="1C1A349D" w14:textId="77777777" w:rsidR="00B70649" w:rsidRDefault="00B70649" w:rsidP="00B70649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</w:tcPr>
          <w:p w14:paraId="34611F69" w14:textId="733BFB1E" w:rsidR="00B70649" w:rsidRDefault="00B70649" w:rsidP="00B70649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42A48">
              <w:rPr>
                <w:rFonts w:ascii="Arial" w:hAnsi="Arial" w:cs="Arial"/>
                <w:sz w:val="22"/>
                <w:szCs w:val="22"/>
                <w:lang w:val="en-US"/>
              </w:rPr>
              <w:t>5.73</w:t>
            </w:r>
          </w:p>
        </w:tc>
        <w:tc>
          <w:tcPr>
            <w:tcW w:w="2126" w:type="dxa"/>
            <w:shd w:val="clear" w:color="auto" w:fill="FFFFFF" w:themeFill="background1"/>
          </w:tcPr>
          <w:p w14:paraId="0CFED7B7" w14:textId="509CEE3A" w:rsidR="00B70649" w:rsidRDefault="00B70649" w:rsidP="00B70649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42A48">
              <w:rPr>
                <w:rFonts w:ascii="Arial" w:hAnsi="Arial" w:cs="Arial"/>
                <w:sz w:val="22"/>
                <w:szCs w:val="22"/>
                <w:lang w:val="en-US"/>
              </w:rPr>
              <w:t>3.949  x 10</w:t>
            </w:r>
            <w:r w:rsidRPr="00942A48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5</w:t>
            </w:r>
          </w:p>
        </w:tc>
      </w:tr>
      <w:tr w:rsidR="00B70649" w:rsidRPr="00B158F8" w14:paraId="1EF3D9D5" w14:textId="77777777" w:rsidTr="003D293C">
        <w:trPr>
          <w:trHeight w:val="393"/>
        </w:trPr>
        <w:tc>
          <w:tcPr>
            <w:tcW w:w="2376" w:type="dxa"/>
            <w:shd w:val="clear" w:color="auto" w:fill="FFFFFF" w:themeFill="background1"/>
          </w:tcPr>
          <w:p w14:paraId="625CD4B3" w14:textId="77777777" w:rsidR="00B70649" w:rsidRPr="00AD20B0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1E58D2F6" w14:textId="77777777" w:rsidR="00B70649" w:rsidRPr="00AD20B0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50A1EB7A" w14:textId="77777777" w:rsidR="00B70649" w:rsidRPr="00AD20B0" w:rsidRDefault="00B70649" w:rsidP="00B70649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09" w:type="dxa"/>
            <w:shd w:val="clear" w:color="auto" w:fill="FFFFFF" w:themeFill="background1"/>
          </w:tcPr>
          <w:p w14:paraId="6ED3856D" w14:textId="579FF31B" w:rsidR="00B70649" w:rsidRPr="00AD20B0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AD20B0">
              <w:rPr>
                <w:rFonts w:ascii="Arial" w:hAnsi="Arial" w:cs="Arial"/>
                <w:sz w:val="22"/>
                <w:szCs w:val="22"/>
              </w:rPr>
              <w:t>Low</w:t>
            </w:r>
            <w:r>
              <w:rPr>
                <w:rFonts w:ascii="Arial" w:hAnsi="Arial" w:cs="Arial"/>
                <w:sz w:val="22"/>
                <w:szCs w:val="22"/>
              </w:rPr>
              <w:t xml:space="preserve"> vs reference line</w:t>
            </w:r>
          </w:p>
        </w:tc>
        <w:tc>
          <w:tcPr>
            <w:tcW w:w="1560" w:type="dxa"/>
            <w:shd w:val="clear" w:color="auto" w:fill="FFFFFF" w:themeFill="background1"/>
            <w:noWrap/>
          </w:tcPr>
          <w:p w14:paraId="43B2AC32" w14:textId="30828ADC" w:rsidR="00B70649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42A48">
              <w:rPr>
                <w:rFonts w:ascii="Arial" w:hAnsi="Arial" w:cs="Arial"/>
                <w:sz w:val="22"/>
                <w:szCs w:val="22"/>
                <w:lang w:val="en-US"/>
              </w:rPr>
              <w:t>15</w:t>
            </w:r>
          </w:p>
        </w:tc>
        <w:tc>
          <w:tcPr>
            <w:tcW w:w="1275" w:type="dxa"/>
            <w:shd w:val="clear" w:color="auto" w:fill="FFFFFF" w:themeFill="background1"/>
            <w:noWrap/>
          </w:tcPr>
          <w:p w14:paraId="3884CEE9" w14:textId="77777777" w:rsidR="00B70649" w:rsidRDefault="00B70649" w:rsidP="00B70649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</w:tcPr>
          <w:p w14:paraId="5A0284D4" w14:textId="5F1DA03D" w:rsidR="00B70649" w:rsidRDefault="00B70649" w:rsidP="00B70649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42A48">
              <w:rPr>
                <w:rFonts w:ascii="Arial" w:hAnsi="Arial" w:cs="Arial"/>
                <w:sz w:val="22"/>
                <w:szCs w:val="22"/>
                <w:lang w:val="en-US"/>
              </w:rPr>
              <w:t>6.33</w:t>
            </w:r>
          </w:p>
        </w:tc>
        <w:tc>
          <w:tcPr>
            <w:tcW w:w="2126" w:type="dxa"/>
            <w:shd w:val="clear" w:color="auto" w:fill="FFFFFF" w:themeFill="background1"/>
          </w:tcPr>
          <w:p w14:paraId="2DAE9E18" w14:textId="2F6BFFA3" w:rsidR="00B70649" w:rsidRDefault="00B70649" w:rsidP="00B70649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42A48">
              <w:rPr>
                <w:rFonts w:ascii="Arial" w:hAnsi="Arial" w:cs="Arial"/>
                <w:sz w:val="22"/>
                <w:szCs w:val="22"/>
                <w:lang w:val="en-US"/>
              </w:rPr>
              <w:t>1.348  x 10</w:t>
            </w:r>
            <w:r w:rsidRPr="00942A48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5</w:t>
            </w:r>
          </w:p>
        </w:tc>
      </w:tr>
      <w:tr w:rsidR="00B70649" w:rsidRPr="00B158F8" w14:paraId="53282DCE" w14:textId="77777777" w:rsidTr="003D293C">
        <w:trPr>
          <w:trHeight w:val="393"/>
        </w:trPr>
        <w:tc>
          <w:tcPr>
            <w:tcW w:w="2376" w:type="dxa"/>
            <w:shd w:val="clear" w:color="auto" w:fill="FFFFFF" w:themeFill="background1"/>
          </w:tcPr>
          <w:p w14:paraId="50AA9524" w14:textId="77777777" w:rsidR="00B70649" w:rsidRPr="00AD20B0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3B28544E" w14:textId="77777777" w:rsidR="00B70649" w:rsidRPr="00AD20B0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15370017" w14:textId="77777777" w:rsidR="00B70649" w:rsidRPr="00AD20B0" w:rsidRDefault="00B70649" w:rsidP="00B70649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09" w:type="dxa"/>
            <w:shd w:val="clear" w:color="auto" w:fill="FFFFFF" w:themeFill="background1"/>
          </w:tcPr>
          <w:p w14:paraId="7A0B3E54" w14:textId="2E3E4932" w:rsidR="00B70649" w:rsidRPr="00AD20B0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ermediate vs reference line</w:t>
            </w:r>
          </w:p>
        </w:tc>
        <w:tc>
          <w:tcPr>
            <w:tcW w:w="1560" w:type="dxa"/>
            <w:shd w:val="clear" w:color="auto" w:fill="FFFFFF" w:themeFill="background1"/>
            <w:noWrap/>
          </w:tcPr>
          <w:p w14:paraId="1C6323C4" w14:textId="1B15DF9C" w:rsidR="00B70649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42A48">
              <w:rPr>
                <w:rFonts w:ascii="Arial" w:hAnsi="Arial" w:cs="Arial"/>
                <w:sz w:val="22"/>
                <w:szCs w:val="22"/>
                <w:lang w:val="en-US"/>
              </w:rPr>
              <w:t>15</w:t>
            </w:r>
          </w:p>
        </w:tc>
        <w:tc>
          <w:tcPr>
            <w:tcW w:w="1275" w:type="dxa"/>
            <w:shd w:val="clear" w:color="auto" w:fill="FFFFFF" w:themeFill="background1"/>
            <w:noWrap/>
          </w:tcPr>
          <w:p w14:paraId="225FC470" w14:textId="77777777" w:rsidR="00B70649" w:rsidRDefault="00B70649" w:rsidP="00B70649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</w:tcPr>
          <w:p w14:paraId="4EFFB2EF" w14:textId="0E992532" w:rsidR="00B70649" w:rsidRDefault="00B70649" w:rsidP="00B70649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42A48">
              <w:rPr>
                <w:rFonts w:ascii="Arial" w:hAnsi="Arial" w:cs="Arial"/>
                <w:sz w:val="22"/>
                <w:szCs w:val="22"/>
                <w:lang w:val="en-US"/>
              </w:rPr>
              <w:t>7.73</w:t>
            </w:r>
          </w:p>
        </w:tc>
        <w:tc>
          <w:tcPr>
            <w:tcW w:w="2126" w:type="dxa"/>
            <w:shd w:val="clear" w:color="auto" w:fill="FFFFFF" w:themeFill="background1"/>
          </w:tcPr>
          <w:p w14:paraId="42806825" w14:textId="5D3ADE83" w:rsidR="00B70649" w:rsidRDefault="00B70649" w:rsidP="00B70649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42A48">
              <w:rPr>
                <w:rFonts w:ascii="Arial" w:hAnsi="Arial" w:cs="Arial"/>
                <w:sz w:val="22"/>
                <w:szCs w:val="22"/>
                <w:lang w:val="en-US"/>
              </w:rPr>
              <w:t>1.315  x 10</w:t>
            </w:r>
            <w:r w:rsidRPr="00942A48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6</w:t>
            </w:r>
          </w:p>
        </w:tc>
      </w:tr>
      <w:tr w:rsidR="003350A2" w:rsidRPr="00B158F8" w14:paraId="479F7224" w14:textId="77777777" w:rsidTr="003D293C">
        <w:trPr>
          <w:trHeight w:val="393"/>
        </w:trPr>
        <w:tc>
          <w:tcPr>
            <w:tcW w:w="2376" w:type="dxa"/>
            <w:shd w:val="clear" w:color="auto" w:fill="FFFFFF" w:themeFill="background1"/>
          </w:tcPr>
          <w:p w14:paraId="5A53FD75" w14:textId="77777777" w:rsidR="003350A2" w:rsidRPr="00AD20B0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632F583B" w14:textId="1DE057E8" w:rsidR="003350A2" w:rsidRPr="00AD20B0" w:rsidRDefault="003350A2" w:rsidP="00AC5F87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2A58AA66" w14:textId="260060D3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 w:rsidRPr="00AD20B0">
              <w:rPr>
                <w:rFonts w:ascii="Arial" w:hAnsi="Arial" w:cs="Arial"/>
                <w:sz w:val="22"/>
                <w:szCs w:val="22"/>
              </w:rPr>
              <w:t>Treatment</w:t>
            </w:r>
          </w:p>
        </w:tc>
        <w:tc>
          <w:tcPr>
            <w:tcW w:w="2409" w:type="dxa"/>
            <w:shd w:val="clear" w:color="auto" w:fill="FFFFFF" w:themeFill="background1"/>
          </w:tcPr>
          <w:p w14:paraId="268DD22A" w14:textId="77777777" w:rsidR="003350A2" w:rsidRPr="00AD20B0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FFFFFF" w:themeFill="background1"/>
            <w:noWrap/>
          </w:tcPr>
          <w:p w14:paraId="29C45732" w14:textId="778F35B9" w:rsidR="003350A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75" w:type="dxa"/>
            <w:shd w:val="clear" w:color="auto" w:fill="FFFFFF" w:themeFill="background1"/>
            <w:noWrap/>
          </w:tcPr>
          <w:p w14:paraId="6C51ED02" w14:textId="4C0CE774" w:rsidR="003350A2" w:rsidRPr="00812AF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noProof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1.15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14:paraId="1DFE4962" w14:textId="77777777" w:rsidR="003350A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3F51FE8E" w14:textId="43AD8EA4" w:rsidR="003350A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26</w:t>
            </w:r>
          </w:p>
        </w:tc>
      </w:tr>
      <w:tr w:rsidR="003350A2" w:rsidRPr="00B158F8" w14:paraId="0B5133E0" w14:textId="77777777" w:rsidTr="003D293C">
        <w:trPr>
          <w:trHeight w:val="393"/>
        </w:trPr>
        <w:tc>
          <w:tcPr>
            <w:tcW w:w="2376" w:type="dxa"/>
            <w:shd w:val="clear" w:color="auto" w:fill="FFFFFF" w:themeFill="background1"/>
          </w:tcPr>
          <w:p w14:paraId="37E6A943" w14:textId="77777777" w:rsidR="003350A2" w:rsidRPr="00AD20B0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26F84D60" w14:textId="77777777" w:rsidR="003350A2" w:rsidRPr="00AD20B0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1EBD3425" w14:textId="453FDF08" w:rsidR="003350A2" w:rsidRPr="00AD20B0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AD20B0">
              <w:rPr>
                <w:rFonts w:ascii="Arial" w:hAnsi="Arial" w:cs="Arial"/>
                <w:sz w:val="22"/>
                <w:szCs w:val="22"/>
              </w:rPr>
              <w:t>Residuals</w:t>
            </w:r>
          </w:p>
        </w:tc>
        <w:tc>
          <w:tcPr>
            <w:tcW w:w="2409" w:type="dxa"/>
            <w:shd w:val="clear" w:color="auto" w:fill="FFFFFF" w:themeFill="background1"/>
          </w:tcPr>
          <w:p w14:paraId="5B8621DE" w14:textId="77777777" w:rsidR="003350A2" w:rsidRPr="00AD20B0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FFFFFF" w:themeFill="background1"/>
            <w:noWrap/>
          </w:tcPr>
          <w:p w14:paraId="43CE24DB" w14:textId="3E5C1AC3" w:rsidR="003350A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5</w:t>
            </w:r>
          </w:p>
        </w:tc>
        <w:tc>
          <w:tcPr>
            <w:tcW w:w="1275" w:type="dxa"/>
            <w:shd w:val="clear" w:color="auto" w:fill="FFFFFF" w:themeFill="background1"/>
            <w:noWrap/>
          </w:tcPr>
          <w:p w14:paraId="5668ABEA" w14:textId="77777777" w:rsidR="003350A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</w:tcPr>
          <w:p w14:paraId="08981F5B" w14:textId="77777777" w:rsidR="003350A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4EF79663" w14:textId="77777777" w:rsidR="003350A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350A2" w:rsidRPr="00B158F8" w14:paraId="78851706" w14:textId="77777777" w:rsidTr="003D293C">
        <w:trPr>
          <w:trHeight w:val="393"/>
        </w:trPr>
        <w:tc>
          <w:tcPr>
            <w:tcW w:w="2376" w:type="dxa"/>
            <w:shd w:val="clear" w:color="auto" w:fill="FFFFFF" w:themeFill="background1"/>
          </w:tcPr>
          <w:p w14:paraId="6516D6F9" w14:textId="77777777" w:rsidR="003350A2" w:rsidRPr="00AD20B0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3841E8E5" w14:textId="77777777" w:rsidR="003350A2" w:rsidRPr="00AD20B0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53907C3F" w14:textId="77777777" w:rsidR="003350A2" w:rsidRPr="00AD20B0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09" w:type="dxa"/>
            <w:shd w:val="clear" w:color="auto" w:fill="FFFFFF" w:themeFill="background1"/>
          </w:tcPr>
          <w:p w14:paraId="68FB5BAB" w14:textId="08AD48E8" w:rsidR="003350A2" w:rsidRPr="00AD20B0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AD20B0">
              <w:rPr>
                <w:rFonts w:ascii="Arial" w:hAnsi="Arial" w:cs="Arial"/>
                <w:sz w:val="22"/>
                <w:szCs w:val="22"/>
              </w:rPr>
              <w:t xml:space="preserve">0 vs </w:t>
            </w:r>
            <w:r w:rsidR="00B70649" w:rsidRPr="00AD20B0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1560" w:type="dxa"/>
            <w:shd w:val="clear" w:color="auto" w:fill="FFFFFF" w:themeFill="background1"/>
            <w:noWrap/>
          </w:tcPr>
          <w:p w14:paraId="0DF8A6B6" w14:textId="77777777" w:rsidR="003350A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FFFFFF" w:themeFill="background1"/>
            <w:noWrap/>
          </w:tcPr>
          <w:p w14:paraId="172043B3" w14:textId="77777777" w:rsidR="003350A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</w:tcPr>
          <w:p w14:paraId="4BD1EA9D" w14:textId="075C45AB" w:rsidR="003350A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8</w:t>
            </w:r>
          </w:p>
        </w:tc>
        <w:tc>
          <w:tcPr>
            <w:tcW w:w="2126" w:type="dxa"/>
            <w:shd w:val="clear" w:color="auto" w:fill="FFFFFF" w:themeFill="background1"/>
          </w:tcPr>
          <w:p w14:paraId="4F2278E7" w14:textId="744614F3" w:rsidR="003350A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06</w:t>
            </w:r>
          </w:p>
        </w:tc>
      </w:tr>
      <w:tr w:rsidR="003350A2" w:rsidRPr="00B158F8" w14:paraId="6314AE00" w14:textId="77777777" w:rsidTr="003D293C">
        <w:trPr>
          <w:trHeight w:val="393"/>
        </w:trPr>
        <w:tc>
          <w:tcPr>
            <w:tcW w:w="2376" w:type="dxa"/>
            <w:shd w:val="clear" w:color="auto" w:fill="FFFFFF" w:themeFill="background1"/>
          </w:tcPr>
          <w:p w14:paraId="0CFA4D00" w14:textId="77777777" w:rsidR="003350A2" w:rsidRPr="00AD20B0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7968B95C" w14:textId="77777777" w:rsidR="003350A2" w:rsidRPr="00AD20B0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419BFFC0" w14:textId="77777777" w:rsidR="003350A2" w:rsidRPr="00AD20B0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09" w:type="dxa"/>
            <w:shd w:val="clear" w:color="auto" w:fill="FFFFFF" w:themeFill="background1"/>
          </w:tcPr>
          <w:p w14:paraId="18AF3002" w14:textId="7D9263C8" w:rsidR="003350A2" w:rsidRPr="00AD20B0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AD20B0">
              <w:rPr>
                <w:rFonts w:ascii="Arial" w:hAnsi="Arial" w:cs="Arial"/>
                <w:sz w:val="22"/>
                <w:szCs w:val="22"/>
              </w:rPr>
              <w:t xml:space="preserve">0 vs </w:t>
            </w:r>
            <w:r w:rsidR="00B70649">
              <w:rPr>
                <w:rFonts w:ascii="Arial" w:hAnsi="Arial" w:cs="Arial"/>
                <w:sz w:val="22"/>
                <w:szCs w:val="22"/>
              </w:rPr>
              <w:t>Intermediate</w:t>
            </w:r>
          </w:p>
        </w:tc>
        <w:tc>
          <w:tcPr>
            <w:tcW w:w="1560" w:type="dxa"/>
            <w:shd w:val="clear" w:color="auto" w:fill="FFFFFF" w:themeFill="background1"/>
            <w:noWrap/>
          </w:tcPr>
          <w:p w14:paraId="13D18C9A" w14:textId="77777777" w:rsidR="003350A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FFFFFF" w:themeFill="background1"/>
            <w:noWrap/>
          </w:tcPr>
          <w:p w14:paraId="690BBB8C" w14:textId="77777777" w:rsidR="003350A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</w:tcPr>
          <w:p w14:paraId="0226CE44" w14:textId="3CA03029" w:rsidR="003350A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46</w:t>
            </w:r>
          </w:p>
        </w:tc>
        <w:tc>
          <w:tcPr>
            <w:tcW w:w="2126" w:type="dxa"/>
            <w:shd w:val="clear" w:color="auto" w:fill="FFFFFF" w:themeFill="background1"/>
          </w:tcPr>
          <w:p w14:paraId="25C3C977" w14:textId="3F9E9348" w:rsidR="003350A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51</w:t>
            </w:r>
          </w:p>
        </w:tc>
      </w:tr>
      <w:tr w:rsidR="003350A2" w:rsidRPr="00B158F8" w14:paraId="3DDF82C6" w14:textId="77777777" w:rsidTr="00180D0C">
        <w:trPr>
          <w:trHeight w:val="393"/>
        </w:trPr>
        <w:tc>
          <w:tcPr>
            <w:tcW w:w="2376" w:type="dxa"/>
            <w:shd w:val="clear" w:color="auto" w:fill="D9D9D9" w:themeFill="background1" w:themeFillShade="D9"/>
          </w:tcPr>
          <w:p w14:paraId="172A728C" w14:textId="42A8C144" w:rsidR="003350A2" w:rsidRPr="00AD20B0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AD20B0">
              <w:rPr>
                <w:rFonts w:ascii="Arial" w:hAnsi="Arial" w:cs="Arial"/>
                <w:sz w:val="22"/>
                <w:szCs w:val="22"/>
              </w:rPr>
              <w:t>Tobramycin-Furanone C3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279279F" w14:textId="77777777" w:rsidR="003350A2" w:rsidRPr="00AD20B0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0CF1D289" w14:textId="77777777" w:rsidR="003350A2" w:rsidRPr="00AD20B0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14:paraId="34268818" w14:textId="77777777" w:rsidR="003350A2" w:rsidRPr="00AD20B0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D9D9D9" w:themeFill="background1" w:themeFillShade="D9"/>
            <w:noWrap/>
          </w:tcPr>
          <w:p w14:paraId="453FCEA5" w14:textId="77777777" w:rsidR="003350A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  <w:noWrap/>
          </w:tcPr>
          <w:p w14:paraId="3BE7662F" w14:textId="77777777" w:rsidR="003350A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noWrap/>
          </w:tcPr>
          <w:p w14:paraId="3747F589" w14:textId="77777777" w:rsidR="003350A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5EA36827" w14:textId="77777777" w:rsidR="003350A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350A2" w:rsidRPr="00B158F8" w14:paraId="4A84A444" w14:textId="77777777" w:rsidTr="003D293C">
        <w:trPr>
          <w:trHeight w:val="393"/>
        </w:trPr>
        <w:tc>
          <w:tcPr>
            <w:tcW w:w="2376" w:type="dxa"/>
            <w:shd w:val="clear" w:color="auto" w:fill="FFFFFF" w:themeFill="background1"/>
          </w:tcPr>
          <w:p w14:paraId="27C3E961" w14:textId="77777777" w:rsidR="003350A2" w:rsidRPr="00AD20B0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21DCE5C3" w14:textId="5D9E9999" w:rsidR="003350A2" w:rsidRPr="00AD20B0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AD20B0">
              <w:rPr>
                <w:rFonts w:ascii="Arial" w:hAnsi="Arial" w:cs="Arial"/>
                <w:sz w:val="22"/>
                <w:szCs w:val="22"/>
              </w:rPr>
              <w:t>- Atb</w:t>
            </w:r>
          </w:p>
        </w:tc>
        <w:tc>
          <w:tcPr>
            <w:tcW w:w="1418" w:type="dxa"/>
            <w:shd w:val="clear" w:color="auto" w:fill="FFFFFF" w:themeFill="background1"/>
          </w:tcPr>
          <w:p w14:paraId="3267342B" w14:textId="77777777" w:rsidR="003350A2" w:rsidRPr="00AD20B0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09" w:type="dxa"/>
            <w:shd w:val="clear" w:color="auto" w:fill="FFFFFF" w:themeFill="background1"/>
          </w:tcPr>
          <w:p w14:paraId="3C4936A7" w14:textId="63C00FBC" w:rsidR="003350A2" w:rsidRPr="00AD20B0" w:rsidRDefault="00B70649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AD20B0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 xml:space="preserve"> vs reference line</w:t>
            </w:r>
          </w:p>
        </w:tc>
        <w:tc>
          <w:tcPr>
            <w:tcW w:w="1560" w:type="dxa"/>
            <w:shd w:val="clear" w:color="auto" w:fill="FFFFFF" w:themeFill="background1"/>
            <w:noWrap/>
          </w:tcPr>
          <w:p w14:paraId="5FC2871F" w14:textId="07214166" w:rsidR="003350A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1275" w:type="dxa"/>
            <w:shd w:val="clear" w:color="auto" w:fill="FFFFFF" w:themeFill="background1"/>
            <w:noWrap/>
          </w:tcPr>
          <w:p w14:paraId="44C6A407" w14:textId="77777777" w:rsidR="003350A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</w:tcPr>
          <w:p w14:paraId="138F6C60" w14:textId="21D6A9F1" w:rsidR="003350A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2.23</w:t>
            </w:r>
          </w:p>
        </w:tc>
        <w:tc>
          <w:tcPr>
            <w:tcW w:w="2126" w:type="dxa"/>
            <w:shd w:val="clear" w:color="auto" w:fill="FFFFFF" w:themeFill="background1"/>
          </w:tcPr>
          <w:p w14:paraId="003D4B76" w14:textId="4185054D" w:rsidR="003350A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.732  </w:t>
            </w:r>
            <w:r w:rsidRPr="00812AF2">
              <w:rPr>
                <w:rFonts w:ascii="Arial" w:hAnsi="Arial" w:cs="Arial"/>
                <w:sz w:val="22"/>
                <w:szCs w:val="22"/>
                <w:lang w:val="en-US"/>
              </w:rPr>
              <w:t>x 10</w:t>
            </w:r>
            <w:r w:rsidRPr="00812AF2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</w:t>
            </w:r>
            <w: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12</w:t>
            </w:r>
          </w:p>
        </w:tc>
      </w:tr>
      <w:tr w:rsidR="003350A2" w:rsidRPr="00B158F8" w14:paraId="2E571E6D" w14:textId="77777777" w:rsidTr="003D293C">
        <w:trPr>
          <w:trHeight w:val="393"/>
        </w:trPr>
        <w:tc>
          <w:tcPr>
            <w:tcW w:w="2376" w:type="dxa"/>
            <w:shd w:val="clear" w:color="auto" w:fill="FFFFFF" w:themeFill="background1"/>
          </w:tcPr>
          <w:p w14:paraId="563C4866" w14:textId="77777777" w:rsidR="003350A2" w:rsidRPr="00AD20B0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61B25754" w14:textId="77777777" w:rsidR="003350A2" w:rsidRPr="00AD20B0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11CD2F66" w14:textId="77777777" w:rsidR="003350A2" w:rsidRPr="00AD20B0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09" w:type="dxa"/>
            <w:shd w:val="clear" w:color="auto" w:fill="FFFFFF" w:themeFill="background1"/>
          </w:tcPr>
          <w:p w14:paraId="07A01587" w14:textId="5A28899E" w:rsidR="003350A2" w:rsidRPr="00AD20B0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AD20B0">
              <w:rPr>
                <w:rFonts w:ascii="Arial" w:hAnsi="Arial" w:cs="Arial"/>
                <w:sz w:val="22"/>
                <w:szCs w:val="22"/>
              </w:rPr>
              <w:t>Low</w:t>
            </w:r>
            <w:r w:rsidR="00B70649">
              <w:rPr>
                <w:rFonts w:ascii="Arial" w:hAnsi="Arial" w:cs="Arial"/>
                <w:sz w:val="22"/>
                <w:szCs w:val="22"/>
              </w:rPr>
              <w:t xml:space="preserve"> vs reference line</w:t>
            </w:r>
          </w:p>
        </w:tc>
        <w:tc>
          <w:tcPr>
            <w:tcW w:w="1560" w:type="dxa"/>
            <w:shd w:val="clear" w:color="auto" w:fill="FFFFFF" w:themeFill="background1"/>
            <w:noWrap/>
          </w:tcPr>
          <w:p w14:paraId="23669BBC" w14:textId="5FC27569" w:rsidR="003350A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275" w:type="dxa"/>
            <w:shd w:val="clear" w:color="auto" w:fill="FFFFFF" w:themeFill="background1"/>
            <w:noWrap/>
          </w:tcPr>
          <w:p w14:paraId="32713DE9" w14:textId="77777777" w:rsidR="003350A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</w:tcPr>
          <w:p w14:paraId="3D60D97A" w14:textId="421F18C8" w:rsidR="003350A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9.78</w:t>
            </w:r>
          </w:p>
        </w:tc>
        <w:tc>
          <w:tcPr>
            <w:tcW w:w="2126" w:type="dxa"/>
            <w:shd w:val="clear" w:color="auto" w:fill="FFFFFF" w:themeFill="background1"/>
          </w:tcPr>
          <w:p w14:paraId="47840240" w14:textId="27293424" w:rsidR="003350A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6.721  </w:t>
            </w:r>
            <w:r w:rsidRPr="00812AF2">
              <w:rPr>
                <w:rFonts w:ascii="Arial" w:hAnsi="Arial" w:cs="Arial"/>
                <w:sz w:val="22"/>
                <w:szCs w:val="22"/>
                <w:lang w:val="en-US"/>
              </w:rPr>
              <w:t>x 10</w:t>
            </w:r>
            <w:r w:rsidRPr="00812AF2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</w:t>
            </w:r>
            <w: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8</w:t>
            </w:r>
          </w:p>
        </w:tc>
      </w:tr>
      <w:tr w:rsidR="003350A2" w:rsidRPr="00B158F8" w14:paraId="5CFFA184" w14:textId="77777777" w:rsidTr="003D293C">
        <w:trPr>
          <w:trHeight w:val="393"/>
        </w:trPr>
        <w:tc>
          <w:tcPr>
            <w:tcW w:w="2376" w:type="dxa"/>
            <w:shd w:val="clear" w:color="auto" w:fill="FFFFFF" w:themeFill="background1"/>
          </w:tcPr>
          <w:p w14:paraId="26023081" w14:textId="77777777" w:rsidR="003350A2" w:rsidRPr="00AD20B0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3D0B8740" w14:textId="77777777" w:rsidR="003350A2" w:rsidRPr="00AD20B0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7E50798A" w14:textId="77777777" w:rsidR="003350A2" w:rsidRPr="00AD20B0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09" w:type="dxa"/>
            <w:shd w:val="clear" w:color="auto" w:fill="FFFFFF" w:themeFill="background1"/>
          </w:tcPr>
          <w:p w14:paraId="7053946C" w14:textId="55AA804D" w:rsidR="003350A2" w:rsidRPr="00AD20B0" w:rsidRDefault="00B70649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ermediate vs reference line</w:t>
            </w:r>
          </w:p>
        </w:tc>
        <w:tc>
          <w:tcPr>
            <w:tcW w:w="1560" w:type="dxa"/>
            <w:shd w:val="clear" w:color="auto" w:fill="FFFFFF" w:themeFill="background1"/>
            <w:noWrap/>
          </w:tcPr>
          <w:p w14:paraId="5171E5A6" w14:textId="2EB15E90" w:rsidR="003350A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275" w:type="dxa"/>
            <w:shd w:val="clear" w:color="auto" w:fill="FFFFFF" w:themeFill="background1"/>
            <w:noWrap/>
          </w:tcPr>
          <w:p w14:paraId="1983F93C" w14:textId="77777777" w:rsidR="003350A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</w:tcPr>
          <w:p w14:paraId="76FD23CC" w14:textId="65857C19" w:rsidR="003350A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4.55</w:t>
            </w:r>
          </w:p>
        </w:tc>
        <w:tc>
          <w:tcPr>
            <w:tcW w:w="2126" w:type="dxa"/>
            <w:shd w:val="clear" w:color="auto" w:fill="FFFFFF" w:themeFill="background1"/>
          </w:tcPr>
          <w:p w14:paraId="6853415E" w14:textId="72C20265" w:rsidR="003350A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844</w:t>
            </w:r>
            <w:r w:rsidRPr="00812AF2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812AF2">
              <w:rPr>
                <w:rFonts w:ascii="Arial" w:hAnsi="Arial" w:cs="Arial"/>
                <w:sz w:val="22"/>
                <w:szCs w:val="22"/>
                <w:lang w:val="en-US"/>
              </w:rPr>
              <w:t>x 10</w:t>
            </w:r>
            <w:r w:rsidRPr="00812AF2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</w:t>
            </w:r>
            <w: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4</w:t>
            </w:r>
          </w:p>
        </w:tc>
      </w:tr>
      <w:tr w:rsidR="00B70649" w:rsidRPr="00B158F8" w14:paraId="03A6E5FB" w14:textId="77777777" w:rsidTr="003D293C">
        <w:trPr>
          <w:trHeight w:val="393"/>
        </w:trPr>
        <w:tc>
          <w:tcPr>
            <w:tcW w:w="2376" w:type="dxa"/>
            <w:shd w:val="clear" w:color="auto" w:fill="FFFFFF" w:themeFill="background1"/>
          </w:tcPr>
          <w:p w14:paraId="72F71227" w14:textId="77777777" w:rsidR="00B70649" w:rsidRPr="00AD20B0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0B804860" w14:textId="1FE76CF8" w:rsidR="00B70649" w:rsidRPr="00AD20B0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AD20B0">
              <w:rPr>
                <w:rFonts w:ascii="Arial" w:hAnsi="Arial" w:cs="Arial"/>
                <w:sz w:val="22"/>
                <w:szCs w:val="22"/>
              </w:rPr>
              <w:t>+ Atb</w:t>
            </w:r>
          </w:p>
        </w:tc>
        <w:tc>
          <w:tcPr>
            <w:tcW w:w="1418" w:type="dxa"/>
            <w:shd w:val="clear" w:color="auto" w:fill="FFFFFF" w:themeFill="background1"/>
          </w:tcPr>
          <w:p w14:paraId="5365350F" w14:textId="77777777" w:rsidR="00B70649" w:rsidRPr="00AD20B0" w:rsidRDefault="00B70649" w:rsidP="00B70649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09" w:type="dxa"/>
            <w:shd w:val="clear" w:color="auto" w:fill="FFFFFF" w:themeFill="background1"/>
          </w:tcPr>
          <w:p w14:paraId="6CB16467" w14:textId="69B6AC2C" w:rsidR="00B70649" w:rsidRPr="00AD20B0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AD20B0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 xml:space="preserve"> vs reference line</w:t>
            </w:r>
          </w:p>
        </w:tc>
        <w:tc>
          <w:tcPr>
            <w:tcW w:w="1560" w:type="dxa"/>
            <w:shd w:val="clear" w:color="auto" w:fill="FFFFFF" w:themeFill="background1"/>
            <w:noWrap/>
          </w:tcPr>
          <w:p w14:paraId="6C65A918" w14:textId="11E7B93E" w:rsidR="00B70649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42A48">
              <w:rPr>
                <w:rFonts w:ascii="Arial" w:hAnsi="Arial" w:cs="Arial"/>
                <w:sz w:val="22"/>
                <w:szCs w:val="22"/>
                <w:lang w:val="en-US"/>
              </w:rPr>
              <w:t>26</w:t>
            </w:r>
          </w:p>
        </w:tc>
        <w:tc>
          <w:tcPr>
            <w:tcW w:w="1275" w:type="dxa"/>
            <w:shd w:val="clear" w:color="auto" w:fill="FFFFFF" w:themeFill="background1"/>
            <w:noWrap/>
          </w:tcPr>
          <w:p w14:paraId="1314EA4B" w14:textId="77777777" w:rsidR="00B70649" w:rsidRDefault="00B70649" w:rsidP="00B70649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</w:tcPr>
          <w:p w14:paraId="246CFA5E" w14:textId="6FDDC9CE" w:rsidR="00B70649" w:rsidRDefault="00B70649" w:rsidP="00B70649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42A48">
              <w:rPr>
                <w:rFonts w:ascii="Arial" w:hAnsi="Arial" w:cs="Arial"/>
                <w:sz w:val="22"/>
                <w:szCs w:val="22"/>
                <w:lang w:val="en-US"/>
              </w:rPr>
              <w:t>8.80</w:t>
            </w:r>
          </w:p>
        </w:tc>
        <w:tc>
          <w:tcPr>
            <w:tcW w:w="2126" w:type="dxa"/>
            <w:shd w:val="clear" w:color="auto" w:fill="FFFFFF" w:themeFill="background1"/>
          </w:tcPr>
          <w:p w14:paraId="03CDA7B1" w14:textId="6456FDD4" w:rsidR="00B70649" w:rsidRDefault="00B70649" w:rsidP="00B70649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42A48">
              <w:rPr>
                <w:rFonts w:ascii="Arial" w:hAnsi="Arial" w:cs="Arial"/>
                <w:sz w:val="22"/>
                <w:szCs w:val="22"/>
                <w:lang w:val="en-US"/>
              </w:rPr>
              <w:t>2.815  x 10</w:t>
            </w:r>
            <w:r w:rsidRPr="00942A48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9</w:t>
            </w:r>
          </w:p>
        </w:tc>
      </w:tr>
      <w:tr w:rsidR="00B70649" w:rsidRPr="00B158F8" w14:paraId="66AE97D1" w14:textId="77777777" w:rsidTr="003D293C">
        <w:trPr>
          <w:trHeight w:val="393"/>
        </w:trPr>
        <w:tc>
          <w:tcPr>
            <w:tcW w:w="2376" w:type="dxa"/>
            <w:shd w:val="clear" w:color="auto" w:fill="FFFFFF" w:themeFill="background1"/>
          </w:tcPr>
          <w:p w14:paraId="78273F93" w14:textId="77777777" w:rsidR="00B70649" w:rsidRPr="00AD20B0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14BEE763" w14:textId="77777777" w:rsidR="00B70649" w:rsidRPr="00AD20B0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7ABF738A" w14:textId="77777777" w:rsidR="00B70649" w:rsidRPr="00AD20B0" w:rsidRDefault="00B70649" w:rsidP="00B70649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09" w:type="dxa"/>
            <w:shd w:val="clear" w:color="auto" w:fill="FFFFFF" w:themeFill="background1"/>
          </w:tcPr>
          <w:p w14:paraId="1DC06647" w14:textId="1FF81430" w:rsidR="00B70649" w:rsidRPr="00AD20B0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AD20B0">
              <w:rPr>
                <w:rFonts w:ascii="Arial" w:hAnsi="Arial" w:cs="Arial"/>
                <w:sz w:val="22"/>
                <w:szCs w:val="22"/>
              </w:rPr>
              <w:t>Low</w:t>
            </w:r>
            <w:r>
              <w:rPr>
                <w:rFonts w:ascii="Arial" w:hAnsi="Arial" w:cs="Arial"/>
                <w:sz w:val="22"/>
                <w:szCs w:val="22"/>
              </w:rPr>
              <w:t xml:space="preserve"> vs reference line</w:t>
            </w:r>
          </w:p>
        </w:tc>
        <w:tc>
          <w:tcPr>
            <w:tcW w:w="1560" w:type="dxa"/>
            <w:shd w:val="clear" w:color="auto" w:fill="FFFFFF" w:themeFill="background1"/>
            <w:noWrap/>
          </w:tcPr>
          <w:p w14:paraId="7920700E" w14:textId="01BA2D4F" w:rsidR="00B70649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42A48">
              <w:rPr>
                <w:rFonts w:ascii="Arial" w:hAnsi="Arial" w:cs="Arial"/>
                <w:sz w:val="22"/>
                <w:szCs w:val="22"/>
                <w:lang w:val="en-US"/>
              </w:rPr>
              <w:t>26</w:t>
            </w:r>
          </w:p>
        </w:tc>
        <w:tc>
          <w:tcPr>
            <w:tcW w:w="1275" w:type="dxa"/>
            <w:shd w:val="clear" w:color="auto" w:fill="FFFFFF" w:themeFill="background1"/>
            <w:noWrap/>
          </w:tcPr>
          <w:p w14:paraId="6C77C71D" w14:textId="77777777" w:rsidR="00B70649" w:rsidRDefault="00B70649" w:rsidP="00B70649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</w:tcPr>
          <w:p w14:paraId="4A1E9174" w14:textId="2A93D2BB" w:rsidR="00B70649" w:rsidRDefault="00B70649" w:rsidP="00B70649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42A48">
              <w:rPr>
                <w:rFonts w:ascii="Arial" w:hAnsi="Arial" w:cs="Arial"/>
                <w:sz w:val="22"/>
                <w:szCs w:val="22"/>
                <w:lang w:val="en-US"/>
              </w:rPr>
              <w:t>-3.17</w:t>
            </w:r>
          </w:p>
        </w:tc>
        <w:tc>
          <w:tcPr>
            <w:tcW w:w="2126" w:type="dxa"/>
            <w:shd w:val="clear" w:color="auto" w:fill="FFFFFF" w:themeFill="background1"/>
          </w:tcPr>
          <w:p w14:paraId="11BEFAF7" w14:textId="7854A719" w:rsidR="00B70649" w:rsidRDefault="00B70649" w:rsidP="00B70649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42A48">
              <w:rPr>
                <w:rFonts w:ascii="Arial" w:hAnsi="Arial" w:cs="Arial"/>
                <w:sz w:val="22"/>
                <w:szCs w:val="22"/>
                <w:lang w:val="en-US"/>
              </w:rPr>
              <w:t>0.004</w:t>
            </w:r>
          </w:p>
        </w:tc>
      </w:tr>
      <w:tr w:rsidR="00B70649" w:rsidRPr="00B158F8" w14:paraId="00342315" w14:textId="77777777" w:rsidTr="003D293C">
        <w:trPr>
          <w:trHeight w:val="393"/>
        </w:trPr>
        <w:tc>
          <w:tcPr>
            <w:tcW w:w="2376" w:type="dxa"/>
            <w:shd w:val="clear" w:color="auto" w:fill="FFFFFF" w:themeFill="background1"/>
          </w:tcPr>
          <w:p w14:paraId="52A4753B" w14:textId="77777777" w:rsidR="00B70649" w:rsidRPr="00AD20B0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0A32392B" w14:textId="77777777" w:rsidR="00B70649" w:rsidRPr="00AD20B0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43C7ED34" w14:textId="77777777" w:rsidR="00B70649" w:rsidRPr="00AD20B0" w:rsidRDefault="00B70649" w:rsidP="00B70649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09" w:type="dxa"/>
            <w:shd w:val="clear" w:color="auto" w:fill="FFFFFF" w:themeFill="background1"/>
          </w:tcPr>
          <w:p w14:paraId="67E3C1C6" w14:textId="0B2B471D" w:rsidR="00B70649" w:rsidRPr="00AD20B0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ermediate vs reference line</w:t>
            </w:r>
          </w:p>
        </w:tc>
        <w:tc>
          <w:tcPr>
            <w:tcW w:w="1560" w:type="dxa"/>
            <w:shd w:val="clear" w:color="auto" w:fill="FFFFFF" w:themeFill="background1"/>
            <w:noWrap/>
          </w:tcPr>
          <w:p w14:paraId="278DB9A0" w14:textId="5E68E280" w:rsidR="00B70649" w:rsidRDefault="00B70649" w:rsidP="00B70649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42A48">
              <w:rPr>
                <w:rFonts w:ascii="Arial" w:hAnsi="Arial" w:cs="Arial"/>
                <w:sz w:val="22"/>
                <w:szCs w:val="22"/>
                <w:lang w:val="en-US"/>
              </w:rPr>
              <w:t>26</w:t>
            </w:r>
          </w:p>
        </w:tc>
        <w:tc>
          <w:tcPr>
            <w:tcW w:w="1275" w:type="dxa"/>
            <w:shd w:val="clear" w:color="auto" w:fill="FFFFFF" w:themeFill="background1"/>
            <w:noWrap/>
          </w:tcPr>
          <w:p w14:paraId="0316E9CC" w14:textId="77777777" w:rsidR="00B70649" w:rsidRDefault="00B70649" w:rsidP="00B70649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</w:tcPr>
          <w:p w14:paraId="2113F334" w14:textId="0408232F" w:rsidR="00B70649" w:rsidRDefault="00B70649" w:rsidP="00B70649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42A48">
              <w:rPr>
                <w:rFonts w:ascii="Arial" w:hAnsi="Arial" w:cs="Arial"/>
                <w:sz w:val="22"/>
                <w:szCs w:val="22"/>
                <w:lang w:val="en-US"/>
              </w:rPr>
              <w:t>-6.11</w:t>
            </w:r>
          </w:p>
        </w:tc>
        <w:tc>
          <w:tcPr>
            <w:tcW w:w="2126" w:type="dxa"/>
            <w:shd w:val="clear" w:color="auto" w:fill="FFFFFF" w:themeFill="background1"/>
          </w:tcPr>
          <w:p w14:paraId="1565DF4C" w14:textId="629B584D" w:rsidR="00B70649" w:rsidRDefault="00B70649" w:rsidP="00B70649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42A48">
              <w:rPr>
                <w:rFonts w:ascii="Arial" w:hAnsi="Arial" w:cs="Arial"/>
                <w:sz w:val="22"/>
                <w:szCs w:val="22"/>
                <w:lang w:val="en-US"/>
              </w:rPr>
              <w:t>1.865  x 10</w:t>
            </w:r>
            <w:r w:rsidRPr="00942A48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6</w:t>
            </w:r>
          </w:p>
        </w:tc>
      </w:tr>
      <w:tr w:rsidR="003350A2" w:rsidRPr="00B158F8" w14:paraId="12E85590" w14:textId="77777777" w:rsidTr="003D293C">
        <w:trPr>
          <w:trHeight w:val="393"/>
        </w:trPr>
        <w:tc>
          <w:tcPr>
            <w:tcW w:w="2376" w:type="dxa"/>
            <w:shd w:val="clear" w:color="auto" w:fill="FFFFFF" w:themeFill="background1"/>
          </w:tcPr>
          <w:p w14:paraId="50E21DD9" w14:textId="77777777" w:rsidR="003350A2" w:rsidRPr="00AD20B0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0D9FFEAD" w14:textId="0908DDE5" w:rsidR="003350A2" w:rsidRPr="00AD20B0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4DF9FB74" w14:textId="594E884B" w:rsidR="003350A2" w:rsidRPr="00AD20B0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AD20B0">
              <w:rPr>
                <w:rFonts w:ascii="Arial" w:hAnsi="Arial" w:cs="Arial"/>
                <w:sz w:val="22"/>
                <w:szCs w:val="22"/>
              </w:rPr>
              <w:t>Treatment</w:t>
            </w:r>
          </w:p>
        </w:tc>
        <w:tc>
          <w:tcPr>
            <w:tcW w:w="2409" w:type="dxa"/>
            <w:shd w:val="clear" w:color="auto" w:fill="FFFFFF" w:themeFill="background1"/>
          </w:tcPr>
          <w:p w14:paraId="0A306B5C" w14:textId="77777777" w:rsidR="003350A2" w:rsidRPr="00AD20B0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FFFFFF" w:themeFill="background1"/>
            <w:noWrap/>
          </w:tcPr>
          <w:p w14:paraId="7E935035" w14:textId="34CF8262" w:rsidR="003350A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75" w:type="dxa"/>
            <w:shd w:val="clear" w:color="auto" w:fill="FFFFFF" w:themeFill="background1"/>
            <w:noWrap/>
          </w:tcPr>
          <w:p w14:paraId="7478EC66" w14:textId="17C9BAFA" w:rsidR="003350A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1.61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14:paraId="5E11FBAA" w14:textId="77777777" w:rsidR="003350A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72F09746" w14:textId="17E2DB2C" w:rsidR="003350A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&lt; 2.2  </w:t>
            </w:r>
            <w:r w:rsidRPr="00812AF2">
              <w:rPr>
                <w:rFonts w:ascii="Arial" w:hAnsi="Arial" w:cs="Arial"/>
                <w:sz w:val="22"/>
                <w:szCs w:val="22"/>
                <w:lang w:val="en-US"/>
              </w:rPr>
              <w:t>x 10</w:t>
            </w:r>
            <w:r w:rsidRPr="00812AF2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</w:t>
            </w:r>
            <w: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16</w:t>
            </w:r>
          </w:p>
        </w:tc>
      </w:tr>
      <w:tr w:rsidR="003350A2" w:rsidRPr="00B158F8" w14:paraId="36A78A6F" w14:textId="77777777" w:rsidTr="003D293C">
        <w:trPr>
          <w:trHeight w:val="393"/>
        </w:trPr>
        <w:tc>
          <w:tcPr>
            <w:tcW w:w="2376" w:type="dxa"/>
            <w:shd w:val="clear" w:color="auto" w:fill="FFFFFF" w:themeFill="background1"/>
          </w:tcPr>
          <w:p w14:paraId="67439921" w14:textId="77777777" w:rsidR="003350A2" w:rsidRPr="00AD20B0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27566D7E" w14:textId="77777777" w:rsidR="003350A2" w:rsidRPr="00AD20B0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39B34C4C" w14:textId="547696F8" w:rsidR="003350A2" w:rsidRPr="00AD20B0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AD20B0">
              <w:rPr>
                <w:rFonts w:ascii="Arial" w:hAnsi="Arial" w:cs="Arial"/>
                <w:sz w:val="22"/>
                <w:szCs w:val="22"/>
              </w:rPr>
              <w:t>Residuals</w:t>
            </w:r>
          </w:p>
        </w:tc>
        <w:tc>
          <w:tcPr>
            <w:tcW w:w="2409" w:type="dxa"/>
            <w:shd w:val="clear" w:color="auto" w:fill="FFFFFF" w:themeFill="background1"/>
          </w:tcPr>
          <w:p w14:paraId="2E82CB10" w14:textId="77777777" w:rsidR="003350A2" w:rsidRPr="00AD20B0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FFFFFF" w:themeFill="background1"/>
            <w:noWrap/>
          </w:tcPr>
          <w:p w14:paraId="6AB4FB47" w14:textId="648A8F58" w:rsidR="003350A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8</w:t>
            </w:r>
          </w:p>
        </w:tc>
        <w:tc>
          <w:tcPr>
            <w:tcW w:w="1275" w:type="dxa"/>
            <w:shd w:val="clear" w:color="auto" w:fill="FFFFFF" w:themeFill="background1"/>
            <w:noWrap/>
          </w:tcPr>
          <w:p w14:paraId="3C18C429" w14:textId="77777777" w:rsidR="003350A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</w:tcPr>
          <w:p w14:paraId="1D2A2BEB" w14:textId="77777777" w:rsidR="003350A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75E393BC" w14:textId="77777777" w:rsidR="003350A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350A2" w:rsidRPr="00B158F8" w14:paraId="0B855413" w14:textId="77777777" w:rsidTr="003D293C">
        <w:trPr>
          <w:trHeight w:val="393"/>
        </w:trPr>
        <w:tc>
          <w:tcPr>
            <w:tcW w:w="2376" w:type="dxa"/>
            <w:shd w:val="clear" w:color="auto" w:fill="FFFFFF" w:themeFill="background1"/>
          </w:tcPr>
          <w:p w14:paraId="551AA779" w14:textId="77777777" w:rsidR="003350A2" w:rsidRPr="00AD20B0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7A97AEF6" w14:textId="77777777" w:rsidR="003350A2" w:rsidRPr="00AD20B0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282003B0" w14:textId="77777777" w:rsidR="003350A2" w:rsidRPr="00AD20B0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09" w:type="dxa"/>
            <w:shd w:val="clear" w:color="auto" w:fill="FFFFFF" w:themeFill="background1"/>
          </w:tcPr>
          <w:p w14:paraId="6F3A3533" w14:textId="7E754DD2" w:rsidR="003350A2" w:rsidRPr="00AD20B0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AD20B0">
              <w:rPr>
                <w:rFonts w:ascii="Arial" w:hAnsi="Arial" w:cs="Arial"/>
                <w:sz w:val="22"/>
                <w:szCs w:val="22"/>
              </w:rPr>
              <w:t xml:space="preserve">0 vs </w:t>
            </w:r>
            <w:r w:rsidR="00B70649" w:rsidRPr="00AD20B0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1560" w:type="dxa"/>
            <w:shd w:val="clear" w:color="auto" w:fill="FFFFFF" w:themeFill="background1"/>
            <w:noWrap/>
          </w:tcPr>
          <w:p w14:paraId="2717E38F" w14:textId="77777777" w:rsidR="003350A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FFFFFF" w:themeFill="background1"/>
            <w:noWrap/>
          </w:tcPr>
          <w:p w14:paraId="5A81AC81" w14:textId="77777777" w:rsidR="003350A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</w:tcPr>
          <w:p w14:paraId="3BC3BC9C" w14:textId="656A28D7" w:rsidR="003350A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9.26</w:t>
            </w:r>
          </w:p>
        </w:tc>
        <w:tc>
          <w:tcPr>
            <w:tcW w:w="2126" w:type="dxa"/>
            <w:shd w:val="clear" w:color="auto" w:fill="FFFFFF" w:themeFill="background1"/>
          </w:tcPr>
          <w:p w14:paraId="5F278E27" w14:textId="74FEF1D6" w:rsidR="003350A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3.390  </w:t>
            </w:r>
            <w:r w:rsidRPr="00812AF2">
              <w:rPr>
                <w:rFonts w:ascii="Arial" w:hAnsi="Arial" w:cs="Arial"/>
                <w:sz w:val="22"/>
                <w:szCs w:val="22"/>
                <w:lang w:val="en-US"/>
              </w:rPr>
              <w:t>x 10</w:t>
            </w:r>
            <w:r w:rsidRPr="00812AF2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</w:t>
            </w:r>
            <w: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14</w:t>
            </w:r>
          </w:p>
        </w:tc>
      </w:tr>
      <w:tr w:rsidR="003350A2" w:rsidRPr="00B158F8" w14:paraId="7CA0A585" w14:textId="77777777" w:rsidTr="003D293C">
        <w:trPr>
          <w:trHeight w:val="393"/>
        </w:trPr>
        <w:tc>
          <w:tcPr>
            <w:tcW w:w="2376" w:type="dxa"/>
            <w:shd w:val="clear" w:color="auto" w:fill="FFFFFF" w:themeFill="background1"/>
          </w:tcPr>
          <w:p w14:paraId="6FE55FD0" w14:textId="77777777" w:rsidR="003350A2" w:rsidRPr="00AD20B0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4D999105" w14:textId="77777777" w:rsidR="003350A2" w:rsidRPr="00AD20B0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175D3A5F" w14:textId="77777777" w:rsidR="003350A2" w:rsidRPr="00AD20B0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09" w:type="dxa"/>
            <w:shd w:val="clear" w:color="auto" w:fill="FFFFFF" w:themeFill="background1"/>
          </w:tcPr>
          <w:p w14:paraId="6E9501E9" w14:textId="6A9C856F" w:rsidR="003350A2" w:rsidRPr="00AD20B0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AD20B0">
              <w:rPr>
                <w:rFonts w:ascii="Arial" w:hAnsi="Arial" w:cs="Arial"/>
                <w:sz w:val="22"/>
                <w:szCs w:val="22"/>
              </w:rPr>
              <w:t xml:space="preserve">0 vs </w:t>
            </w:r>
            <w:r w:rsidR="00B70649">
              <w:rPr>
                <w:rFonts w:ascii="Arial" w:hAnsi="Arial" w:cs="Arial"/>
                <w:sz w:val="22"/>
                <w:szCs w:val="22"/>
              </w:rPr>
              <w:t>Intermediate</w:t>
            </w:r>
          </w:p>
        </w:tc>
        <w:tc>
          <w:tcPr>
            <w:tcW w:w="1560" w:type="dxa"/>
            <w:shd w:val="clear" w:color="auto" w:fill="FFFFFF" w:themeFill="background1"/>
            <w:noWrap/>
          </w:tcPr>
          <w:p w14:paraId="657738B6" w14:textId="77777777" w:rsidR="003350A2" w:rsidRDefault="003350A2" w:rsidP="003350A2">
            <w:pPr>
              <w:pStyle w:val="BodyText"/>
              <w:spacing w:after="0" w:line="276" w:lineRule="auto"/>
              <w:ind w:left="240" w:hanging="240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FFFFFF" w:themeFill="background1"/>
            <w:noWrap/>
          </w:tcPr>
          <w:p w14:paraId="29C77BB4" w14:textId="77777777" w:rsidR="003350A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</w:tcPr>
          <w:p w14:paraId="64E17D35" w14:textId="689D0037" w:rsidR="003350A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1.20</w:t>
            </w:r>
          </w:p>
        </w:tc>
        <w:tc>
          <w:tcPr>
            <w:tcW w:w="2126" w:type="dxa"/>
            <w:shd w:val="clear" w:color="auto" w:fill="FFFFFF" w:themeFill="background1"/>
          </w:tcPr>
          <w:p w14:paraId="398D4BC5" w14:textId="73908A30" w:rsidR="003350A2" w:rsidRDefault="003350A2" w:rsidP="003350A2">
            <w:pPr>
              <w:pStyle w:val="BodyText"/>
              <w:spacing w:after="0"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&lt; 2.0  </w:t>
            </w:r>
            <w:r w:rsidRPr="00812AF2">
              <w:rPr>
                <w:rFonts w:ascii="Arial" w:hAnsi="Arial" w:cs="Arial"/>
                <w:sz w:val="22"/>
                <w:szCs w:val="22"/>
                <w:lang w:val="en-US"/>
              </w:rPr>
              <w:t>x 10</w:t>
            </w:r>
            <w:r w:rsidRPr="00812AF2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</w:t>
            </w:r>
            <w: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16</w:t>
            </w:r>
          </w:p>
        </w:tc>
      </w:tr>
    </w:tbl>
    <w:p w14:paraId="3B48652F" w14:textId="77777777" w:rsidR="001B5FBC" w:rsidRPr="00812AF2" w:rsidRDefault="001B5FBC" w:rsidP="009B2E6C">
      <w:pPr>
        <w:pStyle w:val="BodyText"/>
        <w:spacing w:line="276" w:lineRule="auto"/>
        <w:rPr>
          <w:rFonts w:ascii="Arial" w:hAnsi="Arial" w:cs="Arial"/>
          <w:noProof w:val="0"/>
          <w:vertAlign w:val="superscript"/>
          <w:lang w:val="en-US"/>
        </w:rPr>
      </w:pPr>
    </w:p>
    <w:p w14:paraId="42A4270D" w14:textId="48FA42F7" w:rsidR="00117108" w:rsidRPr="00180D0C" w:rsidRDefault="001B5FBC" w:rsidP="009B2E6C">
      <w:pPr>
        <w:pStyle w:val="BodyText"/>
        <w:spacing w:line="276" w:lineRule="auto"/>
        <w:rPr>
          <w:rFonts w:ascii="Arial" w:hAnsi="Arial" w:cs="Arial"/>
          <w:noProof w:val="0"/>
          <w:lang w:val="en-US"/>
        </w:rPr>
      </w:pPr>
      <w:r w:rsidRPr="00812AF2">
        <w:rPr>
          <w:rFonts w:ascii="Arial" w:hAnsi="Arial" w:cs="Arial"/>
          <w:noProof w:val="0"/>
          <w:vertAlign w:val="superscript"/>
          <w:lang w:val="en-US"/>
        </w:rPr>
        <w:t>1</w:t>
      </w:r>
      <w:r w:rsidR="00117108">
        <w:rPr>
          <w:rFonts w:ascii="Arial" w:hAnsi="Arial" w:cs="Arial"/>
          <w:noProof w:val="0"/>
          <w:lang w:val="en-US"/>
        </w:rPr>
        <w:t xml:space="preserve">For each combination we performed a t-test. Degrees of freedom, t-values and p-values refer to the comparison to the zero line of the fitness of </w:t>
      </w:r>
      <w:proofErr w:type="spellStart"/>
      <w:r w:rsidR="00117108">
        <w:rPr>
          <w:rFonts w:ascii="Arial" w:hAnsi="Arial" w:cs="Arial"/>
          <w:noProof w:val="0"/>
          <w:lang w:val="en-US"/>
        </w:rPr>
        <w:t>AtbR</w:t>
      </w:r>
      <w:proofErr w:type="spellEnd"/>
      <w:r w:rsidR="00117108">
        <w:rPr>
          <w:rFonts w:ascii="Arial" w:hAnsi="Arial" w:cs="Arial"/>
          <w:noProof w:val="0"/>
          <w:lang w:val="en-US"/>
        </w:rPr>
        <w:t xml:space="preserve"> clones in presence of different concentrations of the </w:t>
      </w:r>
      <w:proofErr w:type="spellStart"/>
      <w:r w:rsidR="00117108">
        <w:rPr>
          <w:rFonts w:ascii="Arial" w:hAnsi="Arial" w:cs="Arial"/>
          <w:noProof w:val="0"/>
          <w:lang w:val="en-US"/>
        </w:rPr>
        <w:t>antivirulence</w:t>
      </w:r>
      <w:proofErr w:type="spellEnd"/>
      <w:r w:rsidR="00117108">
        <w:rPr>
          <w:rFonts w:ascii="Arial" w:hAnsi="Arial" w:cs="Arial"/>
          <w:noProof w:val="0"/>
          <w:lang w:val="en-US"/>
        </w:rPr>
        <w:t xml:space="preserve"> compound without the antibiotic.</w:t>
      </w:r>
    </w:p>
    <w:p w14:paraId="635E9B4E" w14:textId="4B2061BE" w:rsidR="001B5FBC" w:rsidRPr="00812AF2" w:rsidRDefault="00117108" w:rsidP="009B2E6C">
      <w:pPr>
        <w:pStyle w:val="BodyText"/>
        <w:spacing w:line="276" w:lineRule="auto"/>
        <w:rPr>
          <w:rFonts w:ascii="Arial" w:hAnsi="Arial" w:cs="Arial"/>
          <w:noProof w:val="0"/>
          <w:lang w:val="en-US"/>
        </w:rPr>
      </w:pPr>
      <w:r w:rsidRPr="00117108">
        <w:rPr>
          <w:rFonts w:ascii="Arial" w:hAnsi="Arial" w:cs="Arial"/>
          <w:noProof w:val="0"/>
          <w:vertAlign w:val="superscript"/>
          <w:lang w:val="en-US"/>
        </w:rPr>
        <w:t>2</w:t>
      </w:r>
      <w:r w:rsidR="001B5FBC" w:rsidRPr="00117108">
        <w:rPr>
          <w:rFonts w:ascii="Arial" w:hAnsi="Arial" w:cs="Arial"/>
          <w:noProof w:val="0"/>
          <w:lang w:val="en-US"/>
        </w:rPr>
        <w:t>For</w:t>
      </w:r>
      <w:r w:rsidR="001B5FBC" w:rsidRPr="00812AF2">
        <w:rPr>
          <w:rFonts w:ascii="Arial" w:hAnsi="Arial" w:cs="Arial"/>
          <w:noProof w:val="0"/>
          <w:lang w:val="en-US"/>
        </w:rPr>
        <w:t xml:space="preserve"> each combination we performed an ANOVA. Degrees of freedom, F-values and p-values refer to the effect of the factor „Treatment“ on the fitness of </w:t>
      </w:r>
      <w:proofErr w:type="spellStart"/>
      <w:r w:rsidR="001B5FBC" w:rsidRPr="00812AF2">
        <w:rPr>
          <w:rFonts w:ascii="Arial" w:hAnsi="Arial" w:cs="Arial"/>
          <w:noProof w:val="0"/>
          <w:lang w:val="en-US"/>
        </w:rPr>
        <w:t>AtbR</w:t>
      </w:r>
      <w:proofErr w:type="spellEnd"/>
      <w:r w:rsidR="001B5FBC" w:rsidRPr="00812AF2">
        <w:rPr>
          <w:rFonts w:ascii="Arial" w:hAnsi="Arial" w:cs="Arial"/>
          <w:noProof w:val="0"/>
          <w:lang w:val="en-US"/>
        </w:rPr>
        <w:t xml:space="preserve"> clones. </w:t>
      </w:r>
    </w:p>
    <w:sectPr w:rsidR="001B5FBC" w:rsidRPr="00812AF2" w:rsidSect="00CC35F5">
      <w:pgSz w:w="16840" w:h="11900" w:orient="landscape"/>
      <w:pgMar w:top="1276" w:right="992" w:bottom="1412" w:left="144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5297E0" w16cex:dateUtc="2020-04-28T09:54:00Z"/>
  <w16cex:commentExtensible w16cex:durableId="225292FB" w16cex:dateUtc="2020-04-28T09:33:00Z"/>
  <w16cex:commentExtensible w16cex:durableId="2252926E" w16cex:dateUtc="2020-04-28T09:30:00Z"/>
  <w16cex:commentExtensible w16cex:durableId="223DE326" w16cex:dateUtc="2020-04-12T16:57:00Z"/>
  <w16cex:commentExtensible w16cex:durableId="223FF471" w16cex:dateUtc="2020-04-14T06:36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4DB27E" w14:textId="77777777" w:rsidR="0088323F" w:rsidRDefault="0088323F" w:rsidP="00983D2B">
      <w:pPr>
        <w:spacing w:line="240" w:lineRule="auto"/>
      </w:pPr>
      <w:r>
        <w:separator/>
      </w:r>
    </w:p>
  </w:endnote>
  <w:endnote w:type="continuationSeparator" w:id="0">
    <w:p w14:paraId="4E8A6D33" w14:textId="77777777" w:rsidR="0088323F" w:rsidRDefault="0088323F" w:rsidP="00983D2B">
      <w:pPr>
        <w:spacing w:line="240" w:lineRule="auto"/>
      </w:pPr>
      <w:r>
        <w:continuationSeparator/>
      </w:r>
    </w:p>
  </w:endnote>
  <w:endnote w:type="continuationNotice" w:id="1">
    <w:p w14:paraId="2BC56A32" w14:textId="77777777" w:rsidR="0088323F" w:rsidRDefault="0088323F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8E5C22" w14:textId="77777777" w:rsidR="0088323F" w:rsidRDefault="0088323F" w:rsidP="00983D2B">
      <w:pPr>
        <w:spacing w:line="240" w:lineRule="auto"/>
      </w:pPr>
      <w:r>
        <w:separator/>
      </w:r>
    </w:p>
  </w:footnote>
  <w:footnote w:type="continuationSeparator" w:id="0">
    <w:p w14:paraId="51005AE9" w14:textId="77777777" w:rsidR="0088323F" w:rsidRDefault="0088323F" w:rsidP="00983D2B">
      <w:pPr>
        <w:spacing w:line="240" w:lineRule="auto"/>
      </w:pPr>
      <w:r>
        <w:continuationSeparator/>
      </w:r>
    </w:p>
  </w:footnote>
  <w:footnote w:type="continuationNotice" w:id="1">
    <w:p w14:paraId="13C32ACD" w14:textId="77777777" w:rsidR="0088323F" w:rsidRDefault="0088323F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1021FE"/>
    <w:multiLevelType w:val="hybridMultilevel"/>
    <w:tmpl w:val="69E875F0"/>
    <w:lvl w:ilvl="0" w:tplc="88687D98">
      <w:numFmt w:val="bullet"/>
      <w:lvlText w:val="-"/>
      <w:lvlJc w:val="left"/>
      <w:pPr>
        <w:ind w:left="1080" w:hanging="360"/>
      </w:pPr>
      <w:rPr>
        <w:rFonts w:ascii="Calibri" w:eastAsia="Times New Roman" w:hAnsi="Calibri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1242AB"/>
    <w:multiLevelType w:val="hybridMultilevel"/>
    <w:tmpl w:val="01C65032"/>
    <w:lvl w:ilvl="0" w:tplc="17CA115A">
      <w:start w:val="4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D44DD7"/>
    <w:multiLevelType w:val="hybridMultilevel"/>
    <w:tmpl w:val="BC102E5A"/>
    <w:lvl w:ilvl="0" w:tplc="88687D98">
      <w:numFmt w:val="bullet"/>
      <w:lvlText w:val="-"/>
      <w:lvlJc w:val="left"/>
      <w:pPr>
        <w:ind w:left="1800" w:hanging="360"/>
      </w:pPr>
      <w:rPr>
        <w:rFonts w:ascii="Calibri" w:eastAsia="Times New Roman" w:hAnsi="Calibri" w:cs="Times New Roman" w:hint="default"/>
      </w:rPr>
    </w:lvl>
    <w:lvl w:ilvl="1" w:tplc="0410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 w15:restartNumberingAfterBreak="0">
    <w:nsid w:val="18FF1271"/>
    <w:multiLevelType w:val="hybridMultilevel"/>
    <w:tmpl w:val="B3868FA4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3E4438"/>
    <w:multiLevelType w:val="hybridMultilevel"/>
    <w:tmpl w:val="E2A20E1C"/>
    <w:lvl w:ilvl="0" w:tplc="2E0844C6">
      <w:start w:val="16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396364"/>
    <w:multiLevelType w:val="hybridMultilevel"/>
    <w:tmpl w:val="552AA74A"/>
    <w:lvl w:ilvl="0" w:tplc="4418D12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B62E3C"/>
    <w:multiLevelType w:val="hybridMultilevel"/>
    <w:tmpl w:val="0568BB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6F73EF1"/>
    <w:multiLevelType w:val="hybridMultilevel"/>
    <w:tmpl w:val="954C09C2"/>
    <w:lvl w:ilvl="0" w:tplc="3DFA16D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72B4721"/>
    <w:multiLevelType w:val="hybridMultilevel"/>
    <w:tmpl w:val="3176CD72"/>
    <w:lvl w:ilvl="0" w:tplc="76F6606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E1A5385"/>
    <w:multiLevelType w:val="hybridMultilevel"/>
    <w:tmpl w:val="C8F0491E"/>
    <w:lvl w:ilvl="0" w:tplc="92A8BA68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2466F5B"/>
    <w:multiLevelType w:val="hybridMultilevel"/>
    <w:tmpl w:val="FF888A66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9D26F9E"/>
    <w:multiLevelType w:val="hybridMultilevel"/>
    <w:tmpl w:val="21D42C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FD5001F"/>
    <w:multiLevelType w:val="hybridMultilevel"/>
    <w:tmpl w:val="72F83666"/>
    <w:lvl w:ilvl="0" w:tplc="33DA82B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0280C1F"/>
    <w:multiLevelType w:val="hybridMultilevel"/>
    <w:tmpl w:val="B34881EE"/>
    <w:lvl w:ilvl="0" w:tplc="4BB01C4A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6"/>
  </w:num>
  <w:num w:numId="4">
    <w:abstractNumId w:val="12"/>
  </w:num>
  <w:num w:numId="5">
    <w:abstractNumId w:val="8"/>
  </w:num>
  <w:num w:numId="6">
    <w:abstractNumId w:val="5"/>
  </w:num>
  <w:num w:numId="7">
    <w:abstractNumId w:val="11"/>
  </w:num>
  <w:num w:numId="8">
    <w:abstractNumId w:val="4"/>
  </w:num>
  <w:num w:numId="9">
    <w:abstractNumId w:val="7"/>
  </w:num>
  <w:num w:numId="10">
    <w:abstractNumId w:val="9"/>
  </w:num>
  <w:num w:numId="11">
    <w:abstractNumId w:val="10"/>
  </w:num>
  <w:num w:numId="12">
    <w:abstractNumId w:val="3"/>
  </w:num>
  <w:num w:numId="13">
    <w:abstractNumId w:val="1"/>
  </w:num>
  <w:num w:numId="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D09"/>
    <w:rsid w:val="00001475"/>
    <w:rsid w:val="00001931"/>
    <w:rsid w:val="000032D5"/>
    <w:rsid w:val="00003354"/>
    <w:rsid w:val="00003554"/>
    <w:rsid w:val="00003693"/>
    <w:rsid w:val="00004D9D"/>
    <w:rsid w:val="00006AD9"/>
    <w:rsid w:val="000100F2"/>
    <w:rsid w:val="00011D12"/>
    <w:rsid w:val="00013CCC"/>
    <w:rsid w:val="000162FA"/>
    <w:rsid w:val="000163FE"/>
    <w:rsid w:val="00016412"/>
    <w:rsid w:val="0002292C"/>
    <w:rsid w:val="000246ED"/>
    <w:rsid w:val="00025613"/>
    <w:rsid w:val="000263E9"/>
    <w:rsid w:val="0003049C"/>
    <w:rsid w:val="000377FE"/>
    <w:rsid w:val="00040E2A"/>
    <w:rsid w:val="00041517"/>
    <w:rsid w:val="00041C59"/>
    <w:rsid w:val="00043CA2"/>
    <w:rsid w:val="00044986"/>
    <w:rsid w:val="00044C28"/>
    <w:rsid w:val="00046313"/>
    <w:rsid w:val="00051193"/>
    <w:rsid w:val="00051475"/>
    <w:rsid w:val="00056ADA"/>
    <w:rsid w:val="00063B1B"/>
    <w:rsid w:val="00066F24"/>
    <w:rsid w:val="00071BF6"/>
    <w:rsid w:val="00071CBA"/>
    <w:rsid w:val="00074ACA"/>
    <w:rsid w:val="00074B07"/>
    <w:rsid w:val="00076EF1"/>
    <w:rsid w:val="00077483"/>
    <w:rsid w:val="000819A0"/>
    <w:rsid w:val="00082114"/>
    <w:rsid w:val="00082F34"/>
    <w:rsid w:val="000851EF"/>
    <w:rsid w:val="00086210"/>
    <w:rsid w:val="0009426D"/>
    <w:rsid w:val="0009498E"/>
    <w:rsid w:val="000A2B85"/>
    <w:rsid w:val="000A56AC"/>
    <w:rsid w:val="000A5ACC"/>
    <w:rsid w:val="000A5EC9"/>
    <w:rsid w:val="000A6FD9"/>
    <w:rsid w:val="000B023C"/>
    <w:rsid w:val="000B0F48"/>
    <w:rsid w:val="000B1F08"/>
    <w:rsid w:val="000B2247"/>
    <w:rsid w:val="000B2A17"/>
    <w:rsid w:val="000B6564"/>
    <w:rsid w:val="000B780A"/>
    <w:rsid w:val="000B7F9F"/>
    <w:rsid w:val="000C0DA1"/>
    <w:rsid w:val="000C1E5F"/>
    <w:rsid w:val="000D3D0F"/>
    <w:rsid w:val="000D565C"/>
    <w:rsid w:val="000E0A1A"/>
    <w:rsid w:val="000E1C28"/>
    <w:rsid w:val="000E1C97"/>
    <w:rsid w:val="000E6359"/>
    <w:rsid w:val="000F0D46"/>
    <w:rsid w:val="000F2415"/>
    <w:rsid w:val="000F47E3"/>
    <w:rsid w:val="000F4E91"/>
    <w:rsid w:val="000F5D20"/>
    <w:rsid w:val="000F7F6E"/>
    <w:rsid w:val="001009EB"/>
    <w:rsid w:val="00101431"/>
    <w:rsid w:val="00101911"/>
    <w:rsid w:val="00101BFD"/>
    <w:rsid w:val="00104240"/>
    <w:rsid w:val="00106096"/>
    <w:rsid w:val="00106332"/>
    <w:rsid w:val="001065C5"/>
    <w:rsid w:val="00107AA2"/>
    <w:rsid w:val="001106EE"/>
    <w:rsid w:val="001125A1"/>
    <w:rsid w:val="00115D3A"/>
    <w:rsid w:val="00117108"/>
    <w:rsid w:val="00117114"/>
    <w:rsid w:val="00122C4C"/>
    <w:rsid w:val="00123756"/>
    <w:rsid w:val="00123768"/>
    <w:rsid w:val="0012416B"/>
    <w:rsid w:val="001241AD"/>
    <w:rsid w:val="00124301"/>
    <w:rsid w:val="001278DB"/>
    <w:rsid w:val="001300B1"/>
    <w:rsid w:val="00130DBD"/>
    <w:rsid w:val="00135FB9"/>
    <w:rsid w:val="00136A75"/>
    <w:rsid w:val="00137330"/>
    <w:rsid w:val="00140DA4"/>
    <w:rsid w:val="00141159"/>
    <w:rsid w:val="00143ECC"/>
    <w:rsid w:val="00144D52"/>
    <w:rsid w:val="001479CC"/>
    <w:rsid w:val="00147E99"/>
    <w:rsid w:val="001503AF"/>
    <w:rsid w:val="00151614"/>
    <w:rsid w:val="001544EC"/>
    <w:rsid w:val="0015531D"/>
    <w:rsid w:val="001616FC"/>
    <w:rsid w:val="00161F6B"/>
    <w:rsid w:val="00162EDE"/>
    <w:rsid w:val="0016514D"/>
    <w:rsid w:val="001661D1"/>
    <w:rsid w:val="00166607"/>
    <w:rsid w:val="0016796D"/>
    <w:rsid w:val="00170704"/>
    <w:rsid w:val="00170BF2"/>
    <w:rsid w:val="00171893"/>
    <w:rsid w:val="0017407A"/>
    <w:rsid w:val="00180D0C"/>
    <w:rsid w:val="00181477"/>
    <w:rsid w:val="00185182"/>
    <w:rsid w:val="001915D0"/>
    <w:rsid w:val="001945BA"/>
    <w:rsid w:val="00195064"/>
    <w:rsid w:val="001955BA"/>
    <w:rsid w:val="00195D90"/>
    <w:rsid w:val="001976AB"/>
    <w:rsid w:val="00197BB8"/>
    <w:rsid w:val="001A0C8D"/>
    <w:rsid w:val="001A282A"/>
    <w:rsid w:val="001A3E14"/>
    <w:rsid w:val="001A5180"/>
    <w:rsid w:val="001B0DFB"/>
    <w:rsid w:val="001B2E34"/>
    <w:rsid w:val="001B44C4"/>
    <w:rsid w:val="001B5523"/>
    <w:rsid w:val="001B5FBC"/>
    <w:rsid w:val="001B5FDE"/>
    <w:rsid w:val="001C187A"/>
    <w:rsid w:val="001C22C5"/>
    <w:rsid w:val="001C2685"/>
    <w:rsid w:val="001D0977"/>
    <w:rsid w:val="001D5639"/>
    <w:rsid w:val="001D7CC1"/>
    <w:rsid w:val="001E0482"/>
    <w:rsid w:val="001E098A"/>
    <w:rsid w:val="001E0A60"/>
    <w:rsid w:val="001E2083"/>
    <w:rsid w:val="001E28C3"/>
    <w:rsid w:val="001E7F35"/>
    <w:rsid w:val="001F0CC1"/>
    <w:rsid w:val="001F2C29"/>
    <w:rsid w:val="001F4C2B"/>
    <w:rsid w:val="001F5D09"/>
    <w:rsid w:val="002018DE"/>
    <w:rsid w:val="00203249"/>
    <w:rsid w:val="002044EF"/>
    <w:rsid w:val="00204823"/>
    <w:rsid w:val="00204E97"/>
    <w:rsid w:val="002068B2"/>
    <w:rsid w:val="00206A36"/>
    <w:rsid w:val="00214169"/>
    <w:rsid w:val="00214396"/>
    <w:rsid w:val="00215837"/>
    <w:rsid w:val="0021769E"/>
    <w:rsid w:val="00217829"/>
    <w:rsid w:val="00220285"/>
    <w:rsid w:val="00223916"/>
    <w:rsid w:val="00223F53"/>
    <w:rsid w:val="00224232"/>
    <w:rsid w:val="00224BB6"/>
    <w:rsid w:val="0022740C"/>
    <w:rsid w:val="00227BD3"/>
    <w:rsid w:val="00233E61"/>
    <w:rsid w:val="00234F45"/>
    <w:rsid w:val="0023650F"/>
    <w:rsid w:val="00237185"/>
    <w:rsid w:val="00237334"/>
    <w:rsid w:val="00243B4A"/>
    <w:rsid w:val="00247722"/>
    <w:rsid w:val="002512BD"/>
    <w:rsid w:val="0025305F"/>
    <w:rsid w:val="00253599"/>
    <w:rsid w:val="00254918"/>
    <w:rsid w:val="00254D09"/>
    <w:rsid w:val="00254F94"/>
    <w:rsid w:val="0026097E"/>
    <w:rsid w:val="00261499"/>
    <w:rsid w:val="00262665"/>
    <w:rsid w:val="00263385"/>
    <w:rsid w:val="0026459A"/>
    <w:rsid w:val="0026530F"/>
    <w:rsid w:val="00265400"/>
    <w:rsid w:val="002670D4"/>
    <w:rsid w:val="00267581"/>
    <w:rsid w:val="00267D73"/>
    <w:rsid w:val="002705C3"/>
    <w:rsid w:val="00271A1C"/>
    <w:rsid w:val="00271D06"/>
    <w:rsid w:val="00273EAB"/>
    <w:rsid w:val="00274166"/>
    <w:rsid w:val="002800A5"/>
    <w:rsid w:val="00281CAE"/>
    <w:rsid w:val="00282530"/>
    <w:rsid w:val="002827A4"/>
    <w:rsid w:val="00283216"/>
    <w:rsid w:val="00283B2E"/>
    <w:rsid w:val="0029072A"/>
    <w:rsid w:val="00291D5C"/>
    <w:rsid w:val="00294EB4"/>
    <w:rsid w:val="002A22BB"/>
    <w:rsid w:val="002A2490"/>
    <w:rsid w:val="002A3B94"/>
    <w:rsid w:val="002A4FA6"/>
    <w:rsid w:val="002A6826"/>
    <w:rsid w:val="002A7AB8"/>
    <w:rsid w:val="002B5C29"/>
    <w:rsid w:val="002C358B"/>
    <w:rsid w:val="002C40F9"/>
    <w:rsid w:val="002C51A8"/>
    <w:rsid w:val="002C625D"/>
    <w:rsid w:val="002D0CA1"/>
    <w:rsid w:val="002D0CFA"/>
    <w:rsid w:val="002D12B8"/>
    <w:rsid w:val="002D1E99"/>
    <w:rsid w:val="002D3AE2"/>
    <w:rsid w:val="002D3D91"/>
    <w:rsid w:val="002D55E7"/>
    <w:rsid w:val="002D65E4"/>
    <w:rsid w:val="002E1737"/>
    <w:rsid w:val="002E2E89"/>
    <w:rsid w:val="002E68FE"/>
    <w:rsid w:val="002E6AEF"/>
    <w:rsid w:val="002E7489"/>
    <w:rsid w:val="002E77D3"/>
    <w:rsid w:val="002F0C08"/>
    <w:rsid w:val="002F0C41"/>
    <w:rsid w:val="002F0E51"/>
    <w:rsid w:val="002F1810"/>
    <w:rsid w:val="002F250D"/>
    <w:rsid w:val="003023EF"/>
    <w:rsid w:val="0030377A"/>
    <w:rsid w:val="00303A48"/>
    <w:rsid w:val="00305337"/>
    <w:rsid w:val="0030540F"/>
    <w:rsid w:val="0030543E"/>
    <w:rsid w:val="0031204D"/>
    <w:rsid w:val="00313E03"/>
    <w:rsid w:val="0032469B"/>
    <w:rsid w:val="00325436"/>
    <w:rsid w:val="00326035"/>
    <w:rsid w:val="00330376"/>
    <w:rsid w:val="00330C9A"/>
    <w:rsid w:val="00331C4A"/>
    <w:rsid w:val="00332255"/>
    <w:rsid w:val="00332C11"/>
    <w:rsid w:val="00333661"/>
    <w:rsid w:val="00334359"/>
    <w:rsid w:val="00334568"/>
    <w:rsid w:val="003350A2"/>
    <w:rsid w:val="00335A74"/>
    <w:rsid w:val="003365B4"/>
    <w:rsid w:val="00340E8A"/>
    <w:rsid w:val="00342BED"/>
    <w:rsid w:val="003430B4"/>
    <w:rsid w:val="00346110"/>
    <w:rsid w:val="003513EF"/>
    <w:rsid w:val="0035276F"/>
    <w:rsid w:val="003544C8"/>
    <w:rsid w:val="003557ED"/>
    <w:rsid w:val="003561E8"/>
    <w:rsid w:val="00356622"/>
    <w:rsid w:val="00356735"/>
    <w:rsid w:val="00357683"/>
    <w:rsid w:val="00360261"/>
    <w:rsid w:val="00361408"/>
    <w:rsid w:val="00362CB2"/>
    <w:rsid w:val="003634E5"/>
    <w:rsid w:val="00367512"/>
    <w:rsid w:val="00372148"/>
    <w:rsid w:val="003725B4"/>
    <w:rsid w:val="003728A2"/>
    <w:rsid w:val="00373ACF"/>
    <w:rsid w:val="00373AE7"/>
    <w:rsid w:val="00374EDA"/>
    <w:rsid w:val="003768DE"/>
    <w:rsid w:val="00376A2C"/>
    <w:rsid w:val="00380CFF"/>
    <w:rsid w:val="00381698"/>
    <w:rsid w:val="00383A01"/>
    <w:rsid w:val="00383ECF"/>
    <w:rsid w:val="00384624"/>
    <w:rsid w:val="0038623A"/>
    <w:rsid w:val="0039283A"/>
    <w:rsid w:val="00394C22"/>
    <w:rsid w:val="00396E14"/>
    <w:rsid w:val="00397C9F"/>
    <w:rsid w:val="00397EF1"/>
    <w:rsid w:val="003A0B26"/>
    <w:rsid w:val="003A255E"/>
    <w:rsid w:val="003A3760"/>
    <w:rsid w:val="003A7339"/>
    <w:rsid w:val="003B02C5"/>
    <w:rsid w:val="003B0D24"/>
    <w:rsid w:val="003B57CB"/>
    <w:rsid w:val="003B609C"/>
    <w:rsid w:val="003C12BC"/>
    <w:rsid w:val="003C1F04"/>
    <w:rsid w:val="003C4415"/>
    <w:rsid w:val="003C549A"/>
    <w:rsid w:val="003C5854"/>
    <w:rsid w:val="003D293C"/>
    <w:rsid w:val="003E06FA"/>
    <w:rsid w:val="003E21F9"/>
    <w:rsid w:val="003E5025"/>
    <w:rsid w:val="003E733D"/>
    <w:rsid w:val="003F2CB0"/>
    <w:rsid w:val="003F3BF1"/>
    <w:rsid w:val="003F5D76"/>
    <w:rsid w:val="003F6966"/>
    <w:rsid w:val="00402396"/>
    <w:rsid w:val="00402A67"/>
    <w:rsid w:val="00403637"/>
    <w:rsid w:val="004049B7"/>
    <w:rsid w:val="0041022F"/>
    <w:rsid w:val="00412262"/>
    <w:rsid w:val="004127AE"/>
    <w:rsid w:val="0042028C"/>
    <w:rsid w:val="0042160C"/>
    <w:rsid w:val="004226F7"/>
    <w:rsid w:val="00425DE4"/>
    <w:rsid w:val="004261EC"/>
    <w:rsid w:val="00427620"/>
    <w:rsid w:val="00434E1D"/>
    <w:rsid w:val="00436679"/>
    <w:rsid w:val="00440042"/>
    <w:rsid w:val="00441E19"/>
    <w:rsid w:val="00446A84"/>
    <w:rsid w:val="004479B3"/>
    <w:rsid w:val="00450074"/>
    <w:rsid w:val="004511FB"/>
    <w:rsid w:val="00454594"/>
    <w:rsid w:val="004553B9"/>
    <w:rsid w:val="0045599A"/>
    <w:rsid w:val="00455A97"/>
    <w:rsid w:val="00455DBD"/>
    <w:rsid w:val="004578D1"/>
    <w:rsid w:val="00457AFE"/>
    <w:rsid w:val="00457F06"/>
    <w:rsid w:val="004620FB"/>
    <w:rsid w:val="0046340F"/>
    <w:rsid w:val="00464887"/>
    <w:rsid w:val="00464AF9"/>
    <w:rsid w:val="00464F28"/>
    <w:rsid w:val="004701AA"/>
    <w:rsid w:val="004725D4"/>
    <w:rsid w:val="00475CDD"/>
    <w:rsid w:val="00482F4D"/>
    <w:rsid w:val="00483153"/>
    <w:rsid w:val="004833F9"/>
    <w:rsid w:val="00484D48"/>
    <w:rsid w:val="00484E73"/>
    <w:rsid w:val="00492633"/>
    <w:rsid w:val="00492E38"/>
    <w:rsid w:val="00493580"/>
    <w:rsid w:val="0049443D"/>
    <w:rsid w:val="004944F7"/>
    <w:rsid w:val="00497208"/>
    <w:rsid w:val="004A0B36"/>
    <w:rsid w:val="004A3C83"/>
    <w:rsid w:val="004B1346"/>
    <w:rsid w:val="004B14DE"/>
    <w:rsid w:val="004B1AE5"/>
    <w:rsid w:val="004B1DF9"/>
    <w:rsid w:val="004B2B17"/>
    <w:rsid w:val="004B4C87"/>
    <w:rsid w:val="004B5356"/>
    <w:rsid w:val="004B6881"/>
    <w:rsid w:val="004C1454"/>
    <w:rsid w:val="004C183F"/>
    <w:rsid w:val="004C2ACF"/>
    <w:rsid w:val="004C2EE7"/>
    <w:rsid w:val="004C3141"/>
    <w:rsid w:val="004C3540"/>
    <w:rsid w:val="004C55BF"/>
    <w:rsid w:val="004C6578"/>
    <w:rsid w:val="004C66C8"/>
    <w:rsid w:val="004C75C1"/>
    <w:rsid w:val="004C75DC"/>
    <w:rsid w:val="004C7E94"/>
    <w:rsid w:val="004D0893"/>
    <w:rsid w:val="004D0A97"/>
    <w:rsid w:val="004D0ED2"/>
    <w:rsid w:val="004D4659"/>
    <w:rsid w:val="004D53F7"/>
    <w:rsid w:val="004D5696"/>
    <w:rsid w:val="004D7551"/>
    <w:rsid w:val="004E0B7C"/>
    <w:rsid w:val="004E2115"/>
    <w:rsid w:val="004E2C32"/>
    <w:rsid w:val="004E3406"/>
    <w:rsid w:val="004F001D"/>
    <w:rsid w:val="004F31FD"/>
    <w:rsid w:val="004F3800"/>
    <w:rsid w:val="004F6B88"/>
    <w:rsid w:val="004F7399"/>
    <w:rsid w:val="005029D5"/>
    <w:rsid w:val="00502EEC"/>
    <w:rsid w:val="00503862"/>
    <w:rsid w:val="0050412C"/>
    <w:rsid w:val="00504316"/>
    <w:rsid w:val="00504A1D"/>
    <w:rsid w:val="00505ABF"/>
    <w:rsid w:val="00505C4D"/>
    <w:rsid w:val="005070BC"/>
    <w:rsid w:val="00512F0C"/>
    <w:rsid w:val="00513432"/>
    <w:rsid w:val="005139BC"/>
    <w:rsid w:val="00515DFE"/>
    <w:rsid w:val="0051729C"/>
    <w:rsid w:val="00522767"/>
    <w:rsid w:val="005227C0"/>
    <w:rsid w:val="00522B29"/>
    <w:rsid w:val="00523A36"/>
    <w:rsid w:val="00523BA8"/>
    <w:rsid w:val="00524DD2"/>
    <w:rsid w:val="00525125"/>
    <w:rsid w:val="005257BE"/>
    <w:rsid w:val="00525A6A"/>
    <w:rsid w:val="00525D86"/>
    <w:rsid w:val="00525DC1"/>
    <w:rsid w:val="005316AE"/>
    <w:rsid w:val="00532707"/>
    <w:rsid w:val="0053498C"/>
    <w:rsid w:val="00536AAB"/>
    <w:rsid w:val="00536CCA"/>
    <w:rsid w:val="005370F7"/>
    <w:rsid w:val="00541B92"/>
    <w:rsid w:val="00544F42"/>
    <w:rsid w:val="00545117"/>
    <w:rsid w:val="00545F3F"/>
    <w:rsid w:val="00552373"/>
    <w:rsid w:val="00554C01"/>
    <w:rsid w:val="005615A3"/>
    <w:rsid w:val="005641DF"/>
    <w:rsid w:val="0056461D"/>
    <w:rsid w:val="00564996"/>
    <w:rsid w:val="005657CC"/>
    <w:rsid w:val="00566615"/>
    <w:rsid w:val="005721C7"/>
    <w:rsid w:val="005723BE"/>
    <w:rsid w:val="0057335F"/>
    <w:rsid w:val="00573C14"/>
    <w:rsid w:val="00574520"/>
    <w:rsid w:val="00574C90"/>
    <w:rsid w:val="00575E8B"/>
    <w:rsid w:val="00576636"/>
    <w:rsid w:val="00577D9D"/>
    <w:rsid w:val="00581682"/>
    <w:rsid w:val="00584471"/>
    <w:rsid w:val="00585349"/>
    <w:rsid w:val="00586893"/>
    <w:rsid w:val="00586A04"/>
    <w:rsid w:val="00586A85"/>
    <w:rsid w:val="00590360"/>
    <w:rsid w:val="00590ED8"/>
    <w:rsid w:val="00590FA4"/>
    <w:rsid w:val="00591512"/>
    <w:rsid w:val="00593434"/>
    <w:rsid w:val="00593F43"/>
    <w:rsid w:val="00595E7B"/>
    <w:rsid w:val="00596E55"/>
    <w:rsid w:val="005A2503"/>
    <w:rsid w:val="005A27A0"/>
    <w:rsid w:val="005A3E57"/>
    <w:rsid w:val="005A47A2"/>
    <w:rsid w:val="005A4D9C"/>
    <w:rsid w:val="005C06A7"/>
    <w:rsid w:val="005C0FF1"/>
    <w:rsid w:val="005C35F4"/>
    <w:rsid w:val="005C3E16"/>
    <w:rsid w:val="005C4BD4"/>
    <w:rsid w:val="005C503C"/>
    <w:rsid w:val="005C5257"/>
    <w:rsid w:val="005C5E38"/>
    <w:rsid w:val="005C6B35"/>
    <w:rsid w:val="005D323B"/>
    <w:rsid w:val="005D4B1F"/>
    <w:rsid w:val="005D529A"/>
    <w:rsid w:val="005D5B86"/>
    <w:rsid w:val="005E0138"/>
    <w:rsid w:val="005E364D"/>
    <w:rsid w:val="005E6C77"/>
    <w:rsid w:val="005F0199"/>
    <w:rsid w:val="005F09A2"/>
    <w:rsid w:val="005F282E"/>
    <w:rsid w:val="005F2C50"/>
    <w:rsid w:val="005F54C1"/>
    <w:rsid w:val="005F6856"/>
    <w:rsid w:val="005F72BB"/>
    <w:rsid w:val="005F74E0"/>
    <w:rsid w:val="005F78C5"/>
    <w:rsid w:val="00601979"/>
    <w:rsid w:val="00602F7F"/>
    <w:rsid w:val="00603842"/>
    <w:rsid w:val="00604313"/>
    <w:rsid w:val="00604CD7"/>
    <w:rsid w:val="00610BE5"/>
    <w:rsid w:val="00611154"/>
    <w:rsid w:val="0061319A"/>
    <w:rsid w:val="00614619"/>
    <w:rsid w:val="006207BC"/>
    <w:rsid w:val="00626FB4"/>
    <w:rsid w:val="00630EC5"/>
    <w:rsid w:val="00632404"/>
    <w:rsid w:val="006359C2"/>
    <w:rsid w:val="00635E26"/>
    <w:rsid w:val="006402A5"/>
    <w:rsid w:val="0064558B"/>
    <w:rsid w:val="00645F1E"/>
    <w:rsid w:val="00646FD6"/>
    <w:rsid w:val="00647B9B"/>
    <w:rsid w:val="00647F39"/>
    <w:rsid w:val="00654232"/>
    <w:rsid w:val="006602FF"/>
    <w:rsid w:val="00661E80"/>
    <w:rsid w:val="00662BA9"/>
    <w:rsid w:val="00662BD4"/>
    <w:rsid w:val="006701C6"/>
    <w:rsid w:val="00671C36"/>
    <w:rsid w:val="006722F8"/>
    <w:rsid w:val="00672C60"/>
    <w:rsid w:val="00674DD6"/>
    <w:rsid w:val="006771C3"/>
    <w:rsid w:val="00677D3F"/>
    <w:rsid w:val="00682F77"/>
    <w:rsid w:val="006856DE"/>
    <w:rsid w:val="00685710"/>
    <w:rsid w:val="006859DC"/>
    <w:rsid w:val="00690B91"/>
    <w:rsid w:val="00691FC2"/>
    <w:rsid w:val="00692CAA"/>
    <w:rsid w:val="006A15F5"/>
    <w:rsid w:val="006A2820"/>
    <w:rsid w:val="006A2862"/>
    <w:rsid w:val="006A3D6A"/>
    <w:rsid w:val="006A4A17"/>
    <w:rsid w:val="006A4D15"/>
    <w:rsid w:val="006A4E50"/>
    <w:rsid w:val="006A55F3"/>
    <w:rsid w:val="006A5E1F"/>
    <w:rsid w:val="006A7C3A"/>
    <w:rsid w:val="006B17DC"/>
    <w:rsid w:val="006B1A71"/>
    <w:rsid w:val="006B4A33"/>
    <w:rsid w:val="006B4B6E"/>
    <w:rsid w:val="006B5827"/>
    <w:rsid w:val="006B7F00"/>
    <w:rsid w:val="006C4B70"/>
    <w:rsid w:val="006C4DD0"/>
    <w:rsid w:val="006C5E57"/>
    <w:rsid w:val="006C6C34"/>
    <w:rsid w:val="006C6F4A"/>
    <w:rsid w:val="006D1278"/>
    <w:rsid w:val="006D260B"/>
    <w:rsid w:val="006D2A54"/>
    <w:rsid w:val="006D3D27"/>
    <w:rsid w:val="006D44A9"/>
    <w:rsid w:val="006D66C7"/>
    <w:rsid w:val="006D6FAF"/>
    <w:rsid w:val="006E320A"/>
    <w:rsid w:val="006E59DC"/>
    <w:rsid w:val="006E5E46"/>
    <w:rsid w:val="006F3B85"/>
    <w:rsid w:val="006F5760"/>
    <w:rsid w:val="006F634D"/>
    <w:rsid w:val="006F77F7"/>
    <w:rsid w:val="006F7F94"/>
    <w:rsid w:val="00701614"/>
    <w:rsid w:val="00702123"/>
    <w:rsid w:val="007042F2"/>
    <w:rsid w:val="00704C13"/>
    <w:rsid w:val="00705A21"/>
    <w:rsid w:val="00706BAC"/>
    <w:rsid w:val="00712AD0"/>
    <w:rsid w:val="00714F06"/>
    <w:rsid w:val="00715BB6"/>
    <w:rsid w:val="00725BF8"/>
    <w:rsid w:val="007262D6"/>
    <w:rsid w:val="00730336"/>
    <w:rsid w:val="007336E2"/>
    <w:rsid w:val="00734149"/>
    <w:rsid w:val="00735A21"/>
    <w:rsid w:val="00740F12"/>
    <w:rsid w:val="0074353C"/>
    <w:rsid w:val="0074583C"/>
    <w:rsid w:val="007459F1"/>
    <w:rsid w:val="007463B0"/>
    <w:rsid w:val="00746999"/>
    <w:rsid w:val="00747F1E"/>
    <w:rsid w:val="007502D3"/>
    <w:rsid w:val="00750C01"/>
    <w:rsid w:val="0075272B"/>
    <w:rsid w:val="007538AD"/>
    <w:rsid w:val="00760BDB"/>
    <w:rsid w:val="007619B9"/>
    <w:rsid w:val="00763F34"/>
    <w:rsid w:val="007650F8"/>
    <w:rsid w:val="00766F51"/>
    <w:rsid w:val="0076778B"/>
    <w:rsid w:val="007701C8"/>
    <w:rsid w:val="007708C5"/>
    <w:rsid w:val="0077128C"/>
    <w:rsid w:val="007771C1"/>
    <w:rsid w:val="00780380"/>
    <w:rsid w:val="00782553"/>
    <w:rsid w:val="0078255D"/>
    <w:rsid w:val="007838C3"/>
    <w:rsid w:val="00787A80"/>
    <w:rsid w:val="0079055C"/>
    <w:rsid w:val="00791195"/>
    <w:rsid w:val="007933D2"/>
    <w:rsid w:val="007A27AE"/>
    <w:rsid w:val="007A3553"/>
    <w:rsid w:val="007A40B2"/>
    <w:rsid w:val="007A57F2"/>
    <w:rsid w:val="007B0337"/>
    <w:rsid w:val="007B3934"/>
    <w:rsid w:val="007B677F"/>
    <w:rsid w:val="007B776C"/>
    <w:rsid w:val="007C5DE4"/>
    <w:rsid w:val="007C6773"/>
    <w:rsid w:val="007D232F"/>
    <w:rsid w:val="007D4327"/>
    <w:rsid w:val="007D69C0"/>
    <w:rsid w:val="007D7C91"/>
    <w:rsid w:val="007E1D39"/>
    <w:rsid w:val="007E395A"/>
    <w:rsid w:val="007E4DD4"/>
    <w:rsid w:val="007E5998"/>
    <w:rsid w:val="007E778A"/>
    <w:rsid w:val="007F03D9"/>
    <w:rsid w:val="007F0E0F"/>
    <w:rsid w:val="007F1C21"/>
    <w:rsid w:val="007F2946"/>
    <w:rsid w:val="007F5D61"/>
    <w:rsid w:val="007F5E1C"/>
    <w:rsid w:val="00804A87"/>
    <w:rsid w:val="0080575B"/>
    <w:rsid w:val="008074C5"/>
    <w:rsid w:val="00810F1D"/>
    <w:rsid w:val="00816A4F"/>
    <w:rsid w:val="00816C05"/>
    <w:rsid w:val="00822039"/>
    <w:rsid w:val="00822402"/>
    <w:rsid w:val="00823D7C"/>
    <w:rsid w:val="00823DCB"/>
    <w:rsid w:val="00824EF3"/>
    <w:rsid w:val="008271AE"/>
    <w:rsid w:val="00827F84"/>
    <w:rsid w:val="00830E1E"/>
    <w:rsid w:val="00831748"/>
    <w:rsid w:val="008318AC"/>
    <w:rsid w:val="0083226E"/>
    <w:rsid w:val="00832274"/>
    <w:rsid w:val="008328AD"/>
    <w:rsid w:val="00834456"/>
    <w:rsid w:val="00834885"/>
    <w:rsid w:val="00834896"/>
    <w:rsid w:val="008365BB"/>
    <w:rsid w:val="008365F1"/>
    <w:rsid w:val="00836B1B"/>
    <w:rsid w:val="00840D26"/>
    <w:rsid w:val="008430A1"/>
    <w:rsid w:val="0084452A"/>
    <w:rsid w:val="0084650D"/>
    <w:rsid w:val="00851792"/>
    <w:rsid w:val="00851AB1"/>
    <w:rsid w:val="00853209"/>
    <w:rsid w:val="00853B4D"/>
    <w:rsid w:val="008569AE"/>
    <w:rsid w:val="00857907"/>
    <w:rsid w:val="008606E5"/>
    <w:rsid w:val="00860FAD"/>
    <w:rsid w:val="00861851"/>
    <w:rsid w:val="008649E2"/>
    <w:rsid w:val="008651F7"/>
    <w:rsid w:val="0086554A"/>
    <w:rsid w:val="00870B14"/>
    <w:rsid w:val="00871061"/>
    <w:rsid w:val="00871353"/>
    <w:rsid w:val="0087307C"/>
    <w:rsid w:val="00873CF4"/>
    <w:rsid w:val="00874E10"/>
    <w:rsid w:val="0087541C"/>
    <w:rsid w:val="008760A0"/>
    <w:rsid w:val="00880390"/>
    <w:rsid w:val="00881DAC"/>
    <w:rsid w:val="0088323F"/>
    <w:rsid w:val="008842D2"/>
    <w:rsid w:val="0088512C"/>
    <w:rsid w:val="0088605F"/>
    <w:rsid w:val="008871EE"/>
    <w:rsid w:val="00890901"/>
    <w:rsid w:val="00891F80"/>
    <w:rsid w:val="00892884"/>
    <w:rsid w:val="008963EC"/>
    <w:rsid w:val="008974B1"/>
    <w:rsid w:val="008A37A9"/>
    <w:rsid w:val="008A3DEF"/>
    <w:rsid w:val="008A3E45"/>
    <w:rsid w:val="008A7A82"/>
    <w:rsid w:val="008A7EBD"/>
    <w:rsid w:val="008B09E2"/>
    <w:rsid w:val="008B17F4"/>
    <w:rsid w:val="008B2CBF"/>
    <w:rsid w:val="008B2D12"/>
    <w:rsid w:val="008B48AF"/>
    <w:rsid w:val="008B7200"/>
    <w:rsid w:val="008B7D1B"/>
    <w:rsid w:val="008C0AEE"/>
    <w:rsid w:val="008C36E0"/>
    <w:rsid w:val="008C584B"/>
    <w:rsid w:val="008C5EBF"/>
    <w:rsid w:val="008C6A58"/>
    <w:rsid w:val="008C6AC5"/>
    <w:rsid w:val="008C73A5"/>
    <w:rsid w:val="008D6CB2"/>
    <w:rsid w:val="008D7150"/>
    <w:rsid w:val="008E1205"/>
    <w:rsid w:val="008E12D8"/>
    <w:rsid w:val="008E2EBB"/>
    <w:rsid w:val="008E7735"/>
    <w:rsid w:val="008F2244"/>
    <w:rsid w:val="008F3F6B"/>
    <w:rsid w:val="008F73D7"/>
    <w:rsid w:val="009009A7"/>
    <w:rsid w:val="00903BF6"/>
    <w:rsid w:val="00903CA4"/>
    <w:rsid w:val="00912A72"/>
    <w:rsid w:val="00913A6F"/>
    <w:rsid w:val="00916B61"/>
    <w:rsid w:val="0091719F"/>
    <w:rsid w:val="00917556"/>
    <w:rsid w:val="009300D0"/>
    <w:rsid w:val="0093168E"/>
    <w:rsid w:val="00931969"/>
    <w:rsid w:val="00931FD6"/>
    <w:rsid w:val="00932EEA"/>
    <w:rsid w:val="009400DD"/>
    <w:rsid w:val="0094058E"/>
    <w:rsid w:val="009412D5"/>
    <w:rsid w:val="009417C3"/>
    <w:rsid w:val="009422A2"/>
    <w:rsid w:val="0094256E"/>
    <w:rsid w:val="0094299F"/>
    <w:rsid w:val="00942E47"/>
    <w:rsid w:val="00943073"/>
    <w:rsid w:val="0094343F"/>
    <w:rsid w:val="00945211"/>
    <w:rsid w:val="00950588"/>
    <w:rsid w:val="0095104D"/>
    <w:rsid w:val="0095472E"/>
    <w:rsid w:val="0095698C"/>
    <w:rsid w:val="00960E74"/>
    <w:rsid w:val="0096359F"/>
    <w:rsid w:val="0096393B"/>
    <w:rsid w:val="00967020"/>
    <w:rsid w:val="009720E8"/>
    <w:rsid w:val="00976CB2"/>
    <w:rsid w:val="00983D2B"/>
    <w:rsid w:val="0098435D"/>
    <w:rsid w:val="009844D5"/>
    <w:rsid w:val="00987A99"/>
    <w:rsid w:val="00990594"/>
    <w:rsid w:val="00993E26"/>
    <w:rsid w:val="00994255"/>
    <w:rsid w:val="009B0522"/>
    <w:rsid w:val="009B0D35"/>
    <w:rsid w:val="009B2E6C"/>
    <w:rsid w:val="009B415E"/>
    <w:rsid w:val="009B49EE"/>
    <w:rsid w:val="009B4AC2"/>
    <w:rsid w:val="009B5E66"/>
    <w:rsid w:val="009B6864"/>
    <w:rsid w:val="009B6AD3"/>
    <w:rsid w:val="009B6B34"/>
    <w:rsid w:val="009B78C7"/>
    <w:rsid w:val="009C3D0D"/>
    <w:rsid w:val="009C506F"/>
    <w:rsid w:val="009C5244"/>
    <w:rsid w:val="009C7370"/>
    <w:rsid w:val="009D012F"/>
    <w:rsid w:val="009D0FAD"/>
    <w:rsid w:val="009D20F6"/>
    <w:rsid w:val="009D5129"/>
    <w:rsid w:val="009D55F6"/>
    <w:rsid w:val="009D6E65"/>
    <w:rsid w:val="009D7A5A"/>
    <w:rsid w:val="009D7E79"/>
    <w:rsid w:val="009E3AD5"/>
    <w:rsid w:val="009E3E3C"/>
    <w:rsid w:val="009E78F2"/>
    <w:rsid w:val="009F10B7"/>
    <w:rsid w:val="009F217B"/>
    <w:rsid w:val="009F29D8"/>
    <w:rsid w:val="00A00BAE"/>
    <w:rsid w:val="00A01C02"/>
    <w:rsid w:val="00A02110"/>
    <w:rsid w:val="00A026D4"/>
    <w:rsid w:val="00A02F2E"/>
    <w:rsid w:val="00A031FF"/>
    <w:rsid w:val="00A07657"/>
    <w:rsid w:val="00A1006A"/>
    <w:rsid w:val="00A11089"/>
    <w:rsid w:val="00A11E37"/>
    <w:rsid w:val="00A12A4C"/>
    <w:rsid w:val="00A15167"/>
    <w:rsid w:val="00A1657E"/>
    <w:rsid w:val="00A169D8"/>
    <w:rsid w:val="00A17917"/>
    <w:rsid w:val="00A20087"/>
    <w:rsid w:val="00A20D18"/>
    <w:rsid w:val="00A2190A"/>
    <w:rsid w:val="00A22528"/>
    <w:rsid w:val="00A22DA7"/>
    <w:rsid w:val="00A235F9"/>
    <w:rsid w:val="00A23959"/>
    <w:rsid w:val="00A23F7A"/>
    <w:rsid w:val="00A245F9"/>
    <w:rsid w:val="00A27E81"/>
    <w:rsid w:val="00A30956"/>
    <w:rsid w:val="00A310C2"/>
    <w:rsid w:val="00A31B85"/>
    <w:rsid w:val="00A31C9A"/>
    <w:rsid w:val="00A31F3A"/>
    <w:rsid w:val="00A32BC1"/>
    <w:rsid w:val="00A368A2"/>
    <w:rsid w:val="00A37BDA"/>
    <w:rsid w:val="00A401C2"/>
    <w:rsid w:val="00A40C5D"/>
    <w:rsid w:val="00A43C24"/>
    <w:rsid w:val="00A51618"/>
    <w:rsid w:val="00A51ECC"/>
    <w:rsid w:val="00A523C4"/>
    <w:rsid w:val="00A53DA3"/>
    <w:rsid w:val="00A55864"/>
    <w:rsid w:val="00A560AD"/>
    <w:rsid w:val="00A57363"/>
    <w:rsid w:val="00A57751"/>
    <w:rsid w:val="00A6170F"/>
    <w:rsid w:val="00A639DD"/>
    <w:rsid w:val="00A67DCA"/>
    <w:rsid w:val="00A73721"/>
    <w:rsid w:val="00A74F7A"/>
    <w:rsid w:val="00A75557"/>
    <w:rsid w:val="00A76065"/>
    <w:rsid w:val="00A769C2"/>
    <w:rsid w:val="00A76A88"/>
    <w:rsid w:val="00A80365"/>
    <w:rsid w:val="00A8313E"/>
    <w:rsid w:val="00A83A9E"/>
    <w:rsid w:val="00A8659E"/>
    <w:rsid w:val="00A87D1E"/>
    <w:rsid w:val="00A9003E"/>
    <w:rsid w:val="00A90066"/>
    <w:rsid w:val="00A90FB5"/>
    <w:rsid w:val="00A91E36"/>
    <w:rsid w:val="00A92BB6"/>
    <w:rsid w:val="00A95A55"/>
    <w:rsid w:val="00AA3290"/>
    <w:rsid w:val="00AA7551"/>
    <w:rsid w:val="00AA7675"/>
    <w:rsid w:val="00AA7CE6"/>
    <w:rsid w:val="00AB25F1"/>
    <w:rsid w:val="00AB315E"/>
    <w:rsid w:val="00AB48B5"/>
    <w:rsid w:val="00AB5087"/>
    <w:rsid w:val="00AB526C"/>
    <w:rsid w:val="00AB5D09"/>
    <w:rsid w:val="00AC0283"/>
    <w:rsid w:val="00AC0721"/>
    <w:rsid w:val="00AC0FC2"/>
    <w:rsid w:val="00AC2549"/>
    <w:rsid w:val="00AC330F"/>
    <w:rsid w:val="00AC504A"/>
    <w:rsid w:val="00AC58EE"/>
    <w:rsid w:val="00AC5F87"/>
    <w:rsid w:val="00AC685A"/>
    <w:rsid w:val="00AC7B39"/>
    <w:rsid w:val="00AC7EF0"/>
    <w:rsid w:val="00AD0AC8"/>
    <w:rsid w:val="00AD177C"/>
    <w:rsid w:val="00AD1AF1"/>
    <w:rsid w:val="00AD6E95"/>
    <w:rsid w:val="00AD716D"/>
    <w:rsid w:val="00AE08F0"/>
    <w:rsid w:val="00AE0ACF"/>
    <w:rsid w:val="00AE0B5B"/>
    <w:rsid w:val="00AE72A9"/>
    <w:rsid w:val="00AE7CDC"/>
    <w:rsid w:val="00AF0067"/>
    <w:rsid w:val="00AF06FD"/>
    <w:rsid w:val="00AF1171"/>
    <w:rsid w:val="00AF13EC"/>
    <w:rsid w:val="00AF2AE5"/>
    <w:rsid w:val="00AF4A2D"/>
    <w:rsid w:val="00AF5C48"/>
    <w:rsid w:val="00AF6E97"/>
    <w:rsid w:val="00B01D32"/>
    <w:rsid w:val="00B02845"/>
    <w:rsid w:val="00B02D6F"/>
    <w:rsid w:val="00B03321"/>
    <w:rsid w:val="00B059BE"/>
    <w:rsid w:val="00B05D27"/>
    <w:rsid w:val="00B0699A"/>
    <w:rsid w:val="00B1098B"/>
    <w:rsid w:val="00B10B9B"/>
    <w:rsid w:val="00B11633"/>
    <w:rsid w:val="00B11867"/>
    <w:rsid w:val="00B11B7E"/>
    <w:rsid w:val="00B12D4A"/>
    <w:rsid w:val="00B1529C"/>
    <w:rsid w:val="00B15441"/>
    <w:rsid w:val="00B15998"/>
    <w:rsid w:val="00B1611C"/>
    <w:rsid w:val="00B16970"/>
    <w:rsid w:val="00B1776F"/>
    <w:rsid w:val="00B17CE7"/>
    <w:rsid w:val="00B22E60"/>
    <w:rsid w:val="00B24C01"/>
    <w:rsid w:val="00B27719"/>
    <w:rsid w:val="00B31A4C"/>
    <w:rsid w:val="00B33A70"/>
    <w:rsid w:val="00B3544F"/>
    <w:rsid w:val="00B36393"/>
    <w:rsid w:val="00B36F3A"/>
    <w:rsid w:val="00B428C8"/>
    <w:rsid w:val="00B42A06"/>
    <w:rsid w:val="00B43034"/>
    <w:rsid w:val="00B439AE"/>
    <w:rsid w:val="00B4430B"/>
    <w:rsid w:val="00B5173E"/>
    <w:rsid w:val="00B51B4F"/>
    <w:rsid w:val="00B543B6"/>
    <w:rsid w:val="00B54815"/>
    <w:rsid w:val="00B60CCD"/>
    <w:rsid w:val="00B61EEE"/>
    <w:rsid w:val="00B621DA"/>
    <w:rsid w:val="00B642ED"/>
    <w:rsid w:val="00B66B6C"/>
    <w:rsid w:val="00B6751B"/>
    <w:rsid w:val="00B70649"/>
    <w:rsid w:val="00B71BD9"/>
    <w:rsid w:val="00B74E1C"/>
    <w:rsid w:val="00B75221"/>
    <w:rsid w:val="00B759C1"/>
    <w:rsid w:val="00B77761"/>
    <w:rsid w:val="00B80136"/>
    <w:rsid w:val="00B805F4"/>
    <w:rsid w:val="00B81030"/>
    <w:rsid w:val="00B812FE"/>
    <w:rsid w:val="00B81E7C"/>
    <w:rsid w:val="00B82F4B"/>
    <w:rsid w:val="00B83CF1"/>
    <w:rsid w:val="00B87EF6"/>
    <w:rsid w:val="00B90957"/>
    <w:rsid w:val="00B9209D"/>
    <w:rsid w:val="00B94E5C"/>
    <w:rsid w:val="00B957D9"/>
    <w:rsid w:val="00B97108"/>
    <w:rsid w:val="00B97A97"/>
    <w:rsid w:val="00BA2311"/>
    <w:rsid w:val="00BA2AC0"/>
    <w:rsid w:val="00BA5020"/>
    <w:rsid w:val="00BA64DE"/>
    <w:rsid w:val="00BA6D44"/>
    <w:rsid w:val="00BA7C1C"/>
    <w:rsid w:val="00BB0196"/>
    <w:rsid w:val="00BB0593"/>
    <w:rsid w:val="00BC1127"/>
    <w:rsid w:val="00BC4146"/>
    <w:rsid w:val="00BC6872"/>
    <w:rsid w:val="00BC68C2"/>
    <w:rsid w:val="00BD10A6"/>
    <w:rsid w:val="00BD3046"/>
    <w:rsid w:val="00BD391A"/>
    <w:rsid w:val="00BD4335"/>
    <w:rsid w:val="00BD47EB"/>
    <w:rsid w:val="00BD4FD4"/>
    <w:rsid w:val="00BD62FC"/>
    <w:rsid w:val="00BE3E6C"/>
    <w:rsid w:val="00BE46CA"/>
    <w:rsid w:val="00BE63A9"/>
    <w:rsid w:val="00BE6744"/>
    <w:rsid w:val="00BE6B9B"/>
    <w:rsid w:val="00BF043C"/>
    <w:rsid w:val="00BF05F9"/>
    <w:rsid w:val="00BF1B1E"/>
    <w:rsid w:val="00BF2C2A"/>
    <w:rsid w:val="00BF39E3"/>
    <w:rsid w:val="00BF3D04"/>
    <w:rsid w:val="00BF4CFA"/>
    <w:rsid w:val="00BF5F51"/>
    <w:rsid w:val="00BF6A48"/>
    <w:rsid w:val="00BF6B71"/>
    <w:rsid w:val="00BF7224"/>
    <w:rsid w:val="00BF7950"/>
    <w:rsid w:val="00C01111"/>
    <w:rsid w:val="00C03B6E"/>
    <w:rsid w:val="00C04BD5"/>
    <w:rsid w:val="00C04EEB"/>
    <w:rsid w:val="00C063FD"/>
    <w:rsid w:val="00C06CBA"/>
    <w:rsid w:val="00C07475"/>
    <w:rsid w:val="00C07560"/>
    <w:rsid w:val="00C106F2"/>
    <w:rsid w:val="00C10AF1"/>
    <w:rsid w:val="00C11840"/>
    <w:rsid w:val="00C1396D"/>
    <w:rsid w:val="00C13970"/>
    <w:rsid w:val="00C13A9A"/>
    <w:rsid w:val="00C1720B"/>
    <w:rsid w:val="00C179E5"/>
    <w:rsid w:val="00C203C4"/>
    <w:rsid w:val="00C25BD2"/>
    <w:rsid w:val="00C2661C"/>
    <w:rsid w:val="00C32556"/>
    <w:rsid w:val="00C3690A"/>
    <w:rsid w:val="00C400DB"/>
    <w:rsid w:val="00C40CB4"/>
    <w:rsid w:val="00C41AB4"/>
    <w:rsid w:val="00C43089"/>
    <w:rsid w:val="00C43D06"/>
    <w:rsid w:val="00C45DBA"/>
    <w:rsid w:val="00C47C08"/>
    <w:rsid w:val="00C51FE0"/>
    <w:rsid w:val="00C55406"/>
    <w:rsid w:val="00C56278"/>
    <w:rsid w:val="00C61E25"/>
    <w:rsid w:val="00C66C5F"/>
    <w:rsid w:val="00C704E2"/>
    <w:rsid w:val="00C73D61"/>
    <w:rsid w:val="00C74375"/>
    <w:rsid w:val="00C74E50"/>
    <w:rsid w:val="00C77196"/>
    <w:rsid w:val="00C8189E"/>
    <w:rsid w:val="00C843E0"/>
    <w:rsid w:val="00C84E5D"/>
    <w:rsid w:val="00C85250"/>
    <w:rsid w:val="00C8780C"/>
    <w:rsid w:val="00C901FE"/>
    <w:rsid w:val="00C9155C"/>
    <w:rsid w:val="00C92C15"/>
    <w:rsid w:val="00C92CAD"/>
    <w:rsid w:val="00C9435A"/>
    <w:rsid w:val="00C9521F"/>
    <w:rsid w:val="00CA2E43"/>
    <w:rsid w:val="00CA66D7"/>
    <w:rsid w:val="00CB04DF"/>
    <w:rsid w:val="00CB23A8"/>
    <w:rsid w:val="00CB6678"/>
    <w:rsid w:val="00CC245B"/>
    <w:rsid w:val="00CC35F5"/>
    <w:rsid w:val="00CD14A4"/>
    <w:rsid w:val="00CD371A"/>
    <w:rsid w:val="00CD411F"/>
    <w:rsid w:val="00CD7538"/>
    <w:rsid w:val="00CE3B10"/>
    <w:rsid w:val="00CE50A6"/>
    <w:rsid w:val="00CE59A5"/>
    <w:rsid w:val="00CE5C34"/>
    <w:rsid w:val="00CF1439"/>
    <w:rsid w:val="00CF2329"/>
    <w:rsid w:val="00CF30D6"/>
    <w:rsid w:val="00CF4AEF"/>
    <w:rsid w:val="00CF562B"/>
    <w:rsid w:val="00CF6112"/>
    <w:rsid w:val="00CF7D80"/>
    <w:rsid w:val="00D0161D"/>
    <w:rsid w:val="00D0226B"/>
    <w:rsid w:val="00D03C66"/>
    <w:rsid w:val="00D05001"/>
    <w:rsid w:val="00D05B9F"/>
    <w:rsid w:val="00D10F68"/>
    <w:rsid w:val="00D12897"/>
    <w:rsid w:val="00D12C2B"/>
    <w:rsid w:val="00D12F2E"/>
    <w:rsid w:val="00D14A0D"/>
    <w:rsid w:val="00D14C16"/>
    <w:rsid w:val="00D24CBE"/>
    <w:rsid w:val="00D27BDC"/>
    <w:rsid w:val="00D31C68"/>
    <w:rsid w:val="00D33AB9"/>
    <w:rsid w:val="00D348B7"/>
    <w:rsid w:val="00D35A65"/>
    <w:rsid w:val="00D435CA"/>
    <w:rsid w:val="00D44CFF"/>
    <w:rsid w:val="00D45C45"/>
    <w:rsid w:val="00D45EFD"/>
    <w:rsid w:val="00D47BA6"/>
    <w:rsid w:val="00D47F5B"/>
    <w:rsid w:val="00D50E2D"/>
    <w:rsid w:val="00D52E1B"/>
    <w:rsid w:val="00D53301"/>
    <w:rsid w:val="00D53302"/>
    <w:rsid w:val="00D5369C"/>
    <w:rsid w:val="00D54989"/>
    <w:rsid w:val="00D55993"/>
    <w:rsid w:val="00D55F6F"/>
    <w:rsid w:val="00D5751A"/>
    <w:rsid w:val="00D57AD9"/>
    <w:rsid w:val="00D60A9E"/>
    <w:rsid w:val="00D60DCA"/>
    <w:rsid w:val="00D61D92"/>
    <w:rsid w:val="00D62798"/>
    <w:rsid w:val="00D631F5"/>
    <w:rsid w:val="00D643D0"/>
    <w:rsid w:val="00D647A3"/>
    <w:rsid w:val="00D70482"/>
    <w:rsid w:val="00D7180E"/>
    <w:rsid w:val="00D72090"/>
    <w:rsid w:val="00D73C91"/>
    <w:rsid w:val="00D742F1"/>
    <w:rsid w:val="00D75354"/>
    <w:rsid w:val="00D76466"/>
    <w:rsid w:val="00D767FD"/>
    <w:rsid w:val="00D7682C"/>
    <w:rsid w:val="00D850B0"/>
    <w:rsid w:val="00D854FC"/>
    <w:rsid w:val="00D901CB"/>
    <w:rsid w:val="00D91C64"/>
    <w:rsid w:val="00D91E30"/>
    <w:rsid w:val="00D91F3C"/>
    <w:rsid w:val="00D91F86"/>
    <w:rsid w:val="00D92B31"/>
    <w:rsid w:val="00D9616D"/>
    <w:rsid w:val="00DA037A"/>
    <w:rsid w:val="00DA2C8C"/>
    <w:rsid w:val="00DB1CEF"/>
    <w:rsid w:val="00DB5B14"/>
    <w:rsid w:val="00DB5B47"/>
    <w:rsid w:val="00DC13D3"/>
    <w:rsid w:val="00DC1D62"/>
    <w:rsid w:val="00DC27DC"/>
    <w:rsid w:val="00DC5279"/>
    <w:rsid w:val="00DC76F4"/>
    <w:rsid w:val="00DC792B"/>
    <w:rsid w:val="00DD1DB7"/>
    <w:rsid w:val="00DD2C90"/>
    <w:rsid w:val="00DD3215"/>
    <w:rsid w:val="00DD480B"/>
    <w:rsid w:val="00DD51AC"/>
    <w:rsid w:val="00DD55A1"/>
    <w:rsid w:val="00DE03A3"/>
    <w:rsid w:val="00DE23A6"/>
    <w:rsid w:val="00DE23B9"/>
    <w:rsid w:val="00DE31B3"/>
    <w:rsid w:val="00DE3AF3"/>
    <w:rsid w:val="00DE6F50"/>
    <w:rsid w:val="00DF161F"/>
    <w:rsid w:val="00DF18F3"/>
    <w:rsid w:val="00DF25D0"/>
    <w:rsid w:val="00DF36E6"/>
    <w:rsid w:val="00DF3AC2"/>
    <w:rsid w:val="00DF42E8"/>
    <w:rsid w:val="00DF79BE"/>
    <w:rsid w:val="00DF7DE9"/>
    <w:rsid w:val="00E00177"/>
    <w:rsid w:val="00E00FD5"/>
    <w:rsid w:val="00E0160D"/>
    <w:rsid w:val="00E021FA"/>
    <w:rsid w:val="00E07875"/>
    <w:rsid w:val="00E07F5B"/>
    <w:rsid w:val="00E129A8"/>
    <w:rsid w:val="00E13141"/>
    <w:rsid w:val="00E13178"/>
    <w:rsid w:val="00E15327"/>
    <w:rsid w:val="00E2019F"/>
    <w:rsid w:val="00E20F68"/>
    <w:rsid w:val="00E220A7"/>
    <w:rsid w:val="00E2313A"/>
    <w:rsid w:val="00E23F08"/>
    <w:rsid w:val="00E25F80"/>
    <w:rsid w:val="00E26BCD"/>
    <w:rsid w:val="00E300E4"/>
    <w:rsid w:val="00E35942"/>
    <w:rsid w:val="00E36378"/>
    <w:rsid w:val="00E40903"/>
    <w:rsid w:val="00E43120"/>
    <w:rsid w:val="00E438C6"/>
    <w:rsid w:val="00E43EAA"/>
    <w:rsid w:val="00E44453"/>
    <w:rsid w:val="00E446D2"/>
    <w:rsid w:val="00E4575D"/>
    <w:rsid w:val="00E46F1B"/>
    <w:rsid w:val="00E4707D"/>
    <w:rsid w:val="00E53D6C"/>
    <w:rsid w:val="00E541EB"/>
    <w:rsid w:val="00E56B27"/>
    <w:rsid w:val="00E572C4"/>
    <w:rsid w:val="00E57D05"/>
    <w:rsid w:val="00E60684"/>
    <w:rsid w:val="00E63577"/>
    <w:rsid w:val="00E63A4A"/>
    <w:rsid w:val="00E63EAC"/>
    <w:rsid w:val="00E649A6"/>
    <w:rsid w:val="00E65953"/>
    <w:rsid w:val="00E6749A"/>
    <w:rsid w:val="00E71502"/>
    <w:rsid w:val="00E758B6"/>
    <w:rsid w:val="00E75D52"/>
    <w:rsid w:val="00E76AD9"/>
    <w:rsid w:val="00E76DC8"/>
    <w:rsid w:val="00E81EBC"/>
    <w:rsid w:val="00E82BEC"/>
    <w:rsid w:val="00E85085"/>
    <w:rsid w:val="00E86725"/>
    <w:rsid w:val="00E90007"/>
    <w:rsid w:val="00E90A3D"/>
    <w:rsid w:val="00E92DD3"/>
    <w:rsid w:val="00E9408E"/>
    <w:rsid w:val="00EA5667"/>
    <w:rsid w:val="00EA5DCE"/>
    <w:rsid w:val="00EA6115"/>
    <w:rsid w:val="00EB0959"/>
    <w:rsid w:val="00EB0A9D"/>
    <w:rsid w:val="00EB23FD"/>
    <w:rsid w:val="00EB3E55"/>
    <w:rsid w:val="00EB62F1"/>
    <w:rsid w:val="00EB78AD"/>
    <w:rsid w:val="00EB7A8C"/>
    <w:rsid w:val="00ED1D35"/>
    <w:rsid w:val="00ED588F"/>
    <w:rsid w:val="00ED5D94"/>
    <w:rsid w:val="00EE0F88"/>
    <w:rsid w:val="00EE701D"/>
    <w:rsid w:val="00EF04A5"/>
    <w:rsid w:val="00EF3F09"/>
    <w:rsid w:val="00EF418F"/>
    <w:rsid w:val="00EF43C7"/>
    <w:rsid w:val="00EF65A0"/>
    <w:rsid w:val="00EF7A99"/>
    <w:rsid w:val="00F0098F"/>
    <w:rsid w:val="00F01D22"/>
    <w:rsid w:val="00F0209E"/>
    <w:rsid w:val="00F0403C"/>
    <w:rsid w:val="00F066A4"/>
    <w:rsid w:val="00F06750"/>
    <w:rsid w:val="00F06B25"/>
    <w:rsid w:val="00F07D8A"/>
    <w:rsid w:val="00F104A2"/>
    <w:rsid w:val="00F11587"/>
    <w:rsid w:val="00F115AB"/>
    <w:rsid w:val="00F116A6"/>
    <w:rsid w:val="00F1683F"/>
    <w:rsid w:val="00F203E6"/>
    <w:rsid w:val="00F23903"/>
    <w:rsid w:val="00F23D20"/>
    <w:rsid w:val="00F317F4"/>
    <w:rsid w:val="00F3252D"/>
    <w:rsid w:val="00F326EC"/>
    <w:rsid w:val="00F339D9"/>
    <w:rsid w:val="00F33C77"/>
    <w:rsid w:val="00F35BAA"/>
    <w:rsid w:val="00F3691F"/>
    <w:rsid w:val="00F37C9F"/>
    <w:rsid w:val="00F412AD"/>
    <w:rsid w:val="00F42A12"/>
    <w:rsid w:val="00F43BE0"/>
    <w:rsid w:val="00F43EC0"/>
    <w:rsid w:val="00F4546E"/>
    <w:rsid w:val="00F4564C"/>
    <w:rsid w:val="00F45E04"/>
    <w:rsid w:val="00F46CE5"/>
    <w:rsid w:val="00F50409"/>
    <w:rsid w:val="00F51D6D"/>
    <w:rsid w:val="00F53B08"/>
    <w:rsid w:val="00F557BC"/>
    <w:rsid w:val="00F55A87"/>
    <w:rsid w:val="00F55FDD"/>
    <w:rsid w:val="00F65F02"/>
    <w:rsid w:val="00F65F1D"/>
    <w:rsid w:val="00F66224"/>
    <w:rsid w:val="00F66BD9"/>
    <w:rsid w:val="00F66E8E"/>
    <w:rsid w:val="00F713F9"/>
    <w:rsid w:val="00F71F77"/>
    <w:rsid w:val="00F77A16"/>
    <w:rsid w:val="00F77DC1"/>
    <w:rsid w:val="00F83769"/>
    <w:rsid w:val="00F83A5D"/>
    <w:rsid w:val="00F84A01"/>
    <w:rsid w:val="00F84B7B"/>
    <w:rsid w:val="00F85213"/>
    <w:rsid w:val="00F85D67"/>
    <w:rsid w:val="00F87196"/>
    <w:rsid w:val="00F87604"/>
    <w:rsid w:val="00F90163"/>
    <w:rsid w:val="00F90A8C"/>
    <w:rsid w:val="00F938AE"/>
    <w:rsid w:val="00F93BEA"/>
    <w:rsid w:val="00F94B67"/>
    <w:rsid w:val="00F9537A"/>
    <w:rsid w:val="00F95B15"/>
    <w:rsid w:val="00FA50E9"/>
    <w:rsid w:val="00FA58A1"/>
    <w:rsid w:val="00FA5F98"/>
    <w:rsid w:val="00FB18C2"/>
    <w:rsid w:val="00FB2665"/>
    <w:rsid w:val="00FB2983"/>
    <w:rsid w:val="00FB2D68"/>
    <w:rsid w:val="00FB36F6"/>
    <w:rsid w:val="00FB47A3"/>
    <w:rsid w:val="00FB52A9"/>
    <w:rsid w:val="00FB6A3E"/>
    <w:rsid w:val="00FC319F"/>
    <w:rsid w:val="00FC4B14"/>
    <w:rsid w:val="00FC6DDE"/>
    <w:rsid w:val="00FC756C"/>
    <w:rsid w:val="00FC7678"/>
    <w:rsid w:val="00FD05AA"/>
    <w:rsid w:val="00FD0B3C"/>
    <w:rsid w:val="00FD1A6F"/>
    <w:rsid w:val="00FD1DB4"/>
    <w:rsid w:val="00FD204F"/>
    <w:rsid w:val="00FD2457"/>
    <w:rsid w:val="00FD3BD8"/>
    <w:rsid w:val="00FD3FC0"/>
    <w:rsid w:val="00FD428F"/>
    <w:rsid w:val="00FD4B0C"/>
    <w:rsid w:val="00FD4EE1"/>
    <w:rsid w:val="00FD5A69"/>
    <w:rsid w:val="00FD7C71"/>
    <w:rsid w:val="00FE0946"/>
    <w:rsid w:val="00FE0E5C"/>
    <w:rsid w:val="00FE1324"/>
    <w:rsid w:val="00FE3F82"/>
    <w:rsid w:val="00FE49BE"/>
    <w:rsid w:val="00FE64EC"/>
    <w:rsid w:val="00FE680F"/>
    <w:rsid w:val="00FE7603"/>
    <w:rsid w:val="00FE7F3C"/>
    <w:rsid w:val="00FF30FA"/>
    <w:rsid w:val="00FF3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9961226"/>
  <w14:defaultImageDpi w14:val="300"/>
  <w15:docId w15:val="{42D37A72-0E94-BE4E-A42F-2BB618783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next w:val="BodyText"/>
    <w:qFormat/>
    <w:rsid w:val="008B7200"/>
    <w:pPr>
      <w:spacing w:line="360" w:lineRule="auto"/>
      <w:jc w:val="both"/>
    </w:pPr>
    <w:rPr>
      <w:rFonts w:ascii="Calibri" w:eastAsia="Times New Roman" w:hAnsi="Calibri" w:cs="Times New Roman"/>
      <w:noProof/>
      <w:szCs w:val="20"/>
      <w:lang w:val="de-DE"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720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720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5">
    <w:name w:val="heading 5"/>
    <w:aliases w:val="Title_paragraph_level1"/>
    <w:basedOn w:val="Heading1"/>
    <w:next w:val="Normal"/>
    <w:link w:val="Heading5Char"/>
    <w:uiPriority w:val="9"/>
    <w:unhideWhenUsed/>
    <w:qFormat/>
    <w:rsid w:val="008B7200"/>
    <w:pPr>
      <w:keepLines w:val="0"/>
      <w:spacing w:before="240" w:after="60" w:line="0" w:lineRule="atLeast"/>
      <w:jc w:val="left"/>
      <w:outlineLvl w:val="4"/>
    </w:pPr>
    <w:rPr>
      <w:rFonts w:ascii="Calibri" w:eastAsiaTheme="minorEastAsia" w:hAnsi="Calibri" w:cstheme="minorBidi"/>
      <w:iCs/>
      <w:color w:val="000000"/>
      <w:sz w:val="28"/>
      <w:szCs w:val="26"/>
      <w:lang w:val="en-US"/>
    </w:rPr>
  </w:style>
  <w:style w:type="paragraph" w:styleId="Heading6">
    <w:name w:val="heading 6"/>
    <w:aliases w:val="Title_paragraph_level2"/>
    <w:basedOn w:val="Heading2"/>
    <w:next w:val="Normal"/>
    <w:link w:val="Heading6Char"/>
    <w:uiPriority w:val="9"/>
    <w:unhideWhenUsed/>
    <w:qFormat/>
    <w:rsid w:val="008B7200"/>
    <w:pPr>
      <w:keepLines w:val="0"/>
      <w:spacing w:before="240" w:after="60"/>
      <w:outlineLvl w:val="5"/>
    </w:pPr>
    <w:rPr>
      <w:rFonts w:eastAsiaTheme="minorEastAsia" w:cstheme="minorBidi"/>
      <w:bCs w:val="0"/>
      <w:iCs/>
      <w:color w:val="auto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32274"/>
    <w:pPr>
      <w:spacing w:before="240" w:after="60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832274"/>
    <w:rPr>
      <w:rFonts w:asciiTheme="majorHAnsi" w:eastAsiaTheme="majorEastAsia" w:hAnsiTheme="majorHAnsi" w:cstheme="majorBidi"/>
      <w:b/>
      <w:bCs/>
      <w:noProof/>
      <w:kern w:val="28"/>
      <w:sz w:val="32"/>
      <w:szCs w:val="32"/>
      <w:lang w:val="de-DE" w:eastAsia="de-DE"/>
    </w:rPr>
  </w:style>
  <w:style w:type="character" w:customStyle="1" w:styleId="Heading5Char">
    <w:name w:val="Heading 5 Char"/>
    <w:aliases w:val="Title_paragraph_level1 Char"/>
    <w:basedOn w:val="DefaultParagraphFont"/>
    <w:link w:val="Heading5"/>
    <w:uiPriority w:val="9"/>
    <w:rsid w:val="008B7200"/>
    <w:rPr>
      <w:rFonts w:ascii="Calibri" w:hAnsi="Calibri"/>
      <w:b/>
      <w:bCs/>
      <w:iCs/>
      <w:noProof/>
      <w:color w:val="000000"/>
      <w:sz w:val="28"/>
      <w:szCs w:val="26"/>
      <w:lang w:eastAsia="de-D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32274"/>
    <w:pPr>
      <w:ind w:left="240" w:hanging="240"/>
    </w:pPr>
  </w:style>
  <w:style w:type="paragraph" w:styleId="BodyText">
    <w:name w:val="Body Text"/>
    <w:basedOn w:val="Normal"/>
    <w:link w:val="BodyTextChar"/>
    <w:uiPriority w:val="99"/>
    <w:unhideWhenUsed/>
    <w:rsid w:val="008B720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8B7200"/>
    <w:rPr>
      <w:rFonts w:ascii="Calibri" w:eastAsia="Times New Roman" w:hAnsi="Calibri" w:cs="Times New Roman"/>
      <w:noProof/>
      <w:szCs w:val="20"/>
      <w:lang w:val="de-DE" w:eastAsia="de-DE"/>
    </w:rPr>
  </w:style>
  <w:style w:type="character" w:customStyle="1" w:styleId="Heading6Char">
    <w:name w:val="Heading 6 Char"/>
    <w:aliases w:val="Title_paragraph_level2 Char"/>
    <w:basedOn w:val="DefaultParagraphFont"/>
    <w:link w:val="Heading6"/>
    <w:uiPriority w:val="9"/>
    <w:rsid w:val="008B7200"/>
    <w:rPr>
      <w:rFonts w:asciiTheme="majorHAnsi" w:hAnsiTheme="majorHAnsi"/>
      <w:b/>
      <w:iCs/>
      <w:noProof/>
      <w:sz w:val="26"/>
      <w:szCs w:val="22"/>
      <w:lang w:val="de-DE" w:eastAsia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7200"/>
    <w:rPr>
      <w:rFonts w:asciiTheme="majorHAnsi" w:eastAsiaTheme="majorEastAsia" w:hAnsiTheme="majorHAnsi" w:cstheme="majorBidi"/>
      <w:b/>
      <w:bCs/>
      <w:noProof/>
      <w:color w:val="4F81BD" w:themeColor="accent1"/>
      <w:sz w:val="26"/>
      <w:szCs w:val="26"/>
      <w:lang w:val="de-DE"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8B7200"/>
    <w:rPr>
      <w:rFonts w:asciiTheme="majorHAnsi" w:eastAsiaTheme="majorEastAsia" w:hAnsiTheme="majorHAnsi" w:cstheme="majorBidi"/>
      <w:b/>
      <w:bCs/>
      <w:noProof/>
      <w:color w:val="345A8A" w:themeColor="accent1" w:themeShade="B5"/>
      <w:sz w:val="32"/>
      <w:szCs w:val="32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7A8C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7A8C"/>
    <w:rPr>
      <w:rFonts w:ascii="Lucida Grande" w:eastAsia="Times New Roman" w:hAnsi="Lucida Grande" w:cs="Lucida Grande"/>
      <w:noProof/>
      <w:sz w:val="18"/>
      <w:szCs w:val="18"/>
      <w:lang w:val="de-DE" w:eastAsia="de-DE"/>
    </w:rPr>
  </w:style>
  <w:style w:type="character" w:styleId="LineNumber">
    <w:name w:val="line number"/>
    <w:basedOn w:val="DefaultParagraphFont"/>
    <w:uiPriority w:val="99"/>
    <w:semiHidden/>
    <w:unhideWhenUsed/>
    <w:rsid w:val="00AB5D09"/>
  </w:style>
  <w:style w:type="paragraph" w:styleId="DocumentMap">
    <w:name w:val="Document Map"/>
    <w:basedOn w:val="Normal"/>
    <w:link w:val="DocumentMapChar"/>
    <w:uiPriority w:val="99"/>
    <w:semiHidden/>
    <w:unhideWhenUsed/>
    <w:rsid w:val="009D0FAD"/>
    <w:pPr>
      <w:spacing w:line="240" w:lineRule="auto"/>
    </w:pPr>
    <w:rPr>
      <w:rFonts w:ascii="Lucida Grande" w:hAnsi="Lucida Grande" w:cs="Lucida Grande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D0FAD"/>
    <w:rPr>
      <w:rFonts w:ascii="Lucida Grande" w:eastAsia="Times New Roman" w:hAnsi="Lucida Grande" w:cs="Lucida Grande"/>
      <w:noProof/>
      <w:lang w:val="de-DE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CB667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B6678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6678"/>
    <w:rPr>
      <w:rFonts w:ascii="Calibri" w:eastAsia="Times New Roman" w:hAnsi="Calibri" w:cs="Times New Roman"/>
      <w:noProof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667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6678"/>
    <w:rPr>
      <w:rFonts w:ascii="Calibri" w:eastAsia="Times New Roman" w:hAnsi="Calibri" w:cs="Times New Roman"/>
      <w:b/>
      <w:bCs/>
      <w:noProof/>
      <w:sz w:val="20"/>
      <w:szCs w:val="20"/>
      <w:lang w:val="de-DE" w:eastAsia="de-DE"/>
    </w:rPr>
  </w:style>
  <w:style w:type="paragraph" w:styleId="Revision">
    <w:name w:val="Revision"/>
    <w:hidden/>
    <w:uiPriority w:val="99"/>
    <w:semiHidden/>
    <w:rsid w:val="00F11587"/>
    <w:rPr>
      <w:rFonts w:ascii="Calibri" w:eastAsia="Times New Roman" w:hAnsi="Calibri" w:cs="Times New Roman"/>
      <w:noProof/>
      <w:szCs w:val="20"/>
      <w:lang w:val="de-DE" w:eastAsia="de-DE"/>
    </w:rPr>
  </w:style>
  <w:style w:type="paragraph" w:styleId="ListParagraph">
    <w:name w:val="List Paragraph"/>
    <w:basedOn w:val="Normal"/>
    <w:uiPriority w:val="34"/>
    <w:qFormat/>
    <w:rsid w:val="009E78F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E6AEF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983D2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3D2B"/>
    <w:rPr>
      <w:rFonts w:ascii="Calibri" w:eastAsia="Times New Roman" w:hAnsi="Calibri" w:cs="Times New Roman"/>
      <w:noProof/>
      <w:szCs w:val="20"/>
      <w:lang w:val="de-DE" w:eastAsia="de-DE"/>
    </w:rPr>
  </w:style>
  <w:style w:type="paragraph" w:styleId="Footer">
    <w:name w:val="footer"/>
    <w:basedOn w:val="Normal"/>
    <w:link w:val="FooterChar"/>
    <w:uiPriority w:val="99"/>
    <w:unhideWhenUsed/>
    <w:rsid w:val="00983D2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3D2B"/>
    <w:rPr>
      <w:rFonts w:ascii="Calibri" w:eastAsia="Times New Roman" w:hAnsi="Calibri" w:cs="Times New Roman"/>
      <w:noProof/>
      <w:szCs w:val="20"/>
      <w:lang w:val="de-DE" w:eastAsia="de-DE"/>
    </w:rPr>
  </w:style>
  <w:style w:type="character" w:styleId="PageNumber">
    <w:name w:val="page number"/>
    <w:basedOn w:val="DefaultParagraphFont"/>
    <w:uiPriority w:val="99"/>
    <w:semiHidden/>
    <w:unhideWhenUsed/>
    <w:rsid w:val="00983D2B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A2490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1B5F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B5FBC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632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836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786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060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596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665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335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459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758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904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269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8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04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6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2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2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96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5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28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81DB6FE-CA99-7F40-B3E1-0DF7E3C69D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5</Pages>
  <Words>623</Words>
  <Characters>3555</Characters>
  <Application>Microsoft Office Word</Application>
  <DocSecurity>0</DocSecurity>
  <Lines>29</Lines>
  <Paragraphs>8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niversity of Zurich</Company>
  <LinksUpToDate>false</LinksUpToDate>
  <CharactersWithSpaces>4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Rezzoagli</dc:creator>
  <cp:keywords/>
  <dc:description/>
  <cp:lastModifiedBy>Rolf K</cp:lastModifiedBy>
  <cp:revision>15</cp:revision>
  <cp:lastPrinted>2020-04-28T09:59:00Z</cp:lastPrinted>
  <dcterms:created xsi:type="dcterms:W3CDTF">2020-04-30T11:51:00Z</dcterms:created>
  <dcterms:modified xsi:type="dcterms:W3CDTF">2020-06-18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cc95737-09ff-3161-aab7-23e8a21132c2</vt:lpwstr>
  </property>
  <property fmtid="{D5CDD505-2E9C-101B-9397-08002B2CF9AE}" pid="4" name="Mendeley Recent Style Id 0_1">
    <vt:lpwstr>http://www.zotero.org/styles/chicago-author-date</vt:lpwstr>
  </property>
  <property fmtid="{D5CDD505-2E9C-101B-9397-08002B2CF9AE}" pid="5" name="Mendeley Recent Style Name 0_1">
    <vt:lpwstr>Chicago Manual of Style 16th edition (author-date)</vt:lpwstr>
  </property>
  <property fmtid="{D5CDD505-2E9C-101B-9397-08002B2CF9AE}" pid="6" name="Mendeley Recent Style Id 1_1">
    <vt:lpwstr>http://www.zotero.org/styles/harvard-cite-them-right</vt:lpwstr>
  </property>
  <property fmtid="{D5CDD505-2E9C-101B-9397-08002B2CF9AE}" pid="7" name="Mendeley Recent Style Name 1_1">
    <vt:lpwstr>Cite Them Right 10th edition - Harvard</vt:lpwstr>
  </property>
  <property fmtid="{D5CDD505-2E9C-101B-9397-08002B2CF9AE}" pid="8" name="Mendeley Recent Style Id 2_1">
    <vt:lpwstr>http://www.zotero.org/styles/harvard1</vt:lpwstr>
  </property>
  <property fmtid="{D5CDD505-2E9C-101B-9397-08002B2CF9AE}" pid="9" name="Mendeley Recent Style Name 2_1">
    <vt:lpwstr>Harvard reference format 1 (deprecated)</vt:lpwstr>
  </property>
  <property fmtid="{D5CDD505-2E9C-101B-9397-08002B2CF9AE}" pid="10" name="Mendeley Recent Style Id 3_1">
    <vt:lpwstr>http://www.zotero.org/styles/plos-biology</vt:lpwstr>
  </property>
  <property fmtid="{D5CDD505-2E9C-101B-9397-08002B2CF9AE}" pid="11" name="Mendeley Recent Style Name 3_1">
    <vt:lpwstr>PLOS Biology</vt:lpwstr>
  </property>
  <property fmtid="{D5CDD505-2E9C-101B-9397-08002B2CF9AE}" pid="12" name="Mendeley Recent Style Id 4_1">
    <vt:lpwstr>http://www.zotero.org/styles/plos-pathogens</vt:lpwstr>
  </property>
  <property fmtid="{D5CDD505-2E9C-101B-9397-08002B2CF9AE}" pid="13" name="Mendeley Recent Style Name 4_1">
    <vt:lpwstr>PLOS Pathogens</vt:lpwstr>
  </property>
  <property fmtid="{D5CDD505-2E9C-101B-9397-08002B2CF9AE}" pid="14" name="Mendeley Recent Style Id 5_1">
    <vt:lpwstr>http://www.zotero.org/styles/the-isme-journal</vt:lpwstr>
  </property>
  <property fmtid="{D5CDD505-2E9C-101B-9397-08002B2CF9AE}" pid="15" name="Mendeley Recent Style Name 5_1">
    <vt:lpwstr>The ISME Journal</vt:lpwstr>
  </property>
  <property fmtid="{D5CDD505-2E9C-101B-9397-08002B2CF9AE}" pid="16" name="Mendeley Recent Style Id 6_1">
    <vt:lpwstr>http://csl.mendeley.com/styles/457081581/the-isme-journal</vt:lpwstr>
  </property>
  <property fmtid="{D5CDD505-2E9C-101B-9397-08002B2CF9AE}" pid="17" name="Mendeley Recent Style Name 6_1">
    <vt:lpwstr>The ISME Journal - Chiara Rezzoagli</vt:lpwstr>
  </property>
  <property fmtid="{D5CDD505-2E9C-101B-9397-08002B2CF9AE}" pid="18" name="Mendeley Recent Style Id 7_1">
    <vt:lpwstr>http://csl.mendeley.com/styles/457081581/The-isme-journal-2</vt:lpwstr>
  </property>
  <property fmtid="{D5CDD505-2E9C-101B-9397-08002B2CF9AE}" pid="19" name="Mendeley Recent Style Name 7_1">
    <vt:lpwstr>The ISME Journal - Chiara Rezzoagli</vt:lpwstr>
  </property>
  <property fmtid="{D5CDD505-2E9C-101B-9397-08002B2CF9AE}" pid="20" name="Mendeley Recent Style Id 8_1">
    <vt:lpwstr>http://www.zotero.org/styles/vancouver</vt:lpwstr>
  </property>
  <property fmtid="{D5CDD505-2E9C-101B-9397-08002B2CF9AE}" pid="21" name="Mendeley Recent Style Name 8_1">
    <vt:lpwstr>Vancouver</vt:lpwstr>
  </property>
  <property fmtid="{D5CDD505-2E9C-101B-9397-08002B2CF9AE}" pid="22" name="Mendeley Recent Style Id 9_1">
    <vt:lpwstr>http://csl.mendeley.com/styles/457081581/eLife-Chronological</vt:lpwstr>
  </property>
  <property fmtid="{D5CDD505-2E9C-101B-9397-08002B2CF9AE}" pid="23" name="Mendeley Recent Style Name 9_1">
    <vt:lpwstr>eLife - Chiara Rezzoagli</vt:lpwstr>
  </property>
  <property fmtid="{D5CDD505-2E9C-101B-9397-08002B2CF9AE}" pid="24" name="Mendeley Citation Style_1">
    <vt:lpwstr>http://www.zotero.org/styles/plos-biology</vt:lpwstr>
  </property>
</Properties>
</file>